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2E3B7B" w14:textId="787EB257" w:rsidR="00434843" w:rsidRPr="00EF4BFD" w:rsidRDefault="00434843" w:rsidP="00434843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 w:eastAsia="es-ES_tradnl"/>
        </w:rPr>
      </w:pPr>
      <w:r w:rsidRPr="00EF4BFD">
        <w:rPr>
          <w:rFonts w:ascii="Times New Roman" w:eastAsia="Calibri" w:hAnsi="Times New Roman" w:cs="Times New Roman"/>
          <w:b/>
          <w:sz w:val="24"/>
          <w:szCs w:val="24"/>
          <w:lang w:val="en-US" w:eastAsia="es-ES_tradnl"/>
        </w:rPr>
        <w:t xml:space="preserve">Table </w:t>
      </w:r>
      <w:r w:rsidR="00AF429B">
        <w:rPr>
          <w:rFonts w:ascii="Times New Roman" w:eastAsia="Calibri" w:hAnsi="Times New Roman" w:cs="Times New Roman"/>
          <w:b/>
          <w:sz w:val="24"/>
          <w:szCs w:val="24"/>
          <w:lang w:val="en-US" w:eastAsia="es-ES_tradnl"/>
        </w:rPr>
        <w:t>S</w:t>
      </w:r>
      <w:bookmarkStart w:id="0" w:name="_GoBack"/>
      <w:bookmarkEnd w:id="0"/>
      <w:r w:rsidRPr="00EF4BFD">
        <w:rPr>
          <w:rFonts w:ascii="Times New Roman" w:eastAsia="Calibri" w:hAnsi="Times New Roman" w:cs="Times New Roman"/>
          <w:b/>
          <w:sz w:val="24"/>
          <w:szCs w:val="24"/>
          <w:lang w:val="en-US" w:eastAsia="es-ES_tradnl"/>
        </w:rPr>
        <w:t>1. Mapping studies</w:t>
      </w:r>
    </w:p>
    <w:p w14:paraId="6CACB978" w14:textId="77777777" w:rsidR="00434843" w:rsidRPr="00EF4BFD" w:rsidRDefault="00434843" w:rsidP="00434843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 w:eastAsia="es-ES_tradnl"/>
        </w:rPr>
      </w:pPr>
    </w:p>
    <w:p w14:paraId="39541DFD" w14:textId="77777777" w:rsidR="00434843" w:rsidRPr="00EF4BFD" w:rsidRDefault="00434843" w:rsidP="0043484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s-ES_tradnl"/>
        </w:rPr>
      </w:pPr>
      <w:proofErr w:type="spellStart"/>
      <w:r w:rsidRPr="00EF4BFD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Abbreviations</w:t>
      </w:r>
      <w:proofErr w:type="spellEnd"/>
      <w:r w:rsidRPr="00EF4BFD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: BID, </w:t>
      </w:r>
      <w:r w:rsidRPr="00EF4BFD">
        <w:rPr>
          <w:rFonts w:ascii="Times New Roman" w:eastAsia="Times New Roman" w:hAnsi="Times New Roman" w:cs="Times New Roman"/>
          <w:i/>
          <w:sz w:val="24"/>
          <w:szCs w:val="24"/>
          <w:lang w:eastAsia="es-ES_tradnl"/>
        </w:rPr>
        <w:t>'bis in die'</w:t>
      </w:r>
      <w:r w:rsidRPr="00EF4BFD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, </w:t>
      </w:r>
      <w:proofErr w:type="spellStart"/>
      <w:r w:rsidRPr="00EF4BFD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twice</w:t>
      </w:r>
      <w:proofErr w:type="spellEnd"/>
      <w:r w:rsidRPr="00EF4BFD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 a </w:t>
      </w:r>
      <w:proofErr w:type="spellStart"/>
      <w:r w:rsidRPr="00EF4BFD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day</w:t>
      </w:r>
      <w:proofErr w:type="spellEnd"/>
      <w:r w:rsidRPr="00EF4BFD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. QD, '</w:t>
      </w:r>
      <w:proofErr w:type="spellStart"/>
      <w:r w:rsidRPr="00EF4BFD">
        <w:rPr>
          <w:rFonts w:ascii="Times New Roman" w:eastAsia="Times New Roman" w:hAnsi="Times New Roman" w:cs="Times New Roman"/>
          <w:i/>
          <w:iCs/>
          <w:sz w:val="24"/>
          <w:szCs w:val="24"/>
          <w:lang w:eastAsia="es-ES_tradnl"/>
        </w:rPr>
        <w:t>quaque</w:t>
      </w:r>
      <w:proofErr w:type="spellEnd"/>
      <w:r w:rsidRPr="00EF4BFD">
        <w:rPr>
          <w:rFonts w:ascii="Times New Roman" w:eastAsia="Times New Roman" w:hAnsi="Times New Roman" w:cs="Times New Roman"/>
          <w:i/>
          <w:iCs/>
          <w:sz w:val="24"/>
          <w:szCs w:val="24"/>
          <w:lang w:eastAsia="es-ES_tradnl"/>
        </w:rPr>
        <w:t xml:space="preserve"> die</w:t>
      </w:r>
      <w:r w:rsidRPr="00EF4BFD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', </w:t>
      </w:r>
      <w:proofErr w:type="spellStart"/>
      <w:r w:rsidRPr="00EF4BFD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every</w:t>
      </w:r>
      <w:proofErr w:type="spellEnd"/>
      <w:r w:rsidRPr="00EF4BFD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 </w:t>
      </w:r>
      <w:proofErr w:type="spellStart"/>
      <w:r w:rsidRPr="00EF4BFD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day</w:t>
      </w:r>
      <w:proofErr w:type="spellEnd"/>
      <w:r w:rsidRPr="00EF4BFD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.</w:t>
      </w:r>
    </w:p>
    <w:p w14:paraId="6B0F543D" w14:textId="77777777" w:rsidR="00434843" w:rsidRPr="00EF4BFD" w:rsidRDefault="00434843" w:rsidP="00434843">
      <w:pPr>
        <w:spacing w:after="0" w:line="360" w:lineRule="auto"/>
        <w:ind w:left="708"/>
        <w:rPr>
          <w:rFonts w:ascii="Times New Roman" w:eastAsia="Calibri" w:hAnsi="Times New Roman" w:cs="Times New Roman"/>
          <w:b/>
          <w:sz w:val="24"/>
          <w:szCs w:val="24"/>
          <w:lang w:val="en-US" w:eastAsia="es-ES_tradnl"/>
        </w:rPr>
      </w:pPr>
    </w:p>
    <w:tbl>
      <w:tblPr>
        <w:tblStyle w:val="TableGrid1"/>
        <w:tblW w:w="13579" w:type="dxa"/>
        <w:tblLayout w:type="fixed"/>
        <w:tblLook w:val="04A0" w:firstRow="1" w:lastRow="0" w:firstColumn="1" w:lastColumn="0" w:noHBand="0" w:noVBand="1"/>
      </w:tblPr>
      <w:tblGrid>
        <w:gridCol w:w="2806"/>
        <w:gridCol w:w="2126"/>
        <w:gridCol w:w="1417"/>
        <w:gridCol w:w="1843"/>
        <w:gridCol w:w="1559"/>
        <w:gridCol w:w="1701"/>
        <w:gridCol w:w="2127"/>
      </w:tblGrid>
      <w:tr w:rsidR="00434843" w:rsidRPr="00EF4BFD" w14:paraId="3DB23D4C" w14:textId="77777777" w:rsidTr="005D5439">
        <w:trPr>
          <w:trHeight w:val="1500"/>
        </w:trPr>
        <w:tc>
          <w:tcPr>
            <w:tcW w:w="2806" w:type="dxa"/>
          </w:tcPr>
          <w:p w14:paraId="461FA67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b/>
                <w:lang w:val="en-US" w:eastAsia="es-ES_tradnl"/>
              </w:rPr>
              <w:t>Drug / Topical-systemic/</w:t>
            </w:r>
          </w:p>
          <w:p w14:paraId="4742ECD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b/>
                <w:lang w:val="en-US" w:eastAsia="es-ES_tradnl"/>
              </w:rPr>
              <w:t>Clinical trials or study number</w:t>
            </w:r>
          </w:p>
          <w:p w14:paraId="6D84CF5E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</w:pPr>
          </w:p>
        </w:tc>
        <w:tc>
          <w:tcPr>
            <w:tcW w:w="2126" w:type="dxa"/>
          </w:tcPr>
          <w:p w14:paraId="1B142C2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b/>
                <w:lang w:val="en-US" w:eastAsia="es-ES_tradnl"/>
              </w:rPr>
              <w:t>N (patient enrollment)</w:t>
            </w:r>
          </w:p>
          <w:p w14:paraId="6FEDC5E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b/>
                <w:lang w:val="en-US" w:eastAsia="es-ES_tradnl"/>
              </w:rPr>
              <w:t>/study-phase/start- completion date</w:t>
            </w:r>
          </w:p>
          <w:p w14:paraId="0FCD250E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</w:pPr>
          </w:p>
        </w:tc>
        <w:tc>
          <w:tcPr>
            <w:tcW w:w="1417" w:type="dxa"/>
          </w:tcPr>
          <w:p w14:paraId="4C13352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b/>
                <w:lang w:eastAsia="es-ES_tradnl"/>
              </w:rPr>
              <w:t>Number</w:t>
            </w:r>
            <w:proofErr w:type="spellEnd"/>
          </w:p>
          <w:p w14:paraId="17EB9D7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b/>
                <w:lang w:eastAsia="es-ES_tradnl"/>
              </w:rPr>
              <w:t xml:space="preserve">of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b/>
                <w:lang w:eastAsia="es-ES_tradnl"/>
              </w:rPr>
              <w:t>references</w:t>
            </w:r>
            <w:proofErr w:type="spellEnd"/>
          </w:p>
        </w:tc>
        <w:tc>
          <w:tcPr>
            <w:tcW w:w="1843" w:type="dxa"/>
          </w:tcPr>
          <w:p w14:paraId="4504DF2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b/>
                <w:lang w:val="en-US" w:eastAsia="es-ES_tradnl"/>
              </w:rPr>
              <w:t>Age-sex</w:t>
            </w:r>
          </w:p>
          <w:p w14:paraId="66F2D8B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b/>
                <w:lang w:val="en-US" w:eastAsia="es-ES_tradnl"/>
              </w:rPr>
              <w:t>Participants/</w:t>
            </w:r>
          </w:p>
          <w:p w14:paraId="0D7047F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b/>
                <w:lang w:val="en-US" w:eastAsia="es-ES_tradnl"/>
              </w:rPr>
              <w:t>End points</w:t>
            </w:r>
          </w:p>
        </w:tc>
        <w:tc>
          <w:tcPr>
            <w:tcW w:w="1559" w:type="dxa"/>
          </w:tcPr>
          <w:p w14:paraId="27846DC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b/>
                <w:lang w:eastAsia="es-ES_tradnl"/>
              </w:rPr>
              <w:t>Intervention</w:t>
            </w:r>
            <w:proofErr w:type="spellEnd"/>
          </w:p>
        </w:tc>
        <w:tc>
          <w:tcPr>
            <w:tcW w:w="1701" w:type="dxa"/>
          </w:tcPr>
          <w:p w14:paraId="1E74FA0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b/>
                <w:lang w:val="en-US" w:eastAsia="es-ES_tradnl"/>
              </w:rPr>
              <w:t xml:space="preserve">Number endpoints / Type Primary </w:t>
            </w:r>
          </w:p>
          <w:p w14:paraId="08A802D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b/>
                <w:lang w:val="en-US" w:eastAsia="es-ES_tradnl"/>
              </w:rPr>
              <w:t xml:space="preserve">Endpoints /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b/>
                <w:lang w:eastAsia="es-ES_tradnl"/>
              </w:rPr>
              <w:t>Specific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b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b/>
                <w:lang w:eastAsia="es-ES_tradnl"/>
              </w:rPr>
              <w:t>primary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b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b/>
                <w:lang w:eastAsia="es-ES_tradnl"/>
              </w:rPr>
              <w:t>outcomes</w:t>
            </w:r>
            <w:proofErr w:type="spellEnd"/>
          </w:p>
        </w:tc>
        <w:tc>
          <w:tcPr>
            <w:tcW w:w="2127" w:type="dxa"/>
          </w:tcPr>
          <w:p w14:paraId="308172A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b/>
                <w:lang w:val="en-US" w:eastAsia="es-ES_tradnl"/>
              </w:rPr>
              <w:t>Sponsor</w:t>
            </w:r>
          </w:p>
          <w:p w14:paraId="71176EB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b/>
                <w:lang w:val="en-US" w:eastAsia="es-ES_tradnl"/>
              </w:rPr>
              <w:t>Locations</w:t>
            </w:r>
          </w:p>
          <w:p w14:paraId="2B004A3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b/>
                <w:lang w:val="en-US" w:eastAsia="es-ES_tradnl"/>
              </w:rPr>
              <w:t>Countries</w:t>
            </w:r>
          </w:p>
          <w:p w14:paraId="452BD5B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b/>
                <w:lang w:val="en-US" w:eastAsia="es-ES_tradnl"/>
              </w:rPr>
              <w:t>Principal country</w:t>
            </w:r>
          </w:p>
        </w:tc>
      </w:tr>
      <w:tr w:rsidR="00434843" w:rsidRPr="00EF4BFD" w14:paraId="54D28437" w14:textId="77777777" w:rsidTr="005D5439">
        <w:trPr>
          <w:trHeight w:val="1200"/>
        </w:trPr>
        <w:tc>
          <w:tcPr>
            <w:tcW w:w="2806" w:type="dxa"/>
          </w:tcPr>
          <w:p w14:paraId="79E65D7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ofacitinib</w:t>
            </w:r>
            <w:proofErr w:type="spellEnd"/>
          </w:p>
          <w:p w14:paraId="159C2AF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2329417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1736696</w:t>
            </w:r>
          </w:p>
          <w:p w14:paraId="00C03B4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</w:tcPr>
          <w:p w14:paraId="69AE171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59</w:t>
            </w:r>
          </w:p>
          <w:p w14:paraId="56B8851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  <w:p w14:paraId="7FD7212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-2002-</w:t>
            </w:r>
          </w:p>
          <w:p w14:paraId="7B1F551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4-2004</w:t>
            </w:r>
          </w:p>
          <w:p w14:paraId="7C104CA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  <w:p w14:paraId="1859F29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417" w:type="dxa"/>
          </w:tcPr>
          <w:p w14:paraId="4DBC8D2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843" w:type="dxa"/>
          </w:tcPr>
          <w:p w14:paraId="55800C8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8-65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years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old</w:t>
            </w:r>
            <w:proofErr w:type="spellEnd"/>
          </w:p>
          <w:p w14:paraId="2C6C639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5535709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9</w:t>
            </w:r>
          </w:p>
          <w:p w14:paraId="7E2C6D4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4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days</w:t>
            </w:r>
            <w:proofErr w:type="spellEnd"/>
          </w:p>
        </w:tc>
        <w:tc>
          <w:tcPr>
            <w:tcW w:w="1559" w:type="dxa"/>
          </w:tcPr>
          <w:p w14:paraId="09690746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ofacitinib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5 mg, 10 mg, 20 mg, 30 mg, 50 mg BID and 60 mg QD</w:t>
            </w:r>
          </w:p>
        </w:tc>
        <w:tc>
          <w:tcPr>
            <w:tcW w:w="1701" w:type="dxa"/>
          </w:tcPr>
          <w:p w14:paraId="1D48D130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42/safety/ Change from baseline in QT interval</w:t>
            </w:r>
          </w:p>
        </w:tc>
        <w:tc>
          <w:tcPr>
            <w:tcW w:w="2127" w:type="dxa"/>
          </w:tcPr>
          <w:p w14:paraId="0D8DE03A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fizer</w:t>
            </w:r>
          </w:p>
          <w:p w14:paraId="16DFD6F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  <w:p w14:paraId="244720B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  <w:p w14:paraId="57BEFBE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EUU</w:t>
            </w:r>
          </w:p>
        </w:tc>
      </w:tr>
      <w:tr w:rsidR="00434843" w:rsidRPr="009A16C5" w14:paraId="294BAE18" w14:textId="77777777" w:rsidTr="005D5439">
        <w:trPr>
          <w:trHeight w:val="809"/>
        </w:trPr>
        <w:tc>
          <w:tcPr>
            <w:tcW w:w="2806" w:type="dxa"/>
          </w:tcPr>
          <w:p w14:paraId="2B270DC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Tofacitinib</w:t>
            </w:r>
            <w:proofErr w:type="spellEnd"/>
          </w:p>
          <w:p w14:paraId="1448059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2A0B9FE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0678210</w:t>
            </w:r>
          </w:p>
          <w:p w14:paraId="1B02ABF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</w:tcPr>
          <w:p w14:paraId="508C52B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197</w:t>
            </w:r>
          </w:p>
          <w:p w14:paraId="324EE9F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  <w:p w14:paraId="187353C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7-2008</w:t>
            </w:r>
          </w:p>
          <w:p w14:paraId="1B6183A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8-2009</w:t>
            </w:r>
          </w:p>
          <w:p w14:paraId="0703BA3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417" w:type="dxa"/>
          </w:tcPr>
          <w:p w14:paraId="350C8E9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</w:t>
            </w:r>
          </w:p>
        </w:tc>
        <w:tc>
          <w:tcPr>
            <w:tcW w:w="1843" w:type="dxa"/>
          </w:tcPr>
          <w:p w14:paraId="3DC68421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7</w:t>
            </w:r>
          </w:p>
          <w:p w14:paraId="03C7C0F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2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</w:tc>
        <w:tc>
          <w:tcPr>
            <w:tcW w:w="1559" w:type="dxa"/>
          </w:tcPr>
          <w:p w14:paraId="214217C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ofac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2mg </w:t>
            </w:r>
            <w:r w:rsidRPr="009A16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BID</w:t>
            </w: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, 5mg </w:t>
            </w:r>
            <w:r w:rsidRPr="009A16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BID</w:t>
            </w: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, 10mg </w:t>
            </w:r>
            <w:r w:rsidRPr="009A16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BID</w:t>
            </w: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/Placebo</w:t>
            </w:r>
          </w:p>
        </w:tc>
        <w:tc>
          <w:tcPr>
            <w:tcW w:w="1701" w:type="dxa"/>
          </w:tcPr>
          <w:p w14:paraId="7F95E2A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/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fficacy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/</w:t>
            </w:r>
          </w:p>
          <w:p w14:paraId="34264DC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ASI 75</w:t>
            </w:r>
          </w:p>
        </w:tc>
        <w:tc>
          <w:tcPr>
            <w:tcW w:w="2127" w:type="dxa"/>
          </w:tcPr>
          <w:p w14:paraId="3C82D56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fizer</w:t>
            </w:r>
          </w:p>
          <w:p w14:paraId="024107B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4</w:t>
            </w:r>
          </w:p>
          <w:p w14:paraId="13D2B02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  <w:p w14:paraId="14BCC7D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EUU</w:t>
            </w:r>
          </w:p>
        </w:tc>
      </w:tr>
      <w:tr w:rsidR="00434843" w:rsidRPr="009A16C5" w14:paraId="054BCEEF" w14:textId="77777777" w:rsidTr="005D5439">
        <w:trPr>
          <w:trHeight w:val="767"/>
        </w:trPr>
        <w:tc>
          <w:tcPr>
            <w:tcW w:w="2806" w:type="dxa"/>
          </w:tcPr>
          <w:p w14:paraId="5762958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ofacitinib</w:t>
            </w:r>
            <w:proofErr w:type="spellEnd"/>
          </w:p>
          <w:p w14:paraId="7C0F287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6C9067E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1710046</w:t>
            </w:r>
          </w:p>
          <w:p w14:paraId="7AEFAAF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  <w:p w14:paraId="577EA4A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</w:tcPr>
          <w:p w14:paraId="307FECF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12</w:t>
            </w:r>
          </w:p>
          <w:p w14:paraId="36B3A0F1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a</w:t>
            </w:r>
          </w:p>
          <w:p w14:paraId="2432212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3-2013</w:t>
            </w:r>
          </w:p>
          <w:p w14:paraId="322DD83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-2013</w:t>
            </w:r>
          </w:p>
        </w:tc>
        <w:tc>
          <w:tcPr>
            <w:tcW w:w="1417" w:type="dxa"/>
          </w:tcPr>
          <w:p w14:paraId="23CB842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843" w:type="dxa"/>
          </w:tcPr>
          <w:p w14:paraId="519A8AE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8 years and older</w:t>
            </w:r>
          </w:p>
          <w:p w14:paraId="30D0014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All</w:t>
            </w:r>
          </w:p>
          <w:p w14:paraId="36CF066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2</w:t>
            </w:r>
          </w:p>
          <w:p w14:paraId="3F36251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2 weeks</w:t>
            </w:r>
          </w:p>
        </w:tc>
        <w:tc>
          <w:tcPr>
            <w:tcW w:w="1559" w:type="dxa"/>
          </w:tcPr>
          <w:p w14:paraId="1B39C49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ofac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10 mg BID</w:t>
            </w:r>
          </w:p>
          <w:p w14:paraId="12388C0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lacebo</w:t>
            </w:r>
          </w:p>
        </w:tc>
        <w:tc>
          <w:tcPr>
            <w:tcW w:w="1701" w:type="dxa"/>
          </w:tcPr>
          <w:p w14:paraId="1E60F64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/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fficacy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/</w:t>
            </w:r>
          </w:p>
          <w:p w14:paraId="08D601A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ASI 75/ PGA 0-1</w:t>
            </w:r>
          </w:p>
        </w:tc>
        <w:tc>
          <w:tcPr>
            <w:tcW w:w="2127" w:type="dxa"/>
          </w:tcPr>
          <w:p w14:paraId="150A2C0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fizer</w:t>
            </w:r>
          </w:p>
          <w:p w14:paraId="4248B40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</w:t>
            </w:r>
          </w:p>
          <w:p w14:paraId="7A2F716B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  <w:p w14:paraId="091EFFE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EUU</w:t>
            </w:r>
          </w:p>
        </w:tc>
      </w:tr>
      <w:tr w:rsidR="00434843" w:rsidRPr="009A16C5" w14:paraId="6FEE899F" w14:textId="77777777" w:rsidTr="005D5439">
        <w:trPr>
          <w:trHeight w:val="851"/>
        </w:trPr>
        <w:tc>
          <w:tcPr>
            <w:tcW w:w="2806" w:type="dxa"/>
          </w:tcPr>
          <w:p w14:paraId="484E590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ofacitinib</w:t>
            </w:r>
            <w:proofErr w:type="spellEnd"/>
          </w:p>
          <w:p w14:paraId="00BA2FD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01CA443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1186744</w:t>
            </w:r>
          </w:p>
          <w:p w14:paraId="47A6D3A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</w:tcPr>
          <w:p w14:paraId="6612C0C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666</w:t>
            </w:r>
          </w:p>
          <w:p w14:paraId="787ACE0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  <w:p w14:paraId="1A401CF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9-2010</w:t>
            </w:r>
          </w:p>
          <w:p w14:paraId="28A52CB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1-2013</w:t>
            </w:r>
          </w:p>
        </w:tc>
        <w:tc>
          <w:tcPr>
            <w:tcW w:w="1417" w:type="dxa"/>
          </w:tcPr>
          <w:p w14:paraId="63B2412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1843" w:type="dxa"/>
          </w:tcPr>
          <w:p w14:paraId="487A3DA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8 years and older</w:t>
            </w:r>
          </w:p>
          <w:p w14:paraId="149AEF6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All</w:t>
            </w:r>
          </w:p>
          <w:p w14:paraId="16DF18D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666</w:t>
            </w:r>
          </w:p>
          <w:p w14:paraId="07C7A79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4-56 weeks</w:t>
            </w:r>
          </w:p>
        </w:tc>
        <w:tc>
          <w:tcPr>
            <w:tcW w:w="1559" w:type="dxa"/>
          </w:tcPr>
          <w:p w14:paraId="11756FB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ofacitinib</w:t>
            </w:r>
            <w:proofErr w:type="spellEnd"/>
          </w:p>
          <w:p w14:paraId="614BEF8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5mg </w:t>
            </w:r>
            <w:r w:rsidRPr="009A16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BID</w:t>
            </w: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, 10 mg BID/</w:t>
            </w:r>
            <w:r w:rsidRPr="009A16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Placebo</w:t>
            </w:r>
          </w:p>
        </w:tc>
        <w:tc>
          <w:tcPr>
            <w:tcW w:w="1701" w:type="dxa"/>
          </w:tcPr>
          <w:p w14:paraId="39323B9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/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fficacy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/</w:t>
            </w:r>
          </w:p>
          <w:p w14:paraId="5725906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ASI 75/ PGA</w:t>
            </w:r>
          </w:p>
        </w:tc>
        <w:tc>
          <w:tcPr>
            <w:tcW w:w="2127" w:type="dxa"/>
          </w:tcPr>
          <w:p w14:paraId="5721E39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fizer</w:t>
            </w:r>
          </w:p>
          <w:p w14:paraId="4A24CA5B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7</w:t>
            </w:r>
          </w:p>
          <w:p w14:paraId="0073EF3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</w:t>
            </w:r>
          </w:p>
          <w:p w14:paraId="7AAD930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EUU</w:t>
            </w:r>
          </w:p>
        </w:tc>
      </w:tr>
      <w:tr w:rsidR="00434843" w:rsidRPr="009A16C5" w14:paraId="292C6761" w14:textId="77777777" w:rsidTr="005D5439">
        <w:trPr>
          <w:trHeight w:val="851"/>
        </w:trPr>
        <w:tc>
          <w:tcPr>
            <w:tcW w:w="2806" w:type="dxa"/>
          </w:tcPr>
          <w:p w14:paraId="2D229DE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ofacitinib</w:t>
            </w:r>
            <w:proofErr w:type="spellEnd"/>
          </w:p>
          <w:p w14:paraId="2410C4F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32602E7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NCT01241591</w:t>
            </w:r>
          </w:p>
          <w:p w14:paraId="2EE347B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  <w:p w14:paraId="604267E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</w:tcPr>
          <w:p w14:paraId="6E990CD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N=1101</w:t>
            </w:r>
          </w:p>
          <w:p w14:paraId="008F757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  <w:p w14:paraId="1A9A47C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lastRenderedPageBreak/>
              <w:t>11-</w:t>
            </w: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0-</w:t>
            </w:r>
          </w:p>
          <w:p w14:paraId="2BBF4B5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1-2013</w:t>
            </w:r>
          </w:p>
        </w:tc>
        <w:tc>
          <w:tcPr>
            <w:tcW w:w="1417" w:type="dxa"/>
          </w:tcPr>
          <w:p w14:paraId="64BA55F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15</w:t>
            </w:r>
          </w:p>
        </w:tc>
        <w:tc>
          <w:tcPr>
            <w:tcW w:w="1843" w:type="dxa"/>
          </w:tcPr>
          <w:p w14:paraId="5B80782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8 years and older</w:t>
            </w:r>
          </w:p>
          <w:p w14:paraId="6A8F222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All</w:t>
            </w:r>
          </w:p>
          <w:p w14:paraId="101EEB4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lastRenderedPageBreak/>
              <w:t>1101</w:t>
            </w:r>
          </w:p>
          <w:p w14:paraId="0D35790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2 weeks</w:t>
            </w:r>
          </w:p>
        </w:tc>
        <w:tc>
          <w:tcPr>
            <w:tcW w:w="1559" w:type="dxa"/>
          </w:tcPr>
          <w:p w14:paraId="5770169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lastRenderedPageBreak/>
              <w:t>Tofac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5mg </w:t>
            </w:r>
            <w:r w:rsidRPr="009A16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BID</w:t>
            </w: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, 10 mg BID</w:t>
            </w:r>
          </w:p>
          <w:p w14:paraId="0220A3E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lastRenderedPageBreak/>
              <w:t>Etanercept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50 mg twice weeks</w:t>
            </w:r>
          </w:p>
          <w:p w14:paraId="393BF1F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Placebo</w:t>
            </w:r>
          </w:p>
        </w:tc>
        <w:tc>
          <w:tcPr>
            <w:tcW w:w="1701" w:type="dxa"/>
          </w:tcPr>
          <w:p w14:paraId="4BBD600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2/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fficacy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/</w:t>
            </w:r>
          </w:p>
          <w:p w14:paraId="3B1AB7B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GA 0-1/ PASI 75</w:t>
            </w:r>
          </w:p>
        </w:tc>
        <w:tc>
          <w:tcPr>
            <w:tcW w:w="2127" w:type="dxa"/>
          </w:tcPr>
          <w:p w14:paraId="0B072EB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fizer</w:t>
            </w:r>
          </w:p>
          <w:p w14:paraId="2D97FBA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2</w:t>
            </w:r>
          </w:p>
          <w:p w14:paraId="3A9DC8A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26</w:t>
            </w:r>
          </w:p>
          <w:p w14:paraId="52267A3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Germany</w:t>
            </w:r>
            <w:proofErr w:type="spellEnd"/>
          </w:p>
        </w:tc>
      </w:tr>
      <w:tr w:rsidR="00434843" w:rsidRPr="009A16C5" w14:paraId="3D04967C" w14:textId="77777777" w:rsidTr="005D5439">
        <w:trPr>
          <w:trHeight w:val="851"/>
        </w:trPr>
        <w:tc>
          <w:tcPr>
            <w:tcW w:w="2806" w:type="dxa"/>
          </w:tcPr>
          <w:p w14:paraId="2786B95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Tofacitinib</w:t>
            </w:r>
            <w:proofErr w:type="spellEnd"/>
          </w:p>
          <w:p w14:paraId="76806AC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378C8AD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1309737</w:t>
            </w:r>
          </w:p>
          <w:p w14:paraId="25B819D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</w:tcPr>
          <w:p w14:paraId="22C38FD1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960</w:t>
            </w:r>
          </w:p>
          <w:p w14:paraId="4371087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  <w:p w14:paraId="625D7D6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3-2011</w:t>
            </w:r>
          </w:p>
          <w:p w14:paraId="37A1255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4-2013</w:t>
            </w:r>
          </w:p>
        </w:tc>
        <w:tc>
          <w:tcPr>
            <w:tcW w:w="1417" w:type="dxa"/>
          </w:tcPr>
          <w:p w14:paraId="3C229901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</w:t>
            </w:r>
          </w:p>
        </w:tc>
        <w:tc>
          <w:tcPr>
            <w:tcW w:w="1843" w:type="dxa"/>
          </w:tcPr>
          <w:p w14:paraId="165494C1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8 years and older</w:t>
            </w:r>
          </w:p>
          <w:p w14:paraId="45DB7E5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All</w:t>
            </w:r>
          </w:p>
          <w:p w14:paraId="108A9B5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960</w:t>
            </w:r>
          </w:p>
          <w:p w14:paraId="3076E46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6-52weeks</w:t>
            </w:r>
          </w:p>
        </w:tc>
        <w:tc>
          <w:tcPr>
            <w:tcW w:w="1559" w:type="dxa"/>
          </w:tcPr>
          <w:p w14:paraId="5C24FDF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ofac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</w:t>
            </w:r>
          </w:p>
          <w:p w14:paraId="122EB4B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5 mg </w:t>
            </w:r>
            <w:r w:rsidRPr="009A16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BID</w:t>
            </w: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,</w:t>
            </w:r>
          </w:p>
          <w:p w14:paraId="24D7596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0 mg BID</w:t>
            </w:r>
          </w:p>
          <w:p w14:paraId="748D6921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Placebo</w:t>
            </w:r>
          </w:p>
        </w:tc>
        <w:tc>
          <w:tcPr>
            <w:tcW w:w="1701" w:type="dxa"/>
          </w:tcPr>
          <w:p w14:paraId="7007175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/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fficacy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/</w:t>
            </w:r>
          </w:p>
          <w:p w14:paraId="5B17444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GA 0-1 / PASI 75</w:t>
            </w:r>
          </w:p>
        </w:tc>
        <w:tc>
          <w:tcPr>
            <w:tcW w:w="2127" w:type="dxa"/>
          </w:tcPr>
          <w:p w14:paraId="26A3A31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fizer</w:t>
            </w:r>
          </w:p>
          <w:p w14:paraId="6EB3E1B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  <w:p w14:paraId="05E75D8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</w:t>
            </w:r>
          </w:p>
          <w:p w14:paraId="17FC16D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EUU</w:t>
            </w:r>
          </w:p>
        </w:tc>
      </w:tr>
      <w:tr w:rsidR="00434843" w:rsidRPr="009A16C5" w14:paraId="2346A518" w14:textId="77777777" w:rsidTr="005D5439">
        <w:trPr>
          <w:trHeight w:val="851"/>
        </w:trPr>
        <w:tc>
          <w:tcPr>
            <w:tcW w:w="2806" w:type="dxa"/>
          </w:tcPr>
          <w:p w14:paraId="740DFA3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ofacitinib</w:t>
            </w:r>
            <w:proofErr w:type="spellEnd"/>
          </w:p>
          <w:p w14:paraId="57453B1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15F9C2A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1276639</w:t>
            </w:r>
          </w:p>
          <w:p w14:paraId="29ACF821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</w:tcPr>
          <w:p w14:paraId="6BB7C8B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901</w:t>
            </w:r>
          </w:p>
          <w:p w14:paraId="049B7C8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  <w:p w14:paraId="5C0435E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3-2011</w:t>
            </w:r>
          </w:p>
          <w:p w14:paraId="2894E55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4-2013</w:t>
            </w:r>
          </w:p>
        </w:tc>
        <w:tc>
          <w:tcPr>
            <w:tcW w:w="1417" w:type="dxa"/>
          </w:tcPr>
          <w:p w14:paraId="732F0F3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</w:t>
            </w:r>
          </w:p>
        </w:tc>
        <w:tc>
          <w:tcPr>
            <w:tcW w:w="1843" w:type="dxa"/>
          </w:tcPr>
          <w:p w14:paraId="6F66F42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8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years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and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older</w:t>
            </w:r>
            <w:proofErr w:type="spellEnd"/>
          </w:p>
          <w:p w14:paraId="5BB0D00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2929C3B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01</w:t>
            </w:r>
          </w:p>
          <w:p w14:paraId="4245D9C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6-52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  <w:p w14:paraId="0CC1B8F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559" w:type="dxa"/>
          </w:tcPr>
          <w:p w14:paraId="7EE26CC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ofac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5 mg. </w:t>
            </w:r>
            <w:r w:rsidRPr="009A16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BID</w:t>
            </w: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,10 mg BID</w:t>
            </w:r>
          </w:p>
          <w:p w14:paraId="4F73978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Placebo</w:t>
            </w:r>
          </w:p>
        </w:tc>
        <w:tc>
          <w:tcPr>
            <w:tcW w:w="1701" w:type="dxa"/>
          </w:tcPr>
          <w:p w14:paraId="20883D41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/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fficacy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/</w:t>
            </w:r>
          </w:p>
          <w:p w14:paraId="25A2B71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GA 0-1 / PASI 75</w:t>
            </w:r>
          </w:p>
        </w:tc>
        <w:tc>
          <w:tcPr>
            <w:tcW w:w="2127" w:type="dxa"/>
          </w:tcPr>
          <w:p w14:paraId="6E56A3F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fizer</w:t>
            </w:r>
          </w:p>
          <w:p w14:paraId="0CDD979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4</w:t>
            </w:r>
          </w:p>
          <w:p w14:paraId="2C0E748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</w:t>
            </w:r>
          </w:p>
          <w:p w14:paraId="4198F04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EUU</w:t>
            </w:r>
          </w:p>
        </w:tc>
      </w:tr>
      <w:tr w:rsidR="00434843" w:rsidRPr="009A16C5" w14:paraId="45C53AC9" w14:textId="77777777" w:rsidTr="005D5439">
        <w:trPr>
          <w:trHeight w:val="2117"/>
        </w:trPr>
        <w:tc>
          <w:tcPr>
            <w:tcW w:w="2806" w:type="dxa"/>
          </w:tcPr>
          <w:p w14:paraId="6838404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ofacitinib</w:t>
            </w:r>
            <w:proofErr w:type="spellEnd"/>
          </w:p>
          <w:p w14:paraId="5106538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7ABF78A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1163253</w:t>
            </w:r>
          </w:p>
          <w:p w14:paraId="1E8455E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</w:tcPr>
          <w:p w14:paraId="55DFE0B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2867</w:t>
            </w:r>
          </w:p>
          <w:p w14:paraId="08BCEB5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  <w:p w14:paraId="529CD25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9-2010</w:t>
            </w:r>
          </w:p>
          <w:p w14:paraId="653EA28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6-2016</w:t>
            </w:r>
          </w:p>
        </w:tc>
        <w:tc>
          <w:tcPr>
            <w:tcW w:w="1417" w:type="dxa"/>
          </w:tcPr>
          <w:p w14:paraId="2EEF15F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843" w:type="dxa"/>
          </w:tcPr>
          <w:p w14:paraId="2529E87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8 years and older</w:t>
            </w:r>
          </w:p>
          <w:p w14:paraId="53C8DBC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All</w:t>
            </w:r>
          </w:p>
          <w:p w14:paraId="5BA3348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2867</w:t>
            </w:r>
          </w:p>
          <w:p w14:paraId="1F223E5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4 weeks-67 moths</w:t>
            </w:r>
          </w:p>
        </w:tc>
        <w:tc>
          <w:tcPr>
            <w:tcW w:w="1559" w:type="dxa"/>
          </w:tcPr>
          <w:p w14:paraId="7FBD49CB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ofac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5 mg </w:t>
            </w:r>
            <w:r w:rsidRPr="009A16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BID</w:t>
            </w: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, 10 mg BID</w:t>
            </w:r>
          </w:p>
        </w:tc>
        <w:tc>
          <w:tcPr>
            <w:tcW w:w="1701" w:type="dxa"/>
          </w:tcPr>
          <w:p w14:paraId="1BC4DC9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55/ safety/ Emergent Adverse Events (AEs) and Serious Adverse Events (SAEs)/ clinical </w:t>
            </w: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lastRenderedPageBreak/>
              <w:t>and analytical parameters changes</w:t>
            </w:r>
          </w:p>
        </w:tc>
        <w:tc>
          <w:tcPr>
            <w:tcW w:w="2127" w:type="dxa"/>
          </w:tcPr>
          <w:p w14:paraId="6A4E8F3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Pfizer</w:t>
            </w:r>
          </w:p>
          <w:p w14:paraId="62D8804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23</w:t>
            </w:r>
          </w:p>
          <w:p w14:paraId="26BDFB1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</w:t>
            </w:r>
          </w:p>
          <w:p w14:paraId="615645EB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EUU</w:t>
            </w:r>
          </w:p>
        </w:tc>
      </w:tr>
      <w:tr w:rsidR="00434843" w:rsidRPr="009A16C5" w14:paraId="4551FD18" w14:textId="77777777" w:rsidTr="005D5439">
        <w:trPr>
          <w:trHeight w:val="1090"/>
        </w:trPr>
        <w:tc>
          <w:tcPr>
            <w:tcW w:w="2806" w:type="dxa"/>
          </w:tcPr>
          <w:p w14:paraId="3A6D18D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Tofacitinib</w:t>
            </w:r>
            <w:proofErr w:type="spellEnd"/>
          </w:p>
          <w:p w14:paraId="065FF36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2A09D92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1519089</w:t>
            </w:r>
          </w:p>
          <w:p w14:paraId="56DCE7D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</w:tcPr>
          <w:p w14:paraId="73B6024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95</w:t>
            </w:r>
          </w:p>
          <w:p w14:paraId="2883722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  <w:p w14:paraId="55C034B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3-2012</w:t>
            </w:r>
          </w:p>
          <w:p w14:paraId="49B225F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1-2014</w:t>
            </w:r>
          </w:p>
        </w:tc>
        <w:tc>
          <w:tcPr>
            <w:tcW w:w="1417" w:type="dxa"/>
          </w:tcPr>
          <w:p w14:paraId="52667ED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843" w:type="dxa"/>
          </w:tcPr>
          <w:p w14:paraId="411DEF3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20 years and older</w:t>
            </w:r>
          </w:p>
          <w:p w14:paraId="346E6E9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All</w:t>
            </w:r>
          </w:p>
          <w:p w14:paraId="0B95626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95</w:t>
            </w:r>
          </w:p>
          <w:p w14:paraId="7CEC270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6-52 weeks</w:t>
            </w:r>
          </w:p>
        </w:tc>
        <w:tc>
          <w:tcPr>
            <w:tcW w:w="1559" w:type="dxa"/>
          </w:tcPr>
          <w:p w14:paraId="0AA2718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ofac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5 mg </w:t>
            </w:r>
            <w:r w:rsidRPr="009A16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BID,</w:t>
            </w: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10 mg BID</w:t>
            </w:r>
          </w:p>
        </w:tc>
        <w:tc>
          <w:tcPr>
            <w:tcW w:w="1701" w:type="dxa"/>
          </w:tcPr>
          <w:p w14:paraId="14E9A88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/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fficacy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safety</w:t>
            </w:r>
          </w:p>
          <w:p w14:paraId="62F1FE4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ASI 75/ PGA 0-1</w:t>
            </w:r>
          </w:p>
        </w:tc>
        <w:tc>
          <w:tcPr>
            <w:tcW w:w="2127" w:type="dxa"/>
          </w:tcPr>
          <w:p w14:paraId="78B4EA71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fizer</w:t>
            </w:r>
          </w:p>
          <w:p w14:paraId="4F92EC8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</w:t>
            </w:r>
          </w:p>
          <w:p w14:paraId="5289046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  <w:p w14:paraId="6D7BE6CB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Japan</w:t>
            </w:r>
            <w:proofErr w:type="spellEnd"/>
          </w:p>
        </w:tc>
      </w:tr>
      <w:tr w:rsidR="00434843" w:rsidRPr="009A16C5" w14:paraId="4E93AD55" w14:textId="77777777" w:rsidTr="005D5439">
        <w:trPr>
          <w:trHeight w:val="1290"/>
        </w:trPr>
        <w:tc>
          <w:tcPr>
            <w:tcW w:w="2806" w:type="dxa"/>
          </w:tcPr>
          <w:p w14:paraId="75676B9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ofacitinib</w:t>
            </w:r>
            <w:proofErr w:type="spellEnd"/>
          </w:p>
          <w:p w14:paraId="1B9772F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1C2187C1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1815424</w:t>
            </w:r>
          </w:p>
          <w:p w14:paraId="4D61C8C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</w:tcPr>
          <w:p w14:paraId="3B60A06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266</w:t>
            </w:r>
          </w:p>
          <w:p w14:paraId="04F6AA6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  <w:p w14:paraId="05F2CA4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-2013</w:t>
            </w:r>
          </w:p>
          <w:p w14:paraId="4E465EA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7-2015</w:t>
            </w:r>
          </w:p>
        </w:tc>
        <w:tc>
          <w:tcPr>
            <w:tcW w:w="1417" w:type="dxa"/>
          </w:tcPr>
          <w:p w14:paraId="7CAB1A1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843" w:type="dxa"/>
          </w:tcPr>
          <w:p w14:paraId="4B14DF3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8 years and older</w:t>
            </w:r>
          </w:p>
          <w:p w14:paraId="7AC4FCC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All</w:t>
            </w:r>
          </w:p>
          <w:p w14:paraId="722335E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266</w:t>
            </w:r>
          </w:p>
          <w:p w14:paraId="4BD82C2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6 weeks</w:t>
            </w:r>
          </w:p>
        </w:tc>
        <w:tc>
          <w:tcPr>
            <w:tcW w:w="1559" w:type="dxa"/>
          </w:tcPr>
          <w:p w14:paraId="3F22751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ofac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5 mg </w:t>
            </w:r>
            <w:r w:rsidRPr="009A16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BID</w:t>
            </w: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, 10 mg BID</w:t>
            </w:r>
          </w:p>
          <w:p w14:paraId="27F1B6B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Placebo</w:t>
            </w:r>
          </w:p>
        </w:tc>
        <w:tc>
          <w:tcPr>
            <w:tcW w:w="1701" w:type="dxa"/>
          </w:tcPr>
          <w:p w14:paraId="7EFA498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/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fficacy</w:t>
            </w:r>
            <w:proofErr w:type="spellEnd"/>
          </w:p>
          <w:p w14:paraId="62E4178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GA 0-1/ PASI 75</w:t>
            </w:r>
          </w:p>
        </w:tc>
        <w:tc>
          <w:tcPr>
            <w:tcW w:w="2127" w:type="dxa"/>
          </w:tcPr>
          <w:p w14:paraId="6367CBE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fizer</w:t>
            </w:r>
          </w:p>
          <w:p w14:paraId="2005E3F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4</w:t>
            </w:r>
          </w:p>
          <w:p w14:paraId="1D07310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  <w:p w14:paraId="37F1B40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China</w:t>
            </w:r>
          </w:p>
        </w:tc>
      </w:tr>
      <w:tr w:rsidR="00434843" w:rsidRPr="009A16C5" w14:paraId="5B95D25C" w14:textId="77777777" w:rsidTr="005D5439">
        <w:trPr>
          <w:trHeight w:val="1883"/>
        </w:trPr>
        <w:tc>
          <w:tcPr>
            <w:tcW w:w="2806" w:type="dxa"/>
          </w:tcPr>
          <w:p w14:paraId="126D725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ofacitinib</w:t>
            </w:r>
            <w:proofErr w:type="spellEnd"/>
          </w:p>
          <w:p w14:paraId="0BC852F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</w:tc>
        <w:tc>
          <w:tcPr>
            <w:tcW w:w="2126" w:type="dxa"/>
          </w:tcPr>
          <w:p w14:paraId="1F24968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Serum Human Beta-Defensin-2 Is a Possible Biomarker for Monitoring Response to JAK Inhibitor in Psoriasis Patients</w:t>
            </w:r>
          </w:p>
          <w:p w14:paraId="59AF214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NA/NA</w:t>
            </w:r>
          </w:p>
        </w:tc>
        <w:tc>
          <w:tcPr>
            <w:tcW w:w="1417" w:type="dxa"/>
          </w:tcPr>
          <w:p w14:paraId="2E9CFDD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843" w:type="dxa"/>
          </w:tcPr>
          <w:p w14:paraId="57C2A81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37-59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years</w:t>
            </w:r>
            <w:proofErr w:type="spellEnd"/>
          </w:p>
          <w:p w14:paraId="61B6B69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3988C3C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</w:t>
            </w:r>
          </w:p>
          <w:p w14:paraId="4ECCB211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8,16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</w:tc>
        <w:tc>
          <w:tcPr>
            <w:tcW w:w="1559" w:type="dxa"/>
          </w:tcPr>
          <w:p w14:paraId="1DD8162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ofac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5mg, BID,</w:t>
            </w:r>
          </w:p>
          <w:p w14:paraId="05D6F08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ofac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  10 mg BID</w:t>
            </w:r>
          </w:p>
        </w:tc>
        <w:tc>
          <w:tcPr>
            <w:tcW w:w="1701" w:type="dxa"/>
          </w:tcPr>
          <w:p w14:paraId="21D5FF0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fficacy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/</w:t>
            </w:r>
          </w:p>
          <w:p w14:paraId="29A65C4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ASI 75</w:t>
            </w:r>
          </w:p>
        </w:tc>
        <w:tc>
          <w:tcPr>
            <w:tcW w:w="2127" w:type="dxa"/>
          </w:tcPr>
          <w:p w14:paraId="6E2FFA3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National Natural Science Foundation of China </w:t>
            </w:r>
          </w:p>
          <w:p w14:paraId="419F270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  <w:p w14:paraId="11A9654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  <w:p w14:paraId="2AA01D6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China</w:t>
            </w:r>
          </w:p>
        </w:tc>
      </w:tr>
      <w:tr w:rsidR="00434843" w:rsidRPr="009A16C5" w14:paraId="65DBF0D3" w14:textId="77777777" w:rsidTr="005D5439">
        <w:trPr>
          <w:trHeight w:val="851"/>
        </w:trPr>
        <w:tc>
          <w:tcPr>
            <w:tcW w:w="2806" w:type="dxa"/>
          </w:tcPr>
          <w:p w14:paraId="1DB4059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Tofac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</w:p>
          <w:p w14:paraId="1E482AF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opical</w:t>
            </w:r>
            <w:proofErr w:type="spellEnd"/>
          </w:p>
          <w:p w14:paraId="51A5BBF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2193815</w:t>
            </w:r>
          </w:p>
          <w:p w14:paraId="5E2807C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</w:tcPr>
          <w:p w14:paraId="40C0625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15</w:t>
            </w:r>
          </w:p>
          <w:p w14:paraId="2F88C0A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  <w:p w14:paraId="2C5295F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9-2014</w:t>
            </w:r>
          </w:p>
          <w:p w14:paraId="7750D8E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2-2015</w:t>
            </w:r>
          </w:p>
        </w:tc>
        <w:tc>
          <w:tcPr>
            <w:tcW w:w="1417" w:type="dxa"/>
          </w:tcPr>
          <w:p w14:paraId="739E3FD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843" w:type="dxa"/>
          </w:tcPr>
          <w:p w14:paraId="19048CE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8 years and older</w:t>
            </w:r>
          </w:p>
          <w:p w14:paraId="5E9E336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All</w:t>
            </w:r>
          </w:p>
          <w:p w14:paraId="7626430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5</w:t>
            </w:r>
          </w:p>
          <w:p w14:paraId="34E5D96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2 days</w:t>
            </w:r>
          </w:p>
        </w:tc>
        <w:tc>
          <w:tcPr>
            <w:tcW w:w="1559" w:type="dxa"/>
          </w:tcPr>
          <w:p w14:paraId="70D316D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ofac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4% daily solution, 2% daily ointment, vehicle,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Calcipotriol</w:t>
            </w:r>
            <w:proofErr w:type="spellEnd"/>
          </w:p>
        </w:tc>
        <w:tc>
          <w:tcPr>
            <w:tcW w:w="1701" w:type="dxa"/>
          </w:tcPr>
          <w:p w14:paraId="6D212E8B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/efficacy/</w:t>
            </w:r>
            <w:r w:rsidRPr="009A16C5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n-US" w:eastAsia="es-ES_tradnl"/>
              </w:rPr>
              <w:t xml:space="preserve"> </w:t>
            </w: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Change From Baseline in Psoriatic Skin Thickness/Echo-Poor Band (EPB)</w:t>
            </w:r>
          </w:p>
          <w:p w14:paraId="2D0379E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2127" w:type="dxa"/>
          </w:tcPr>
          <w:p w14:paraId="7968E3B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Pfizer </w:t>
            </w:r>
          </w:p>
          <w:p w14:paraId="47F5D2C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  <w:p w14:paraId="3CA405B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  <w:p w14:paraId="7B7C2D1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Germany</w:t>
            </w:r>
            <w:proofErr w:type="spellEnd"/>
          </w:p>
        </w:tc>
      </w:tr>
      <w:tr w:rsidR="00434843" w:rsidRPr="009A16C5" w14:paraId="6BD1C1B0" w14:textId="77777777" w:rsidTr="005D5439">
        <w:trPr>
          <w:trHeight w:val="851"/>
        </w:trPr>
        <w:tc>
          <w:tcPr>
            <w:tcW w:w="2806" w:type="dxa"/>
          </w:tcPr>
          <w:p w14:paraId="41B2C48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ofacitinib</w:t>
            </w:r>
            <w:proofErr w:type="spellEnd"/>
          </w:p>
          <w:p w14:paraId="0229CB1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opical</w:t>
            </w:r>
            <w:proofErr w:type="spellEnd"/>
          </w:p>
          <w:p w14:paraId="186090E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1246583</w:t>
            </w:r>
          </w:p>
          <w:p w14:paraId="4BA421E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</w:tcPr>
          <w:p w14:paraId="72B54A9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71</w:t>
            </w:r>
          </w:p>
          <w:p w14:paraId="2FFAB0F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  <w:p w14:paraId="3F6392D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2-2011</w:t>
            </w:r>
          </w:p>
          <w:p w14:paraId="6A04911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9-2011</w:t>
            </w:r>
          </w:p>
        </w:tc>
        <w:tc>
          <w:tcPr>
            <w:tcW w:w="1417" w:type="dxa"/>
          </w:tcPr>
          <w:p w14:paraId="4C3F743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843" w:type="dxa"/>
          </w:tcPr>
          <w:p w14:paraId="395AB07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8-65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year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old</w:t>
            </w:r>
            <w:proofErr w:type="spellEnd"/>
          </w:p>
          <w:p w14:paraId="67314F9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69C7968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</w:p>
          <w:p w14:paraId="28E6426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4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</w:tc>
        <w:tc>
          <w:tcPr>
            <w:tcW w:w="1559" w:type="dxa"/>
          </w:tcPr>
          <w:p w14:paraId="248E84A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ofac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2% 2 twice/day, 2% twice/day, vehicle twice/2 twice/day</w:t>
            </w:r>
          </w:p>
        </w:tc>
        <w:tc>
          <w:tcPr>
            <w:tcW w:w="1701" w:type="dxa"/>
          </w:tcPr>
          <w:p w14:paraId="0A847BC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/efficacy</w:t>
            </w:r>
          </w:p>
          <w:p w14:paraId="178C303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arget Plaque Severity Score (TPSS) Change in target lesion area</w:t>
            </w:r>
          </w:p>
        </w:tc>
        <w:tc>
          <w:tcPr>
            <w:tcW w:w="2127" w:type="dxa"/>
          </w:tcPr>
          <w:p w14:paraId="78239CE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fizer</w:t>
            </w:r>
          </w:p>
          <w:p w14:paraId="094736B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</w:t>
            </w:r>
          </w:p>
          <w:p w14:paraId="0C0ADA6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  <w:p w14:paraId="176A808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EUU</w:t>
            </w:r>
          </w:p>
        </w:tc>
      </w:tr>
      <w:tr w:rsidR="00434843" w:rsidRPr="009A16C5" w14:paraId="73DB0897" w14:textId="77777777" w:rsidTr="005D5439">
        <w:trPr>
          <w:trHeight w:val="851"/>
        </w:trPr>
        <w:tc>
          <w:tcPr>
            <w:tcW w:w="2806" w:type="dxa"/>
          </w:tcPr>
          <w:p w14:paraId="6900666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ofacitinib</w:t>
            </w:r>
            <w:proofErr w:type="spellEnd"/>
          </w:p>
          <w:p w14:paraId="4F66A6E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opical</w:t>
            </w:r>
            <w:proofErr w:type="spellEnd"/>
          </w:p>
          <w:p w14:paraId="301F0D4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0678561</w:t>
            </w:r>
          </w:p>
          <w:p w14:paraId="324CDFD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</w:tcPr>
          <w:p w14:paraId="4A350C4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N=81</w:t>
            </w:r>
          </w:p>
          <w:p w14:paraId="70250EA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a</w:t>
            </w:r>
          </w:p>
          <w:p w14:paraId="58B111F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-2008</w:t>
            </w:r>
          </w:p>
          <w:p w14:paraId="1C0AE1D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07-2009</w:t>
            </w:r>
          </w:p>
        </w:tc>
        <w:tc>
          <w:tcPr>
            <w:tcW w:w="1417" w:type="dxa"/>
          </w:tcPr>
          <w:p w14:paraId="68859B1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1</w:t>
            </w:r>
          </w:p>
        </w:tc>
        <w:tc>
          <w:tcPr>
            <w:tcW w:w="1843" w:type="dxa"/>
          </w:tcPr>
          <w:p w14:paraId="689A9EF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8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years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and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older</w:t>
            </w:r>
            <w:proofErr w:type="spellEnd"/>
          </w:p>
          <w:p w14:paraId="0ED2122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2C0F052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1</w:t>
            </w:r>
          </w:p>
          <w:p w14:paraId="5745C91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 xml:space="preserve">4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</w:tc>
        <w:tc>
          <w:tcPr>
            <w:tcW w:w="1559" w:type="dxa"/>
          </w:tcPr>
          <w:p w14:paraId="2B3F5C7B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Tofac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2%,0,2%,0,02% QD, 2%,0,2%,0,02% </w:t>
            </w: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BID</w:t>
            </w:r>
          </w:p>
          <w:p w14:paraId="38CBA33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lacebo</w:t>
            </w:r>
          </w:p>
          <w:p w14:paraId="7741483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01" w:type="dxa"/>
          </w:tcPr>
          <w:p w14:paraId="1E7CAB5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lastRenderedPageBreak/>
              <w:t>1/efficacy</w:t>
            </w:r>
          </w:p>
          <w:p w14:paraId="2FC6138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n-US" w:eastAsia="es-ES_tradnl"/>
              </w:rPr>
              <w:t xml:space="preserve">Target plaque severity score </w:t>
            </w:r>
            <w:r w:rsidRPr="009A16C5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n-US" w:eastAsia="es-ES_tradnl"/>
              </w:rPr>
              <w:lastRenderedPageBreak/>
              <w:t>(TPSS)</w:t>
            </w:r>
          </w:p>
          <w:p w14:paraId="5CE8039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2127" w:type="dxa"/>
          </w:tcPr>
          <w:p w14:paraId="4BDEF17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Pfizer</w:t>
            </w:r>
          </w:p>
          <w:p w14:paraId="42E1C60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</w:t>
            </w:r>
          </w:p>
          <w:p w14:paraId="6A77FBE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  <w:p w14:paraId="1807873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EEUU</w:t>
            </w:r>
          </w:p>
        </w:tc>
      </w:tr>
      <w:tr w:rsidR="00434843" w:rsidRPr="009A16C5" w14:paraId="63535CF5" w14:textId="77777777" w:rsidTr="005D5439">
        <w:trPr>
          <w:trHeight w:val="1193"/>
        </w:trPr>
        <w:tc>
          <w:tcPr>
            <w:tcW w:w="2806" w:type="dxa"/>
          </w:tcPr>
          <w:p w14:paraId="34E5913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Tofacitinib</w:t>
            </w:r>
            <w:proofErr w:type="spellEnd"/>
          </w:p>
          <w:p w14:paraId="6601280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opical</w:t>
            </w:r>
            <w:proofErr w:type="spellEnd"/>
          </w:p>
          <w:p w14:paraId="556952B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1831466</w:t>
            </w:r>
          </w:p>
          <w:p w14:paraId="4497C6F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</w:tcPr>
          <w:p w14:paraId="0DB9F02B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476</w:t>
            </w:r>
          </w:p>
          <w:p w14:paraId="313F58B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b</w:t>
            </w:r>
          </w:p>
          <w:p w14:paraId="663A6B8B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5-2013</w:t>
            </w:r>
          </w:p>
          <w:p w14:paraId="6A3CAD41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9-2014</w:t>
            </w:r>
          </w:p>
        </w:tc>
        <w:tc>
          <w:tcPr>
            <w:tcW w:w="1417" w:type="dxa"/>
          </w:tcPr>
          <w:p w14:paraId="34CF76D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843" w:type="dxa"/>
          </w:tcPr>
          <w:p w14:paraId="160E38D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8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years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and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older</w:t>
            </w:r>
            <w:proofErr w:type="spellEnd"/>
          </w:p>
          <w:p w14:paraId="3AA6A4A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2607AF1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76</w:t>
            </w:r>
          </w:p>
          <w:p w14:paraId="0FD54BC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2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</w:tc>
        <w:tc>
          <w:tcPr>
            <w:tcW w:w="1559" w:type="dxa"/>
          </w:tcPr>
          <w:p w14:paraId="04C8777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ofac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1% QD, 2% QD, 1% BID, 2%BID</w:t>
            </w:r>
          </w:p>
          <w:p w14:paraId="199B10B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/Placebo</w:t>
            </w:r>
          </w:p>
        </w:tc>
        <w:tc>
          <w:tcPr>
            <w:tcW w:w="1701" w:type="dxa"/>
          </w:tcPr>
          <w:p w14:paraId="6CDC9D6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/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fficacy</w:t>
            </w:r>
            <w:proofErr w:type="spellEnd"/>
          </w:p>
          <w:p w14:paraId="668EAA31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GA 0-1</w:t>
            </w:r>
          </w:p>
        </w:tc>
        <w:tc>
          <w:tcPr>
            <w:tcW w:w="2127" w:type="dxa"/>
          </w:tcPr>
          <w:p w14:paraId="0A2401BB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fizer</w:t>
            </w:r>
          </w:p>
          <w:p w14:paraId="226313F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4</w:t>
            </w:r>
          </w:p>
          <w:p w14:paraId="4E00B01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  <w:p w14:paraId="0B7003E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EUU</w:t>
            </w:r>
          </w:p>
        </w:tc>
      </w:tr>
      <w:tr w:rsidR="00434843" w:rsidRPr="009A16C5" w14:paraId="0FA12733" w14:textId="77777777" w:rsidTr="005D5439">
        <w:trPr>
          <w:trHeight w:val="851"/>
        </w:trPr>
        <w:tc>
          <w:tcPr>
            <w:tcW w:w="2806" w:type="dxa"/>
          </w:tcPr>
          <w:p w14:paraId="1022163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uxolitinib</w:t>
            </w:r>
            <w:proofErr w:type="spellEnd"/>
          </w:p>
          <w:p w14:paraId="06BC304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opical</w:t>
            </w:r>
            <w:proofErr w:type="spellEnd"/>
          </w:p>
          <w:p w14:paraId="7C95C36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0820950</w:t>
            </w:r>
          </w:p>
          <w:p w14:paraId="1876208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</w:tcPr>
          <w:p w14:paraId="06CBD53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29</w:t>
            </w:r>
          </w:p>
          <w:p w14:paraId="54BF222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2</w:t>
            </w:r>
          </w:p>
          <w:p w14:paraId="438D179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5-2007</w:t>
            </w:r>
          </w:p>
          <w:p w14:paraId="16CEE04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5-2009</w:t>
            </w:r>
          </w:p>
        </w:tc>
        <w:tc>
          <w:tcPr>
            <w:tcW w:w="1417" w:type="dxa"/>
          </w:tcPr>
          <w:p w14:paraId="197E2D1B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843" w:type="dxa"/>
          </w:tcPr>
          <w:p w14:paraId="1895123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8-75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years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old</w:t>
            </w:r>
            <w:proofErr w:type="spellEnd"/>
          </w:p>
          <w:p w14:paraId="29E8A4AB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5D02020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9</w:t>
            </w:r>
          </w:p>
          <w:p w14:paraId="31155C9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weeks</w:t>
            </w:r>
          </w:p>
        </w:tc>
        <w:tc>
          <w:tcPr>
            <w:tcW w:w="1559" w:type="dxa"/>
          </w:tcPr>
          <w:p w14:paraId="1B8E5C6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Ruxol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0,5%, 1%, 1,5% cream QD or BID, Placebo,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calcipotriene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, betamethasone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dipropionate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</w:t>
            </w:r>
          </w:p>
        </w:tc>
        <w:tc>
          <w:tcPr>
            <w:tcW w:w="1701" w:type="dxa"/>
          </w:tcPr>
          <w:p w14:paraId="3F7BE12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/efficacy/</w:t>
            </w:r>
          </w:p>
          <w:p w14:paraId="0E79EAD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Change in target lesion scores.</w:t>
            </w:r>
          </w:p>
          <w:p w14:paraId="7633FB9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Change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 xml:space="preserve"> in target lesión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area</w:t>
            </w:r>
            <w:proofErr w:type="spellEnd"/>
          </w:p>
          <w:p w14:paraId="4348ECB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7" w:type="dxa"/>
          </w:tcPr>
          <w:p w14:paraId="5FADD5F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Incyte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 xml:space="preserve">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Coorporation</w:t>
            </w:r>
            <w:proofErr w:type="spellEnd"/>
          </w:p>
          <w:p w14:paraId="2AF6220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</w:t>
            </w:r>
          </w:p>
          <w:p w14:paraId="3F8409F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  <w:p w14:paraId="477FDF2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EUU</w:t>
            </w:r>
          </w:p>
        </w:tc>
      </w:tr>
      <w:tr w:rsidR="00434843" w:rsidRPr="009A16C5" w14:paraId="497102DC" w14:textId="77777777" w:rsidTr="005D5439">
        <w:trPr>
          <w:trHeight w:val="2192"/>
        </w:trPr>
        <w:tc>
          <w:tcPr>
            <w:tcW w:w="2806" w:type="dxa"/>
          </w:tcPr>
          <w:p w14:paraId="34699A4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Ruxolitinib</w:t>
            </w:r>
            <w:proofErr w:type="spellEnd"/>
          </w:p>
          <w:p w14:paraId="525186D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opical</w:t>
            </w:r>
            <w:proofErr w:type="spellEnd"/>
          </w:p>
          <w:p w14:paraId="1CADC9A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0617994</w:t>
            </w:r>
          </w:p>
          <w:p w14:paraId="521E01A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</w:tcPr>
          <w:p w14:paraId="64334D4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25</w:t>
            </w:r>
          </w:p>
          <w:p w14:paraId="1F2840D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  <w:p w14:paraId="664C1361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8-2007</w:t>
            </w:r>
          </w:p>
          <w:p w14:paraId="0F904E9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2-2009</w:t>
            </w:r>
          </w:p>
        </w:tc>
        <w:tc>
          <w:tcPr>
            <w:tcW w:w="1417" w:type="dxa"/>
          </w:tcPr>
          <w:p w14:paraId="2E232B2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843" w:type="dxa"/>
          </w:tcPr>
          <w:p w14:paraId="163C4C0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8-65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years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old</w:t>
            </w:r>
            <w:proofErr w:type="spellEnd"/>
          </w:p>
          <w:p w14:paraId="223D1A2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1D214F2B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</w:t>
            </w:r>
          </w:p>
          <w:p w14:paraId="21E6E7E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28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days</w:t>
            </w:r>
            <w:proofErr w:type="spellEnd"/>
          </w:p>
        </w:tc>
        <w:tc>
          <w:tcPr>
            <w:tcW w:w="1559" w:type="dxa"/>
          </w:tcPr>
          <w:p w14:paraId="325B8D7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uxol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1,5%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cream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BID,</w:t>
            </w:r>
          </w:p>
        </w:tc>
        <w:tc>
          <w:tcPr>
            <w:tcW w:w="1701" w:type="dxa"/>
          </w:tcPr>
          <w:p w14:paraId="7D4EF46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/safety/</w:t>
            </w:r>
          </w:p>
          <w:p w14:paraId="590416D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Adverse experiences, measuring VS and ECGs, clinical laboratory blood and urine samples</w:t>
            </w:r>
          </w:p>
        </w:tc>
        <w:tc>
          <w:tcPr>
            <w:tcW w:w="2127" w:type="dxa"/>
          </w:tcPr>
          <w:p w14:paraId="0CEE4D0B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Incyte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 xml:space="preserve">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Coorporation</w:t>
            </w:r>
            <w:proofErr w:type="spellEnd"/>
          </w:p>
          <w:p w14:paraId="2D0E654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</w:t>
            </w:r>
          </w:p>
          <w:p w14:paraId="1C503D2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  <w:p w14:paraId="4D47756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EUU</w:t>
            </w:r>
          </w:p>
        </w:tc>
      </w:tr>
      <w:tr w:rsidR="00434843" w:rsidRPr="009A16C5" w14:paraId="23AAD9B5" w14:textId="77777777" w:rsidTr="005D5439">
        <w:trPr>
          <w:trHeight w:val="851"/>
        </w:trPr>
        <w:tc>
          <w:tcPr>
            <w:tcW w:w="2806" w:type="dxa"/>
          </w:tcPr>
          <w:p w14:paraId="0F877C1B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uxolitinib</w:t>
            </w:r>
            <w:proofErr w:type="spellEnd"/>
          </w:p>
          <w:p w14:paraId="5BB0C48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opical</w:t>
            </w:r>
            <w:proofErr w:type="spellEnd"/>
          </w:p>
          <w:p w14:paraId="2770CCD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0778700</w:t>
            </w:r>
          </w:p>
          <w:p w14:paraId="2D6ED40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</w:tcPr>
          <w:p w14:paraId="0FC909C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199</w:t>
            </w:r>
          </w:p>
          <w:p w14:paraId="2E88ED1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  <w:p w14:paraId="55FC3E0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8-2008</w:t>
            </w:r>
          </w:p>
          <w:p w14:paraId="48E3A47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4-2009</w:t>
            </w:r>
          </w:p>
        </w:tc>
        <w:tc>
          <w:tcPr>
            <w:tcW w:w="1417" w:type="dxa"/>
          </w:tcPr>
          <w:p w14:paraId="6029965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843" w:type="dxa"/>
          </w:tcPr>
          <w:p w14:paraId="36786B8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8-75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years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old</w:t>
            </w:r>
            <w:proofErr w:type="spellEnd"/>
          </w:p>
          <w:p w14:paraId="44C20C8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6367AC3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9</w:t>
            </w:r>
          </w:p>
          <w:p w14:paraId="1B46F95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84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days</w:t>
            </w:r>
            <w:proofErr w:type="spellEnd"/>
          </w:p>
        </w:tc>
        <w:tc>
          <w:tcPr>
            <w:tcW w:w="1559" w:type="dxa"/>
          </w:tcPr>
          <w:p w14:paraId="0CD8A1B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uxolitinib</w:t>
            </w:r>
            <w:proofErr w:type="spellEnd"/>
          </w:p>
          <w:p w14:paraId="6DC1209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0.5%,1%,1.5% 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cream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. Placebo</w:t>
            </w:r>
          </w:p>
        </w:tc>
        <w:tc>
          <w:tcPr>
            <w:tcW w:w="1701" w:type="dxa"/>
          </w:tcPr>
          <w:p w14:paraId="250CB17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/efficacy</w:t>
            </w:r>
          </w:p>
          <w:p w14:paraId="73006C3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Absolute change from Baseline to Day 84 in total lesion score for all treatable psoriatic lesions.</w:t>
            </w:r>
          </w:p>
          <w:p w14:paraId="7244088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2127" w:type="dxa"/>
          </w:tcPr>
          <w:p w14:paraId="3707931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Incyte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 xml:space="preserve">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Coorporation</w:t>
            </w:r>
            <w:proofErr w:type="spellEnd"/>
          </w:p>
          <w:p w14:paraId="38A2727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28</w:t>
            </w:r>
          </w:p>
          <w:p w14:paraId="4B0DC69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1</w:t>
            </w:r>
          </w:p>
          <w:p w14:paraId="6A87C79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EEUU</w:t>
            </w:r>
          </w:p>
          <w:p w14:paraId="76011C6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434843" w:rsidRPr="009A16C5" w14:paraId="3BB47E08" w14:textId="77777777" w:rsidTr="005D5439">
        <w:trPr>
          <w:trHeight w:val="1474"/>
        </w:trPr>
        <w:tc>
          <w:tcPr>
            <w:tcW w:w="2806" w:type="dxa"/>
          </w:tcPr>
          <w:p w14:paraId="6C6EC33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Baricitinib</w:t>
            </w:r>
            <w:proofErr w:type="spellEnd"/>
          </w:p>
          <w:p w14:paraId="7043828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68F41AF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1490632</w:t>
            </w:r>
          </w:p>
          <w:p w14:paraId="77BC259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</w:tcPr>
          <w:p w14:paraId="07F9F45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271</w:t>
            </w:r>
          </w:p>
          <w:p w14:paraId="1B20286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b</w:t>
            </w:r>
          </w:p>
          <w:p w14:paraId="3BBA5C4B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-2011</w:t>
            </w:r>
          </w:p>
          <w:p w14:paraId="77738C8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8-2014</w:t>
            </w:r>
          </w:p>
        </w:tc>
        <w:tc>
          <w:tcPr>
            <w:tcW w:w="1417" w:type="dxa"/>
          </w:tcPr>
          <w:p w14:paraId="26E2E45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843" w:type="dxa"/>
          </w:tcPr>
          <w:p w14:paraId="695FD55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8 years and older</w:t>
            </w:r>
          </w:p>
          <w:p w14:paraId="1C89749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All</w:t>
            </w:r>
          </w:p>
          <w:p w14:paraId="604A2E2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271</w:t>
            </w:r>
          </w:p>
          <w:p w14:paraId="18D9669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2-52 weeks</w:t>
            </w:r>
          </w:p>
        </w:tc>
        <w:tc>
          <w:tcPr>
            <w:tcW w:w="1559" w:type="dxa"/>
          </w:tcPr>
          <w:p w14:paraId="674148DB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Baric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2mg, 4 mg, 8 mg, 10 mg daily, placebo</w:t>
            </w:r>
          </w:p>
        </w:tc>
        <w:tc>
          <w:tcPr>
            <w:tcW w:w="1701" w:type="dxa"/>
          </w:tcPr>
          <w:p w14:paraId="4E94D48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/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fficacy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/PASI75</w:t>
            </w:r>
          </w:p>
        </w:tc>
        <w:tc>
          <w:tcPr>
            <w:tcW w:w="2127" w:type="dxa"/>
          </w:tcPr>
          <w:p w14:paraId="3EA9DFC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Eli Lilly and Company/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Incyte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 xml:space="preserve">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Coorporation</w:t>
            </w:r>
            <w:proofErr w:type="spellEnd"/>
          </w:p>
          <w:p w14:paraId="15FB0A5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35</w:t>
            </w:r>
          </w:p>
          <w:p w14:paraId="5AC7BFA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3</w:t>
            </w:r>
          </w:p>
          <w:p w14:paraId="3C0F8D8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lastRenderedPageBreak/>
              <w:t>EEUU</w:t>
            </w:r>
          </w:p>
        </w:tc>
      </w:tr>
      <w:tr w:rsidR="00434843" w:rsidRPr="009A16C5" w14:paraId="693FF2B8" w14:textId="77777777" w:rsidTr="005D5439">
        <w:trPr>
          <w:trHeight w:val="1424"/>
        </w:trPr>
        <w:tc>
          <w:tcPr>
            <w:tcW w:w="2806" w:type="dxa"/>
          </w:tcPr>
          <w:p w14:paraId="1653CF8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Peficitinib</w:t>
            </w:r>
            <w:proofErr w:type="spellEnd"/>
          </w:p>
          <w:p w14:paraId="284D209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31E93E8B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1096862</w:t>
            </w:r>
          </w:p>
          <w:p w14:paraId="5C11189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</w:tcPr>
          <w:p w14:paraId="16EA08C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124</w:t>
            </w:r>
          </w:p>
          <w:p w14:paraId="2B5F16D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a</w:t>
            </w:r>
          </w:p>
          <w:p w14:paraId="79FC8641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3-2010</w:t>
            </w:r>
          </w:p>
          <w:p w14:paraId="67B75C61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7-2011</w:t>
            </w:r>
          </w:p>
        </w:tc>
        <w:tc>
          <w:tcPr>
            <w:tcW w:w="1417" w:type="dxa"/>
          </w:tcPr>
          <w:p w14:paraId="005FDD51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843" w:type="dxa"/>
          </w:tcPr>
          <w:p w14:paraId="78BA2B5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8 years and older</w:t>
            </w:r>
          </w:p>
          <w:p w14:paraId="191E7EC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All</w:t>
            </w:r>
          </w:p>
          <w:p w14:paraId="41F37BF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24</w:t>
            </w:r>
          </w:p>
          <w:p w14:paraId="34E8092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6 weeks</w:t>
            </w:r>
          </w:p>
        </w:tc>
        <w:tc>
          <w:tcPr>
            <w:tcW w:w="1559" w:type="dxa"/>
          </w:tcPr>
          <w:p w14:paraId="44B4D7A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Peficitinib</w:t>
            </w:r>
            <w:proofErr w:type="spellEnd"/>
          </w:p>
          <w:p w14:paraId="68C195A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Low, lowest, medium, high, highest dose</w:t>
            </w:r>
          </w:p>
          <w:p w14:paraId="65980BA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lacebo</w:t>
            </w:r>
          </w:p>
        </w:tc>
        <w:tc>
          <w:tcPr>
            <w:tcW w:w="1701" w:type="dxa"/>
          </w:tcPr>
          <w:p w14:paraId="1503DE8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/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fficacy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safety/PASI 75</w:t>
            </w:r>
          </w:p>
        </w:tc>
        <w:tc>
          <w:tcPr>
            <w:tcW w:w="2127" w:type="dxa"/>
          </w:tcPr>
          <w:p w14:paraId="507CF19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Astellas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 xml:space="preserve"> </w:t>
            </w:r>
          </w:p>
          <w:p w14:paraId="644CA35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11</w:t>
            </w:r>
          </w:p>
          <w:p w14:paraId="6B24168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1</w:t>
            </w:r>
          </w:p>
          <w:p w14:paraId="6280260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EEUU</w:t>
            </w:r>
          </w:p>
        </w:tc>
      </w:tr>
      <w:tr w:rsidR="00434843" w:rsidRPr="009A16C5" w14:paraId="04903D69" w14:textId="77777777" w:rsidTr="005D5439">
        <w:trPr>
          <w:trHeight w:val="851"/>
        </w:trPr>
        <w:tc>
          <w:tcPr>
            <w:tcW w:w="2806" w:type="dxa"/>
          </w:tcPr>
          <w:p w14:paraId="554F79A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olcitinib</w:t>
            </w:r>
            <w:proofErr w:type="spellEnd"/>
          </w:p>
          <w:p w14:paraId="64FBACD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2622FA3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1782664</w:t>
            </w:r>
          </w:p>
          <w:p w14:paraId="26E5F3B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</w:tcPr>
          <w:p w14:paraId="5EC35DE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68</w:t>
            </w:r>
          </w:p>
          <w:p w14:paraId="07F5C65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  <w:p w14:paraId="7AC6377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3-2013</w:t>
            </w:r>
          </w:p>
          <w:p w14:paraId="214ABDD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3-2014</w:t>
            </w:r>
          </w:p>
        </w:tc>
        <w:tc>
          <w:tcPr>
            <w:tcW w:w="1417" w:type="dxa"/>
          </w:tcPr>
          <w:p w14:paraId="4B62242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843" w:type="dxa"/>
          </w:tcPr>
          <w:p w14:paraId="0F11720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8-75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years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old</w:t>
            </w:r>
            <w:proofErr w:type="spellEnd"/>
          </w:p>
          <w:p w14:paraId="2B4FBD6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2D20CF0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8</w:t>
            </w:r>
          </w:p>
          <w:p w14:paraId="5EB2765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2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</w:tc>
        <w:tc>
          <w:tcPr>
            <w:tcW w:w="1559" w:type="dxa"/>
          </w:tcPr>
          <w:p w14:paraId="7F72AFA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Solc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100mg, 200mg, 400mg</w:t>
            </w:r>
          </w:p>
          <w:p w14:paraId="6DCAC2B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Placebo</w:t>
            </w:r>
          </w:p>
        </w:tc>
        <w:tc>
          <w:tcPr>
            <w:tcW w:w="1701" w:type="dxa"/>
          </w:tcPr>
          <w:p w14:paraId="169D915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/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fficacy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/PASI 75</w:t>
            </w:r>
          </w:p>
        </w:tc>
        <w:tc>
          <w:tcPr>
            <w:tcW w:w="2127" w:type="dxa"/>
          </w:tcPr>
          <w:p w14:paraId="35DEB2B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GlaxoSmithKline</w:t>
            </w:r>
          </w:p>
          <w:p w14:paraId="3B7B021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15</w:t>
            </w:r>
          </w:p>
          <w:p w14:paraId="790B8CC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2</w:t>
            </w:r>
          </w:p>
          <w:p w14:paraId="4B25CF5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Germany</w:t>
            </w:r>
            <w:proofErr w:type="spellEnd"/>
          </w:p>
        </w:tc>
      </w:tr>
      <w:tr w:rsidR="00434843" w:rsidRPr="009A16C5" w14:paraId="148D1BA9" w14:textId="77777777" w:rsidTr="005D5439">
        <w:trPr>
          <w:trHeight w:val="851"/>
        </w:trPr>
        <w:tc>
          <w:tcPr>
            <w:tcW w:w="2806" w:type="dxa"/>
          </w:tcPr>
          <w:p w14:paraId="2C90A1D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brocitinib</w:t>
            </w:r>
            <w:proofErr w:type="spellEnd"/>
          </w:p>
          <w:p w14:paraId="439D6D8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097FA54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2201524</w:t>
            </w:r>
          </w:p>
          <w:p w14:paraId="00F3F7A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</w:tcPr>
          <w:p w14:paraId="2A705BE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59</w:t>
            </w:r>
          </w:p>
          <w:p w14:paraId="338229B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  <w:p w14:paraId="23867E4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-2014</w:t>
            </w:r>
          </w:p>
          <w:p w14:paraId="79A7152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9-2015</w:t>
            </w:r>
          </w:p>
        </w:tc>
        <w:tc>
          <w:tcPr>
            <w:tcW w:w="1417" w:type="dxa"/>
          </w:tcPr>
          <w:p w14:paraId="19E2CFC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843" w:type="dxa"/>
          </w:tcPr>
          <w:p w14:paraId="2D4997F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8-65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years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old</w:t>
            </w:r>
            <w:proofErr w:type="spellEnd"/>
          </w:p>
          <w:p w14:paraId="7B5727E1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59A1E47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9</w:t>
            </w:r>
          </w:p>
          <w:p w14:paraId="32C586B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4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</w:tc>
        <w:tc>
          <w:tcPr>
            <w:tcW w:w="1559" w:type="dxa"/>
          </w:tcPr>
          <w:p w14:paraId="5ECDCEC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PF 04965842 200 mg one day, 200 mg twice day, 400 mg one day, placebo</w:t>
            </w:r>
          </w:p>
        </w:tc>
        <w:tc>
          <w:tcPr>
            <w:tcW w:w="1701" w:type="dxa"/>
          </w:tcPr>
          <w:p w14:paraId="1882A04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/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fficacy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/PASI</w:t>
            </w:r>
          </w:p>
          <w:p w14:paraId="664AB00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7" w:type="dxa"/>
          </w:tcPr>
          <w:p w14:paraId="5A501B9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Pfizer</w:t>
            </w:r>
          </w:p>
          <w:p w14:paraId="4E4047C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45</w:t>
            </w:r>
          </w:p>
          <w:p w14:paraId="130E6CC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2</w:t>
            </w:r>
          </w:p>
          <w:p w14:paraId="2B7076D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EEUU</w:t>
            </w:r>
          </w:p>
        </w:tc>
      </w:tr>
      <w:tr w:rsidR="00434843" w:rsidRPr="009A16C5" w14:paraId="799795CE" w14:textId="77777777" w:rsidTr="005D5439">
        <w:trPr>
          <w:trHeight w:val="851"/>
        </w:trPr>
        <w:tc>
          <w:tcPr>
            <w:tcW w:w="2806" w:type="dxa"/>
          </w:tcPr>
          <w:p w14:paraId="046AE34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Itacitinib</w:t>
            </w:r>
            <w:proofErr w:type="spellEnd"/>
          </w:p>
          <w:p w14:paraId="139E268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3539266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NCT01634087</w:t>
            </w:r>
          </w:p>
          <w:p w14:paraId="6C82B54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</w:tcPr>
          <w:p w14:paraId="6D7039C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50</w:t>
            </w:r>
          </w:p>
          <w:p w14:paraId="056680D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  <w:p w14:paraId="486A367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6-2012</w:t>
            </w:r>
          </w:p>
          <w:p w14:paraId="2DB9269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2-2013</w:t>
            </w:r>
          </w:p>
        </w:tc>
        <w:tc>
          <w:tcPr>
            <w:tcW w:w="1417" w:type="dxa"/>
          </w:tcPr>
          <w:p w14:paraId="330A25C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843" w:type="dxa"/>
          </w:tcPr>
          <w:p w14:paraId="2758229B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8-75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years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old</w:t>
            </w:r>
            <w:proofErr w:type="spellEnd"/>
          </w:p>
          <w:p w14:paraId="7B34499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1FF7B897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  <w:p w14:paraId="7D713C3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28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days</w:t>
            </w:r>
            <w:proofErr w:type="spellEnd"/>
          </w:p>
        </w:tc>
        <w:tc>
          <w:tcPr>
            <w:tcW w:w="1559" w:type="dxa"/>
          </w:tcPr>
          <w:p w14:paraId="7C1FEF21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Itac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100mg QD/BID, 200mg QD/BID, 600mg QD/BID, placebo</w:t>
            </w:r>
          </w:p>
        </w:tc>
        <w:tc>
          <w:tcPr>
            <w:tcW w:w="1701" w:type="dxa"/>
          </w:tcPr>
          <w:p w14:paraId="7025CD9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2/safety-efficacy/</w:t>
            </w:r>
            <w:r w:rsidRPr="009A16C5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n-US" w:eastAsia="es-ES_tradnl"/>
              </w:rPr>
              <w:t xml:space="preserve"> </w:t>
            </w: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 xml:space="preserve">Safety and tolerability measured by changes in frequency and severity of adverse events, ECGs, physical examination, vital signs, and clinical laboratory </w:t>
            </w:r>
          </w:p>
          <w:p w14:paraId="754CAC0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2127" w:type="dxa"/>
          </w:tcPr>
          <w:p w14:paraId="1971C10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Incyte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 xml:space="preserve">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coorporation</w:t>
            </w:r>
            <w:proofErr w:type="spellEnd"/>
          </w:p>
          <w:p w14:paraId="3C07BE1B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9</w:t>
            </w:r>
          </w:p>
          <w:p w14:paraId="1014D5F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2</w:t>
            </w:r>
          </w:p>
          <w:p w14:paraId="0A62565B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EEUU</w:t>
            </w:r>
          </w:p>
        </w:tc>
      </w:tr>
      <w:tr w:rsidR="00434843" w:rsidRPr="009A16C5" w14:paraId="492863C4" w14:textId="77777777" w:rsidTr="005D5439">
        <w:trPr>
          <w:trHeight w:val="851"/>
        </w:trPr>
        <w:tc>
          <w:tcPr>
            <w:tcW w:w="2806" w:type="dxa"/>
          </w:tcPr>
          <w:p w14:paraId="475AFB3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Deucravac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</w:p>
          <w:p w14:paraId="086559A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332D5D9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NCT02931838</w:t>
            </w:r>
          </w:p>
          <w:p w14:paraId="6E6C68B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126" w:type="dxa"/>
          </w:tcPr>
          <w:p w14:paraId="4FF9D57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N=268</w:t>
            </w:r>
          </w:p>
          <w:p w14:paraId="3E7E739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2</w:t>
            </w:r>
          </w:p>
          <w:p w14:paraId="1426623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11-2016</w:t>
            </w:r>
          </w:p>
          <w:p w14:paraId="1F93C94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11-2017</w:t>
            </w:r>
          </w:p>
        </w:tc>
        <w:tc>
          <w:tcPr>
            <w:tcW w:w="1417" w:type="dxa"/>
          </w:tcPr>
          <w:p w14:paraId="039E749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843" w:type="dxa"/>
          </w:tcPr>
          <w:p w14:paraId="70EB10E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8-70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years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old</w:t>
            </w:r>
            <w:proofErr w:type="spellEnd"/>
          </w:p>
          <w:p w14:paraId="04F5590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5364F7A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2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  <w:p w14:paraId="637D652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559" w:type="dxa"/>
          </w:tcPr>
          <w:p w14:paraId="5C9F99A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Deucravac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(5 doses)</w:t>
            </w:r>
          </w:p>
          <w:p w14:paraId="71D6BD3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placebo</w:t>
            </w:r>
          </w:p>
        </w:tc>
        <w:tc>
          <w:tcPr>
            <w:tcW w:w="1701" w:type="dxa"/>
          </w:tcPr>
          <w:p w14:paraId="5625B22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 efficacy PASI75/ 1 safety</w:t>
            </w:r>
          </w:p>
        </w:tc>
        <w:tc>
          <w:tcPr>
            <w:tcW w:w="2127" w:type="dxa"/>
          </w:tcPr>
          <w:p w14:paraId="7F2FA361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Bristol-Myers Squibb</w:t>
            </w:r>
          </w:p>
          <w:p w14:paraId="619BC90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76</w:t>
            </w:r>
          </w:p>
          <w:p w14:paraId="307D120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8</w:t>
            </w:r>
          </w:p>
        </w:tc>
      </w:tr>
      <w:tr w:rsidR="00434843" w:rsidRPr="009A16C5" w14:paraId="4BFF1A3E" w14:textId="77777777" w:rsidTr="005D5439">
        <w:trPr>
          <w:trHeight w:val="851"/>
        </w:trPr>
        <w:tc>
          <w:tcPr>
            <w:tcW w:w="2806" w:type="dxa"/>
          </w:tcPr>
          <w:p w14:paraId="2D8820E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Deucravac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</w:p>
          <w:p w14:paraId="5A6341C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2CDFD69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NCT03924427</w:t>
            </w:r>
          </w:p>
        </w:tc>
        <w:tc>
          <w:tcPr>
            <w:tcW w:w="2126" w:type="dxa"/>
          </w:tcPr>
          <w:p w14:paraId="22387AD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N=80</w:t>
            </w:r>
          </w:p>
          <w:p w14:paraId="6BCE042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3</w:t>
            </w:r>
          </w:p>
          <w:p w14:paraId="5981B81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04-2019</w:t>
            </w:r>
          </w:p>
          <w:p w14:paraId="60800A1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lastRenderedPageBreak/>
              <w:t>11-2020</w:t>
            </w:r>
          </w:p>
        </w:tc>
        <w:tc>
          <w:tcPr>
            <w:tcW w:w="1417" w:type="dxa"/>
          </w:tcPr>
          <w:p w14:paraId="2B1110D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0</w:t>
            </w:r>
          </w:p>
        </w:tc>
        <w:tc>
          <w:tcPr>
            <w:tcW w:w="1843" w:type="dxa"/>
          </w:tcPr>
          <w:p w14:paraId="48BFF02E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&gt;20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years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old</w:t>
            </w:r>
            <w:proofErr w:type="spellEnd"/>
          </w:p>
          <w:p w14:paraId="066DFA0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441D351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6 </w:t>
            </w: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  <w:p w14:paraId="2F8B3BDB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559" w:type="dxa"/>
          </w:tcPr>
          <w:p w14:paraId="0B83FB61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Deucravacitinib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</w:p>
        </w:tc>
        <w:tc>
          <w:tcPr>
            <w:tcW w:w="1701" w:type="dxa"/>
          </w:tcPr>
          <w:p w14:paraId="614F824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2/efficacy PGA 0-1/ PASI 75</w:t>
            </w:r>
          </w:p>
        </w:tc>
        <w:tc>
          <w:tcPr>
            <w:tcW w:w="2127" w:type="dxa"/>
          </w:tcPr>
          <w:p w14:paraId="4245563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Bristol-Myers Squibb</w:t>
            </w:r>
          </w:p>
          <w:p w14:paraId="7909BBA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27</w:t>
            </w:r>
          </w:p>
          <w:p w14:paraId="05709B3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1</w:t>
            </w:r>
          </w:p>
        </w:tc>
      </w:tr>
      <w:tr w:rsidR="00434843" w:rsidRPr="00EF4BFD" w14:paraId="1B287A9C" w14:textId="77777777" w:rsidTr="005D5439">
        <w:trPr>
          <w:trHeight w:val="851"/>
        </w:trPr>
        <w:tc>
          <w:tcPr>
            <w:tcW w:w="2806" w:type="dxa"/>
          </w:tcPr>
          <w:p w14:paraId="149E9C2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Deucravacitinib</w:t>
            </w:r>
            <w:proofErr w:type="spellEnd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</w:p>
          <w:p w14:paraId="23D8958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46EC1E7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NCT04772079</w:t>
            </w:r>
          </w:p>
          <w:p w14:paraId="6B59F30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s-ES_tradnl" w:eastAsia="es-ES_tradnl"/>
              </w:rPr>
            </w:pPr>
          </w:p>
        </w:tc>
        <w:tc>
          <w:tcPr>
            <w:tcW w:w="2126" w:type="dxa"/>
          </w:tcPr>
          <w:p w14:paraId="74CD430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N=84</w:t>
            </w:r>
          </w:p>
          <w:p w14:paraId="019194E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3</w:t>
            </w:r>
          </w:p>
          <w:p w14:paraId="490A134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03-2021</w:t>
            </w:r>
          </w:p>
          <w:p w14:paraId="229318F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04-2024</w:t>
            </w:r>
          </w:p>
        </w:tc>
        <w:tc>
          <w:tcPr>
            <w:tcW w:w="1417" w:type="dxa"/>
          </w:tcPr>
          <w:p w14:paraId="003260B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843" w:type="dxa"/>
          </w:tcPr>
          <w:p w14:paraId="27B4951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2-18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years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old</w:t>
            </w:r>
            <w:proofErr w:type="spellEnd"/>
          </w:p>
          <w:p w14:paraId="55C9241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207A9B8A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2-16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  <w:p w14:paraId="1AADC96A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559" w:type="dxa"/>
          </w:tcPr>
          <w:p w14:paraId="1814978A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Deucravacitinib</w:t>
            </w:r>
            <w:proofErr w:type="spellEnd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(2 doses),placebo</w:t>
            </w:r>
          </w:p>
        </w:tc>
        <w:tc>
          <w:tcPr>
            <w:tcW w:w="1701" w:type="dxa"/>
          </w:tcPr>
          <w:p w14:paraId="69064D2A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5/efficacy PGA/ PASI/ pharmacokinetics data</w:t>
            </w:r>
          </w:p>
        </w:tc>
        <w:tc>
          <w:tcPr>
            <w:tcW w:w="2127" w:type="dxa"/>
          </w:tcPr>
          <w:p w14:paraId="31CB41C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Bristol-Myers Squibb</w:t>
            </w:r>
          </w:p>
          <w:p w14:paraId="5DA6B93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16</w:t>
            </w:r>
          </w:p>
          <w:p w14:paraId="601B877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8</w:t>
            </w:r>
          </w:p>
        </w:tc>
      </w:tr>
      <w:tr w:rsidR="00434843" w:rsidRPr="00EF4BFD" w14:paraId="45880C4C" w14:textId="77777777" w:rsidTr="005D5439">
        <w:trPr>
          <w:trHeight w:val="851"/>
        </w:trPr>
        <w:tc>
          <w:tcPr>
            <w:tcW w:w="2806" w:type="dxa"/>
          </w:tcPr>
          <w:p w14:paraId="7AF463B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Deucravacitinib</w:t>
            </w:r>
            <w:proofErr w:type="spellEnd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</w:p>
          <w:p w14:paraId="0CA3959E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7AAF925B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NCT04036435</w:t>
            </w:r>
          </w:p>
          <w:p w14:paraId="3C8EA39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s-ES_tradnl" w:eastAsia="es-ES_tradnl"/>
              </w:rPr>
            </w:pPr>
          </w:p>
        </w:tc>
        <w:tc>
          <w:tcPr>
            <w:tcW w:w="2126" w:type="dxa"/>
          </w:tcPr>
          <w:p w14:paraId="4726E5D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N=1680</w:t>
            </w:r>
          </w:p>
          <w:p w14:paraId="3A4C715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3</w:t>
            </w:r>
          </w:p>
          <w:p w14:paraId="21A45F8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01-2020</w:t>
            </w:r>
          </w:p>
          <w:p w14:paraId="39F1D13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01-2024</w:t>
            </w:r>
          </w:p>
        </w:tc>
        <w:tc>
          <w:tcPr>
            <w:tcW w:w="1417" w:type="dxa"/>
          </w:tcPr>
          <w:p w14:paraId="0CF387D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843" w:type="dxa"/>
          </w:tcPr>
          <w:p w14:paraId="75AF15A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58DF6E2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0E90D19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96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  <w:p w14:paraId="64C4588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559" w:type="dxa"/>
          </w:tcPr>
          <w:p w14:paraId="5B851D5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Deucravacitinib</w:t>
            </w:r>
            <w:proofErr w:type="spellEnd"/>
          </w:p>
        </w:tc>
        <w:tc>
          <w:tcPr>
            <w:tcW w:w="1701" w:type="dxa"/>
          </w:tcPr>
          <w:p w14:paraId="1CC46F5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/ safety/</w:t>
            </w:r>
            <w:r w:rsidRPr="005D5439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n-US" w:eastAsia="es-ES_tradnl"/>
              </w:rPr>
              <w:t xml:space="preserve"> </w:t>
            </w:r>
            <w:r w:rsidRPr="005D5439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US" w:eastAsia="es-ES_tradnl"/>
              </w:rPr>
              <w:t>Incidence of Adverse Events (AE) and Serious Adverse Events (SAE)</w:t>
            </w:r>
          </w:p>
          <w:p w14:paraId="36EF8444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2127" w:type="dxa"/>
          </w:tcPr>
          <w:p w14:paraId="1DB1F8A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Bristol-Myers Squibb</w:t>
            </w:r>
          </w:p>
          <w:p w14:paraId="4F9BD66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314</w:t>
            </w:r>
          </w:p>
          <w:p w14:paraId="287C59A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20</w:t>
            </w:r>
          </w:p>
        </w:tc>
      </w:tr>
      <w:tr w:rsidR="00434843" w:rsidRPr="00EF4BFD" w14:paraId="16BEF0B4" w14:textId="77777777" w:rsidTr="005D5439">
        <w:trPr>
          <w:trHeight w:val="851"/>
        </w:trPr>
        <w:tc>
          <w:tcPr>
            <w:tcW w:w="2806" w:type="dxa"/>
          </w:tcPr>
          <w:p w14:paraId="0F4C950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Deucravacitinib</w:t>
            </w:r>
            <w:proofErr w:type="spellEnd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</w:p>
          <w:p w14:paraId="07FE0A1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37D5879E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NCT03624127</w:t>
            </w:r>
          </w:p>
          <w:p w14:paraId="15C096E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s-ES_tradnl" w:eastAsia="es-ES_tradnl"/>
              </w:rPr>
            </w:pPr>
          </w:p>
        </w:tc>
        <w:tc>
          <w:tcPr>
            <w:tcW w:w="2126" w:type="dxa"/>
          </w:tcPr>
          <w:p w14:paraId="186937D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FFFFF"/>
                <w:lang w:eastAsia="es-ES_tradnl"/>
              </w:rPr>
              <w:t>N=666</w:t>
            </w:r>
          </w:p>
          <w:p w14:paraId="178F0CFE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3</w:t>
            </w:r>
          </w:p>
          <w:p w14:paraId="65F22B5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01-2020</w:t>
            </w:r>
          </w:p>
          <w:p w14:paraId="1676666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01-2024</w:t>
            </w:r>
          </w:p>
        </w:tc>
        <w:tc>
          <w:tcPr>
            <w:tcW w:w="1417" w:type="dxa"/>
          </w:tcPr>
          <w:p w14:paraId="574257A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843" w:type="dxa"/>
          </w:tcPr>
          <w:p w14:paraId="272A69C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2128E0A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383EDC4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96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  <w:p w14:paraId="5E9479E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559" w:type="dxa"/>
          </w:tcPr>
          <w:p w14:paraId="0116BB3E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Deucravacitinib</w:t>
            </w:r>
            <w:proofErr w:type="spellEnd"/>
          </w:p>
          <w:p w14:paraId="6019DED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lacebo</w:t>
            </w:r>
          </w:p>
          <w:p w14:paraId="5B86A31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premilast</w:t>
            </w:r>
            <w:proofErr w:type="spellEnd"/>
          </w:p>
        </w:tc>
        <w:tc>
          <w:tcPr>
            <w:tcW w:w="1701" w:type="dxa"/>
          </w:tcPr>
          <w:p w14:paraId="572C800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2 /efficacy/</w:t>
            </w:r>
          </w:p>
          <w:p w14:paraId="6137727D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PGA/PASI</w:t>
            </w:r>
          </w:p>
        </w:tc>
        <w:tc>
          <w:tcPr>
            <w:tcW w:w="2127" w:type="dxa"/>
          </w:tcPr>
          <w:p w14:paraId="2730143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Bristol-Myers Squibb</w:t>
            </w:r>
          </w:p>
          <w:p w14:paraId="7A84E7B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165</w:t>
            </w:r>
          </w:p>
          <w:p w14:paraId="57BA078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11</w:t>
            </w:r>
          </w:p>
        </w:tc>
      </w:tr>
      <w:tr w:rsidR="00434843" w:rsidRPr="00EF4BFD" w14:paraId="5E3CD959" w14:textId="77777777" w:rsidTr="005D5439">
        <w:trPr>
          <w:trHeight w:val="851"/>
        </w:trPr>
        <w:tc>
          <w:tcPr>
            <w:tcW w:w="2806" w:type="dxa"/>
          </w:tcPr>
          <w:p w14:paraId="3624E12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Deucravacitinib</w:t>
            </w:r>
            <w:proofErr w:type="spellEnd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</w:p>
          <w:p w14:paraId="3FDDDAF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3D2570F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NCT04167462</w:t>
            </w:r>
          </w:p>
          <w:p w14:paraId="606AD77E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s-ES_tradnl" w:eastAsia="es-ES_tradnl"/>
              </w:rPr>
            </w:pPr>
          </w:p>
        </w:tc>
        <w:tc>
          <w:tcPr>
            <w:tcW w:w="2126" w:type="dxa"/>
          </w:tcPr>
          <w:p w14:paraId="7DD9E5F8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eastAsia="es-ES_tradnl"/>
              </w:rPr>
              <w:t> N=180</w:t>
            </w:r>
          </w:p>
          <w:p w14:paraId="2B585C3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3</w:t>
            </w:r>
          </w:p>
          <w:p w14:paraId="77D5C2C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11-2019</w:t>
            </w:r>
          </w:p>
          <w:p w14:paraId="5E9F2E1A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01-2022</w:t>
            </w:r>
          </w:p>
        </w:tc>
        <w:tc>
          <w:tcPr>
            <w:tcW w:w="1417" w:type="dxa"/>
          </w:tcPr>
          <w:p w14:paraId="1BB8909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843" w:type="dxa"/>
          </w:tcPr>
          <w:p w14:paraId="128E941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&gt;18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years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old</w:t>
            </w:r>
            <w:proofErr w:type="spellEnd"/>
          </w:p>
          <w:p w14:paraId="02D5186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441597D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6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  <w:p w14:paraId="0B6EA89E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559" w:type="dxa"/>
          </w:tcPr>
          <w:p w14:paraId="2F475E8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Deucravacitinib</w:t>
            </w:r>
            <w:proofErr w:type="spellEnd"/>
          </w:p>
          <w:p w14:paraId="60027CE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lacebo</w:t>
            </w:r>
          </w:p>
          <w:p w14:paraId="5A7E2FD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</w:t>
            </w:r>
          </w:p>
        </w:tc>
        <w:tc>
          <w:tcPr>
            <w:tcW w:w="1701" w:type="dxa"/>
          </w:tcPr>
          <w:p w14:paraId="35FE0BFF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2 /efficacy/</w:t>
            </w:r>
          </w:p>
          <w:p w14:paraId="6E1EF4A6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PGA 0-1/PASI 75</w:t>
            </w:r>
          </w:p>
        </w:tc>
        <w:tc>
          <w:tcPr>
            <w:tcW w:w="2127" w:type="dxa"/>
          </w:tcPr>
          <w:p w14:paraId="349C7B4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Bristol-Myers Squibb</w:t>
            </w:r>
          </w:p>
          <w:p w14:paraId="7232B0CE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36</w:t>
            </w:r>
          </w:p>
          <w:p w14:paraId="1DB5B06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3</w:t>
            </w:r>
          </w:p>
        </w:tc>
      </w:tr>
      <w:tr w:rsidR="00434843" w:rsidRPr="00EF4BFD" w14:paraId="44171CB8" w14:textId="77777777" w:rsidTr="005D5439">
        <w:trPr>
          <w:trHeight w:val="851"/>
        </w:trPr>
        <w:tc>
          <w:tcPr>
            <w:tcW w:w="2806" w:type="dxa"/>
          </w:tcPr>
          <w:p w14:paraId="5F6B102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Deucravacitinib</w:t>
            </w:r>
            <w:proofErr w:type="spellEnd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</w:p>
          <w:p w14:paraId="2958C7A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4DEFE65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NCT03611751</w:t>
            </w:r>
          </w:p>
          <w:p w14:paraId="0764C34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s-ES_tradnl" w:eastAsia="es-ES_tradnl"/>
              </w:rPr>
            </w:pPr>
          </w:p>
        </w:tc>
        <w:tc>
          <w:tcPr>
            <w:tcW w:w="2126" w:type="dxa"/>
          </w:tcPr>
          <w:p w14:paraId="3FA3E6D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n-US" w:eastAsia="es-ES_tradnl"/>
              </w:rPr>
              <w:t>N=1000</w:t>
            </w:r>
          </w:p>
          <w:p w14:paraId="0DDC79F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n-US" w:eastAsia="es-ES_tradnl"/>
              </w:rPr>
              <w:t>3</w:t>
            </w:r>
          </w:p>
          <w:p w14:paraId="5E40A03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n-US" w:eastAsia="es-ES_tradnl"/>
              </w:rPr>
              <w:t>7-2018</w:t>
            </w:r>
          </w:p>
          <w:p w14:paraId="705079B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n-US" w:eastAsia="es-ES_tradnl"/>
              </w:rPr>
              <w:t>12-2020</w:t>
            </w:r>
          </w:p>
        </w:tc>
        <w:tc>
          <w:tcPr>
            <w:tcW w:w="1417" w:type="dxa"/>
          </w:tcPr>
          <w:p w14:paraId="5A5A196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843" w:type="dxa"/>
          </w:tcPr>
          <w:p w14:paraId="4D8C653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&gt;18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years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old</w:t>
            </w:r>
            <w:proofErr w:type="spellEnd"/>
          </w:p>
          <w:p w14:paraId="1E13098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5B615C2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6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  <w:p w14:paraId="411840E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559" w:type="dxa"/>
          </w:tcPr>
          <w:p w14:paraId="5A7E620A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Deucravacitinib</w:t>
            </w:r>
            <w:proofErr w:type="spellEnd"/>
          </w:p>
          <w:p w14:paraId="3D83F31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lacebo</w:t>
            </w:r>
          </w:p>
          <w:p w14:paraId="0A11DB4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premilast</w:t>
            </w:r>
            <w:proofErr w:type="spellEnd"/>
          </w:p>
        </w:tc>
        <w:tc>
          <w:tcPr>
            <w:tcW w:w="1701" w:type="dxa"/>
          </w:tcPr>
          <w:p w14:paraId="6A15FA6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2 /efficacy/</w:t>
            </w:r>
          </w:p>
          <w:p w14:paraId="6834F3F3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PGA 0-1/PASI 75</w:t>
            </w:r>
          </w:p>
        </w:tc>
        <w:tc>
          <w:tcPr>
            <w:tcW w:w="2127" w:type="dxa"/>
          </w:tcPr>
          <w:p w14:paraId="527F8EA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Bristol-Myers Squibb</w:t>
            </w:r>
          </w:p>
          <w:p w14:paraId="028FE97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205</w:t>
            </w:r>
          </w:p>
          <w:p w14:paraId="65FD5E4A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15</w:t>
            </w:r>
          </w:p>
        </w:tc>
      </w:tr>
      <w:tr w:rsidR="00434843" w:rsidRPr="00EF4BFD" w14:paraId="2BB26A48" w14:textId="77777777" w:rsidTr="005D5439">
        <w:trPr>
          <w:trHeight w:val="851"/>
        </w:trPr>
        <w:tc>
          <w:tcPr>
            <w:tcW w:w="2806" w:type="dxa"/>
          </w:tcPr>
          <w:p w14:paraId="45B5958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Deucravacitinib</w:t>
            </w:r>
            <w:proofErr w:type="spellEnd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</w:p>
          <w:p w14:paraId="623688A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612641DE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NCT02534636</w:t>
            </w:r>
          </w:p>
          <w:p w14:paraId="13B9C68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s-ES_tradnl" w:eastAsia="es-ES_tradnl"/>
              </w:rPr>
            </w:pPr>
          </w:p>
          <w:p w14:paraId="5901091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s-ES_tradnl" w:eastAsia="es-ES_tradnl"/>
              </w:rPr>
            </w:pPr>
          </w:p>
        </w:tc>
        <w:tc>
          <w:tcPr>
            <w:tcW w:w="2126" w:type="dxa"/>
          </w:tcPr>
          <w:p w14:paraId="17C5D8F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eastAsia="es-ES_tradnl"/>
              </w:rPr>
              <w:t>N=140</w:t>
            </w:r>
          </w:p>
          <w:p w14:paraId="1C209ADA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eastAsia="es-ES_tradnl"/>
              </w:rPr>
              <w:t>1</w:t>
            </w:r>
          </w:p>
          <w:p w14:paraId="29E155FE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n-US" w:eastAsia="es-ES_tradnl"/>
              </w:rPr>
              <w:t>10-2015</w:t>
            </w:r>
          </w:p>
          <w:p w14:paraId="44ACBEF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n-US" w:eastAsia="es-ES_tradnl"/>
              </w:rPr>
              <w:t>11-2016</w:t>
            </w:r>
          </w:p>
        </w:tc>
        <w:tc>
          <w:tcPr>
            <w:tcW w:w="1417" w:type="dxa"/>
          </w:tcPr>
          <w:p w14:paraId="32273E29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843" w:type="dxa"/>
          </w:tcPr>
          <w:p w14:paraId="26886D5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8 -70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years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old</w:t>
            </w:r>
            <w:proofErr w:type="spellEnd"/>
          </w:p>
          <w:p w14:paraId="5AD81A5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2F76829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2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  <w:p w14:paraId="707CF40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559" w:type="dxa"/>
          </w:tcPr>
          <w:p w14:paraId="04A9D50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Deucravacitinib</w:t>
            </w:r>
            <w:proofErr w:type="spellEnd"/>
          </w:p>
          <w:p w14:paraId="025F5C5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lacebo</w:t>
            </w:r>
          </w:p>
          <w:p w14:paraId="1F656E4A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amotidine</w:t>
            </w:r>
            <w:proofErr w:type="spellEnd"/>
          </w:p>
          <w:p w14:paraId="1144BEB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Intherpheron</w:t>
            </w:r>
            <w:proofErr w:type="spellEnd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2 </w:t>
            </w: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pha</w:t>
            </w:r>
            <w:proofErr w:type="spellEnd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ecombinant</w:t>
            </w:r>
            <w:proofErr w:type="spellEnd"/>
          </w:p>
        </w:tc>
        <w:tc>
          <w:tcPr>
            <w:tcW w:w="1701" w:type="dxa"/>
          </w:tcPr>
          <w:p w14:paraId="155534F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4/ safety/</w:t>
            </w:r>
            <w:r w:rsidRPr="005D5439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n-US" w:eastAsia="es-ES_tradnl"/>
              </w:rPr>
              <w:t xml:space="preserve"> </w:t>
            </w: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Adverse Event (AE), Serious adverse event (SAE)</w:t>
            </w:r>
          </w:p>
          <w:p w14:paraId="00DCDFD1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  <w:p w14:paraId="3482F55F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2127" w:type="dxa"/>
          </w:tcPr>
          <w:p w14:paraId="1F0C09F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Bristol-Myers Squibb</w:t>
            </w:r>
          </w:p>
          <w:p w14:paraId="2BE62C0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1</w:t>
            </w:r>
          </w:p>
          <w:p w14:paraId="3833864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1</w:t>
            </w:r>
          </w:p>
        </w:tc>
      </w:tr>
      <w:tr w:rsidR="00434843" w:rsidRPr="00EF4BFD" w14:paraId="6418B9FB" w14:textId="77777777" w:rsidTr="005D5439">
        <w:trPr>
          <w:trHeight w:val="851"/>
        </w:trPr>
        <w:tc>
          <w:tcPr>
            <w:tcW w:w="2806" w:type="dxa"/>
          </w:tcPr>
          <w:p w14:paraId="76A4154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Brepocitinib</w:t>
            </w:r>
            <w:proofErr w:type="spellEnd"/>
          </w:p>
          <w:p w14:paraId="0FD1762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ystemic</w:t>
            </w:r>
            <w:proofErr w:type="spellEnd"/>
          </w:p>
          <w:p w14:paraId="71AE678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s-ES_tradnl" w:eastAsia="es-ES_tradnl"/>
              </w:rPr>
            </w:pPr>
          </w:p>
          <w:p w14:paraId="4AC7343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NCT02969018</w:t>
            </w:r>
          </w:p>
          <w:p w14:paraId="572BBBA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s-ES_tradnl" w:eastAsia="es-ES_tradnl"/>
              </w:rPr>
            </w:pPr>
          </w:p>
        </w:tc>
        <w:tc>
          <w:tcPr>
            <w:tcW w:w="2126" w:type="dxa"/>
          </w:tcPr>
          <w:p w14:paraId="43CA2DE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eastAsia="es-ES_tradnl"/>
              </w:rPr>
              <w:lastRenderedPageBreak/>
              <w:t>N=212</w:t>
            </w:r>
          </w:p>
          <w:p w14:paraId="3E4F36D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eastAsia="es-ES_tradnl"/>
              </w:rPr>
              <w:t>2</w:t>
            </w:r>
          </w:p>
          <w:p w14:paraId="7FF83DC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eastAsia="es-ES_tradnl"/>
              </w:rPr>
              <w:lastRenderedPageBreak/>
              <w:t>12-2016</w:t>
            </w:r>
          </w:p>
          <w:p w14:paraId="716713C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eastAsia="es-ES_tradnl"/>
              </w:rPr>
              <w:t>03-2018</w:t>
            </w:r>
          </w:p>
        </w:tc>
        <w:tc>
          <w:tcPr>
            <w:tcW w:w="1417" w:type="dxa"/>
          </w:tcPr>
          <w:p w14:paraId="1A6E5EFC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1</w:t>
            </w:r>
          </w:p>
        </w:tc>
        <w:tc>
          <w:tcPr>
            <w:tcW w:w="1843" w:type="dxa"/>
          </w:tcPr>
          <w:p w14:paraId="173EAB1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8-75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years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old</w:t>
            </w:r>
            <w:proofErr w:type="spellEnd"/>
          </w:p>
          <w:p w14:paraId="5A37288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111B080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 xml:space="preserve">12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</w:tc>
        <w:tc>
          <w:tcPr>
            <w:tcW w:w="1559" w:type="dxa"/>
          </w:tcPr>
          <w:p w14:paraId="550FE2D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_tradnl"/>
              </w:rPr>
              <w:lastRenderedPageBreak/>
              <w:t>Brepocitinib</w:t>
            </w:r>
            <w:proofErr w:type="spellEnd"/>
            <w:r w:rsidRPr="005D54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_tradnl"/>
              </w:rPr>
              <w:t xml:space="preserve"> 30 mg BID, 30 mg QD, 60 mg QD, </w:t>
            </w:r>
            <w:r w:rsidRPr="005D54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_tradnl"/>
              </w:rPr>
              <w:lastRenderedPageBreak/>
              <w:t>60 mg BID</w:t>
            </w: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;</w:t>
            </w:r>
          </w:p>
          <w:p w14:paraId="5D7E13F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Placebo</w:t>
            </w:r>
          </w:p>
        </w:tc>
        <w:tc>
          <w:tcPr>
            <w:tcW w:w="1701" w:type="dxa"/>
          </w:tcPr>
          <w:p w14:paraId="48D0DDF8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lastRenderedPageBreak/>
              <w:t>1/efficacy /PASI 75</w:t>
            </w:r>
          </w:p>
        </w:tc>
        <w:tc>
          <w:tcPr>
            <w:tcW w:w="2127" w:type="dxa"/>
          </w:tcPr>
          <w:p w14:paraId="0FE05AD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Pfizer</w:t>
            </w:r>
          </w:p>
          <w:p w14:paraId="2D0AE67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3</w:t>
            </w:r>
          </w:p>
          <w:p w14:paraId="1637573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lastRenderedPageBreak/>
              <w:t>44</w:t>
            </w:r>
          </w:p>
        </w:tc>
      </w:tr>
      <w:tr w:rsidR="00434843" w:rsidRPr="00EF4BFD" w14:paraId="2FAB4052" w14:textId="77777777" w:rsidTr="005D5439">
        <w:trPr>
          <w:trHeight w:val="851"/>
        </w:trPr>
        <w:tc>
          <w:tcPr>
            <w:tcW w:w="2806" w:type="dxa"/>
          </w:tcPr>
          <w:p w14:paraId="23A3C17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lastRenderedPageBreak/>
              <w:t>Brepocitinib</w:t>
            </w:r>
            <w:proofErr w:type="spellEnd"/>
          </w:p>
          <w:p w14:paraId="5C414ED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Topical</w:t>
            </w:r>
            <w:proofErr w:type="spellEnd"/>
          </w:p>
          <w:p w14:paraId="507B5850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NCT03850483</w:t>
            </w:r>
          </w:p>
          <w:p w14:paraId="26F7E1B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s-ES_tradnl" w:eastAsia="es-ES_tradnl"/>
              </w:rPr>
            </w:pPr>
          </w:p>
        </w:tc>
        <w:tc>
          <w:tcPr>
            <w:tcW w:w="2126" w:type="dxa"/>
          </w:tcPr>
          <w:p w14:paraId="0E9AC52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eastAsia="es-ES_tradnl"/>
              </w:rPr>
              <w:t>N=240</w:t>
            </w:r>
          </w:p>
          <w:p w14:paraId="62895DC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eastAsia="es-ES_tradnl"/>
              </w:rPr>
              <w:t>2</w:t>
            </w:r>
          </w:p>
          <w:p w14:paraId="4AE0610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eastAsia="es-ES_tradnl"/>
              </w:rPr>
              <w:t>04-2019</w:t>
            </w:r>
          </w:p>
          <w:p w14:paraId="1CF653E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eastAsia="es-ES_tradnl"/>
              </w:rPr>
              <w:t>04-2021</w:t>
            </w:r>
          </w:p>
        </w:tc>
        <w:tc>
          <w:tcPr>
            <w:tcW w:w="1417" w:type="dxa"/>
          </w:tcPr>
          <w:p w14:paraId="30FDBE61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843" w:type="dxa"/>
          </w:tcPr>
          <w:p w14:paraId="117D539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8-75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years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old</w:t>
            </w:r>
            <w:proofErr w:type="spellEnd"/>
          </w:p>
          <w:p w14:paraId="0FFBFB0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50DB1AF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2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</w:tc>
        <w:tc>
          <w:tcPr>
            <w:tcW w:w="1559" w:type="dxa"/>
          </w:tcPr>
          <w:p w14:paraId="00A5FEC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Brepocitinib</w:t>
            </w:r>
            <w:proofErr w:type="spellEnd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, 0,1% 0,3%, 1%;3%; </w:t>
            </w:r>
          </w:p>
          <w:p w14:paraId="7B2CB11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lacebo</w:t>
            </w:r>
          </w:p>
        </w:tc>
        <w:tc>
          <w:tcPr>
            <w:tcW w:w="1701" w:type="dxa"/>
          </w:tcPr>
          <w:p w14:paraId="7C93EA5F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/efficacy/PASI 75</w:t>
            </w:r>
          </w:p>
        </w:tc>
        <w:tc>
          <w:tcPr>
            <w:tcW w:w="2127" w:type="dxa"/>
          </w:tcPr>
          <w:p w14:paraId="51932A7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Pfizer</w:t>
            </w:r>
          </w:p>
          <w:p w14:paraId="15D1A72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79</w:t>
            </w:r>
          </w:p>
          <w:p w14:paraId="270616F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10</w:t>
            </w:r>
          </w:p>
        </w:tc>
      </w:tr>
      <w:tr w:rsidR="00434843" w:rsidRPr="00EF4BFD" w14:paraId="3E30E1DF" w14:textId="77777777" w:rsidTr="005D5439">
        <w:trPr>
          <w:trHeight w:val="851"/>
        </w:trPr>
        <w:tc>
          <w:tcPr>
            <w:tcW w:w="2806" w:type="dxa"/>
          </w:tcPr>
          <w:p w14:paraId="57CF4DA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FFFFF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FFFFF"/>
                <w:lang w:eastAsia="es-ES_tradnl"/>
              </w:rPr>
              <w:t>Brepocitinib</w:t>
            </w:r>
            <w:proofErr w:type="spellEnd"/>
          </w:p>
          <w:p w14:paraId="46E3AF0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FFFFF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FFFFF"/>
                <w:lang w:eastAsia="es-ES_tradnl"/>
              </w:rPr>
              <w:t>Systemic</w:t>
            </w:r>
            <w:proofErr w:type="spellEnd"/>
          </w:p>
          <w:p w14:paraId="27BF7152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NCT02310750</w:t>
            </w:r>
          </w:p>
          <w:p w14:paraId="766B2A5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s-ES_tradnl" w:eastAsia="es-ES_tradnl"/>
              </w:rPr>
            </w:pPr>
          </w:p>
        </w:tc>
        <w:tc>
          <w:tcPr>
            <w:tcW w:w="2126" w:type="dxa"/>
          </w:tcPr>
          <w:p w14:paraId="0843ED0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eastAsia="es-ES_tradnl"/>
              </w:rPr>
              <w:t>N=96</w:t>
            </w:r>
          </w:p>
          <w:p w14:paraId="30E8D99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eastAsia="es-ES_tradnl"/>
              </w:rPr>
              <w:t>1</w:t>
            </w:r>
          </w:p>
          <w:p w14:paraId="6FF1657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eastAsia="es-ES_tradnl"/>
              </w:rPr>
              <w:t>11-2014</w:t>
            </w:r>
          </w:p>
          <w:p w14:paraId="1ACDF1E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3"/>
                <w:szCs w:val="23"/>
                <w:shd w:val="clear" w:color="auto" w:fill="FFFFFF"/>
                <w:lang w:eastAsia="es-ES_tradnl"/>
              </w:rPr>
              <w:t>02-2016</w:t>
            </w:r>
          </w:p>
        </w:tc>
        <w:tc>
          <w:tcPr>
            <w:tcW w:w="1417" w:type="dxa"/>
          </w:tcPr>
          <w:p w14:paraId="69C6E265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843" w:type="dxa"/>
          </w:tcPr>
          <w:p w14:paraId="0DE8199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8-65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years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old</w:t>
            </w:r>
            <w:proofErr w:type="spellEnd"/>
          </w:p>
          <w:p w14:paraId="1C2B0BC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ll</w:t>
            </w:r>
            <w:proofErr w:type="spellEnd"/>
          </w:p>
          <w:p w14:paraId="3A6F9B2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-4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</w:tc>
        <w:tc>
          <w:tcPr>
            <w:tcW w:w="1559" w:type="dxa"/>
          </w:tcPr>
          <w:p w14:paraId="66A0C49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Brepocitinib</w:t>
            </w:r>
            <w:proofErr w:type="spellEnd"/>
          </w:p>
          <w:p w14:paraId="40A1E9D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lacebo</w:t>
            </w:r>
          </w:p>
        </w:tc>
        <w:tc>
          <w:tcPr>
            <w:tcW w:w="1701" w:type="dxa"/>
          </w:tcPr>
          <w:p w14:paraId="1E956814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22/ pharmacokinetic-safety/</w:t>
            </w: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 xml:space="preserve"> Change From Baseline in Blood Pressure at Day 1</w:t>
            </w:r>
          </w:p>
          <w:p w14:paraId="64C681DC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2127" w:type="dxa"/>
          </w:tcPr>
          <w:p w14:paraId="2E70B06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Pfizer</w:t>
            </w:r>
          </w:p>
          <w:p w14:paraId="342C7DA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1</w:t>
            </w:r>
          </w:p>
          <w:p w14:paraId="29DDD49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</w:pPr>
            <w:r w:rsidRPr="005D543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_tradnl"/>
              </w:rPr>
              <w:t>1</w:t>
            </w:r>
          </w:p>
        </w:tc>
      </w:tr>
    </w:tbl>
    <w:p w14:paraId="7455F303" w14:textId="77777777" w:rsidR="00434843" w:rsidRPr="00EF4BFD" w:rsidRDefault="00434843" w:rsidP="00434843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 w:eastAsia="es-ES_tradnl"/>
        </w:rPr>
      </w:pPr>
    </w:p>
    <w:p w14:paraId="2058B37A" w14:textId="67A58193" w:rsidR="00434843" w:rsidRPr="009A16C5" w:rsidRDefault="00434843" w:rsidP="00434843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" w:eastAsia="es-ES_tradnl"/>
        </w:rPr>
      </w:pPr>
      <w:r w:rsidRPr="009A16C5">
        <w:rPr>
          <w:rFonts w:ascii="Times New Roman" w:eastAsia="Calibri" w:hAnsi="Times New Roman" w:cs="Times New Roman"/>
          <w:b/>
          <w:bCs/>
          <w:sz w:val="24"/>
          <w:szCs w:val="24"/>
          <w:lang w:val="en" w:eastAsia="es-ES_tradnl"/>
        </w:rPr>
        <w:t xml:space="preserve">Table </w:t>
      </w:r>
      <w:r w:rsidR="00AF429B">
        <w:rPr>
          <w:rFonts w:ascii="Times New Roman" w:eastAsia="Calibri" w:hAnsi="Times New Roman" w:cs="Times New Roman"/>
          <w:b/>
          <w:bCs/>
          <w:sz w:val="24"/>
          <w:szCs w:val="24"/>
          <w:lang w:val="en" w:eastAsia="es-ES_tradnl"/>
        </w:rPr>
        <w:t>S</w:t>
      </w:r>
      <w:r w:rsidRPr="009A16C5">
        <w:rPr>
          <w:rFonts w:ascii="Times New Roman" w:eastAsia="Calibri" w:hAnsi="Times New Roman" w:cs="Times New Roman"/>
          <w:b/>
          <w:bCs/>
          <w:sz w:val="24"/>
          <w:szCs w:val="24"/>
          <w:lang w:val="en" w:eastAsia="es-ES_tradnl"/>
        </w:rPr>
        <w:t>2. Tofacitinib systemic treatment efficay and safety.</w:t>
      </w:r>
    </w:p>
    <w:p w14:paraId="05EA0CB1" w14:textId="77777777" w:rsidR="00434843" w:rsidRPr="009A16C5" w:rsidRDefault="00434843" w:rsidP="00434843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es-ES_tradnl"/>
        </w:rPr>
      </w:pPr>
      <w:r w:rsidRPr="009A16C5">
        <w:rPr>
          <w:rFonts w:ascii="Times New Roman" w:eastAsia="Calibri" w:hAnsi="Times New Roman" w:cs="Times New Roman"/>
          <w:sz w:val="20"/>
          <w:szCs w:val="20"/>
          <w:lang w:val="en-US" w:eastAsia="es-ES_tradnl"/>
        </w:rPr>
        <w:lastRenderedPageBreak/>
        <w:t>*24 weeks data, BID; oral twice daily; PASI 75: 75% reduction psoriasis area severity index; PGA 01:</w:t>
      </w:r>
      <w:r w:rsidRPr="009A16C5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 w:eastAsia="es-ES_tradnl"/>
        </w:rPr>
        <w:t xml:space="preserve">Physician Global Assessment 01; AE: adverse events; ** Participants received </w:t>
      </w:r>
      <w:proofErr w:type="spellStart"/>
      <w:r w:rsidRPr="009A16C5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 w:eastAsia="es-ES_tradnl"/>
        </w:rPr>
        <w:t>Tofacitinib</w:t>
      </w:r>
      <w:proofErr w:type="spellEnd"/>
      <w:r w:rsidRPr="009A16C5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 w:eastAsia="es-ES_tradnl"/>
        </w:rPr>
        <w:t xml:space="preserve"> 10 milligram (mg) tablets orally twice daily from Day 1 until any safety finding requiring study discontinuation (up to a maximum of 67 months); *** 52 weeks</w:t>
      </w:r>
      <w:r w:rsidRPr="009A16C5">
        <w:rPr>
          <w:rFonts w:ascii="Times New Roman" w:eastAsia="Calibri" w:hAnsi="Times New Roman" w:cs="Times New Roman"/>
          <w:sz w:val="20"/>
          <w:szCs w:val="20"/>
          <w:lang w:val="en-US" w:eastAsia="es-ES_tradnl"/>
        </w:rPr>
        <w:t xml:space="preserve">; **** Table S2; </w:t>
      </w:r>
      <w:r w:rsidRPr="009A16C5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 w:eastAsia="es-ES_tradnl"/>
        </w:rPr>
        <w:t>***** Indicates events were collected by non-systematic assessment. AE: adverse events</w:t>
      </w:r>
    </w:p>
    <w:p w14:paraId="7EF58CB5" w14:textId="77777777" w:rsidR="00434843" w:rsidRPr="009A16C5" w:rsidRDefault="00434843" w:rsidP="00434843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360" w:lineRule="auto"/>
        <w:rPr>
          <w:rFonts w:ascii="Times New Roman" w:eastAsia="Calibri" w:hAnsi="Times New Roman" w:cs="Times New Roman"/>
          <w:bCs/>
          <w:sz w:val="24"/>
          <w:szCs w:val="24"/>
          <w:lang w:val="en" w:eastAsia="es-ES_tradnl"/>
        </w:rPr>
      </w:pPr>
    </w:p>
    <w:tbl>
      <w:tblPr>
        <w:tblStyle w:val="TableGrid"/>
        <w:tblW w:w="13058" w:type="dxa"/>
        <w:tblLayout w:type="fixed"/>
        <w:tblLook w:val="04A0" w:firstRow="1" w:lastRow="0" w:firstColumn="1" w:lastColumn="0" w:noHBand="0" w:noVBand="1"/>
      </w:tblPr>
      <w:tblGrid>
        <w:gridCol w:w="2235"/>
        <w:gridCol w:w="847"/>
        <w:gridCol w:w="1350"/>
        <w:gridCol w:w="1043"/>
        <w:gridCol w:w="1349"/>
        <w:gridCol w:w="1397"/>
        <w:gridCol w:w="1397"/>
        <w:gridCol w:w="1889"/>
        <w:gridCol w:w="1551"/>
      </w:tblGrid>
      <w:tr w:rsidR="00434843" w:rsidRPr="00EF4BFD" w14:paraId="371FFDCD" w14:textId="77777777" w:rsidTr="005D5439">
        <w:trPr>
          <w:trHeight w:val="2248"/>
        </w:trPr>
        <w:tc>
          <w:tcPr>
            <w:tcW w:w="2235" w:type="dxa"/>
            <w:shd w:val="clear" w:color="auto" w:fill="auto"/>
          </w:tcPr>
          <w:p w14:paraId="2D23F49D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</w:pPr>
            <w:r w:rsidRPr="009A16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Clinical Trial</w:t>
            </w:r>
          </w:p>
          <w:p w14:paraId="576C046C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Number/ Study reference</w:t>
            </w:r>
          </w:p>
          <w:p w14:paraId="65F297D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47" w:type="dxa"/>
            <w:shd w:val="clear" w:color="auto" w:fill="auto"/>
          </w:tcPr>
          <w:p w14:paraId="26B74568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Tofacitinib</w:t>
            </w:r>
            <w:proofErr w:type="spellEnd"/>
          </w:p>
          <w:p w14:paraId="5FEE72C2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5mg BID</w:t>
            </w:r>
          </w:p>
          <w:p w14:paraId="59B55D5C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PASI 75/ </w:t>
            </w:r>
          </w:p>
          <w:p w14:paraId="1DCB66F2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PGA01/</w:t>
            </w:r>
          </w:p>
          <w:p w14:paraId="1F39013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2-16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  <w:p w14:paraId="68EFA63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350" w:type="dxa"/>
            <w:shd w:val="clear" w:color="auto" w:fill="auto"/>
          </w:tcPr>
          <w:p w14:paraId="4CC97283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Tofacitinib</w:t>
            </w:r>
            <w:proofErr w:type="spellEnd"/>
          </w:p>
          <w:p w14:paraId="673AEB32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10mg BID</w:t>
            </w:r>
          </w:p>
          <w:p w14:paraId="5A5DD4AC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PASI 75/</w:t>
            </w:r>
          </w:p>
          <w:p w14:paraId="5CB4BFD2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PGA01/</w:t>
            </w:r>
          </w:p>
          <w:p w14:paraId="1D2FC65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-16</w:t>
            </w:r>
          </w:p>
          <w:p w14:paraId="4CD9A6EA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</w:tc>
        <w:tc>
          <w:tcPr>
            <w:tcW w:w="1043" w:type="dxa"/>
            <w:shd w:val="clear" w:color="auto" w:fill="auto"/>
          </w:tcPr>
          <w:p w14:paraId="54E543A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Placebo</w:t>
            </w:r>
          </w:p>
          <w:p w14:paraId="7A609BE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ASI75/</w:t>
            </w:r>
          </w:p>
          <w:p w14:paraId="6748F48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GA01</w:t>
            </w:r>
          </w:p>
          <w:p w14:paraId="74D8FD1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-16/</w:t>
            </w:r>
          </w:p>
          <w:p w14:paraId="43730BD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</w:tc>
        <w:tc>
          <w:tcPr>
            <w:tcW w:w="1349" w:type="dxa"/>
            <w:shd w:val="clear" w:color="auto" w:fill="auto"/>
          </w:tcPr>
          <w:p w14:paraId="2F9AFE5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Etanercept</w:t>
            </w:r>
            <w:proofErr w:type="spellEnd"/>
          </w:p>
          <w:p w14:paraId="681B4BE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ASI75/</w:t>
            </w:r>
          </w:p>
          <w:p w14:paraId="7A3AEA8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GA01/</w:t>
            </w:r>
          </w:p>
          <w:p w14:paraId="414322B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-16</w:t>
            </w:r>
          </w:p>
          <w:p w14:paraId="4796B33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</w:tc>
        <w:tc>
          <w:tcPr>
            <w:tcW w:w="1397" w:type="dxa"/>
            <w:shd w:val="clear" w:color="auto" w:fill="auto"/>
          </w:tcPr>
          <w:p w14:paraId="7B6754A5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Tofacitinib</w:t>
            </w:r>
            <w:proofErr w:type="spellEnd"/>
          </w:p>
          <w:p w14:paraId="46273933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5mg BID</w:t>
            </w:r>
          </w:p>
          <w:p w14:paraId="69CA2BB9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AE (12-16) weeks:</w:t>
            </w:r>
          </w:p>
          <w:p w14:paraId="0BFC3C04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ime frame</w:t>
            </w:r>
          </w:p>
          <w:p w14:paraId="669716D4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otal/</w:t>
            </w:r>
          </w:p>
          <w:p w14:paraId="4D53B7C1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Serious/</w:t>
            </w:r>
          </w:p>
          <w:p w14:paraId="1FBD40CE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Most frequent AA</w:t>
            </w:r>
          </w:p>
        </w:tc>
        <w:tc>
          <w:tcPr>
            <w:tcW w:w="1397" w:type="dxa"/>
            <w:shd w:val="clear" w:color="auto" w:fill="auto"/>
          </w:tcPr>
          <w:p w14:paraId="3A6BE292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Tofacitinib</w:t>
            </w:r>
            <w:proofErr w:type="spellEnd"/>
          </w:p>
          <w:p w14:paraId="57DFDCAB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10mg BID</w:t>
            </w: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AE (12-16 weeks):</w:t>
            </w:r>
          </w:p>
          <w:p w14:paraId="42217FF6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ime frame</w:t>
            </w:r>
          </w:p>
          <w:p w14:paraId="1A36D32A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otal</w:t>
            </w:r>
          </w:p>
          <w:p w14:paraId="444FC11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erious</w:t>
            </w:r>
            <w:proofErr w:type="spellEnd"/>
          </w:p>
          <w:p w14:paraId="42AF1FC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ost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requent</w:t>
            </w:r>
            <w:proofErr w:type="spellEnd"/>
          </w:p>
        </w:tc>
        <w:tc>
          <w:tcPr>
            <w:tcW w:w="1889" w:type="dxa"/>
            <w:shd w:val="clear" w:color="auto" w:fill="auto"/>
          </w:tcPr>
          <w:p w14:paraId="53627393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Placebo</w:t>
            </w:r>
          </w:p>
          <w:p w14:paraId="02F8B249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2-16</w:t>
            </w:r>
          </w:p>
          <w:p w14:paraId="19DC52DE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weeks</w:t>
            </w:r>
          </w:p>
          <w:p w14:paraId="3463D8E8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AE:</w:t>
            </w:r>
          </w:p>
          <w:p w14:paraId="758506FB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ime</w:t>
            </w:r>
          </w:p>
          <w:p w14:paraId="0B69CF10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frame</w:t>
            </w:r>
          </w:p>
          <w:p w14:paraId="7539404C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otal</w:t>
            </w:r>
          </w:p>
          <w:p w14:paraId="3064994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erious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Most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requent</w:t>
            </w:r>
            <w:proofErr w:type="spellEnd"/>
          </w:p>
        </w:tc>
        <w:tc>
          <w:tcPr>
            <w:tcW w:w="1551" w:type="dxa"/>
            <w:shd w:val="clear" w:color="auto" w:fill="auto"/>
          </w:tcPr>
          <w:p w14:paraId="1E57E69F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_tradnl"/>
              </w:rPr>
              <w:t>Etanercept</w:t>
            </w:r>
            <w:proofErr w:type="spellEnd"/>
          </w:p>
          <w:p w14:paraId="2D372858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2-16</w:t>
            </w:r>
          </w:p>
          <w:p w14:paraId="381395DB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weeks</w:t>
            </w:r>
          </w:p>
          <w:p w14:paraId="6268BCE3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AE:</w:t>
            </w:r>
          </w:p>
          <w:p w14:paraId="6723317F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ime</w:t>
            </w:r>
          </w:p>
          <w:p w14:paraId="4C2EB798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Frame/</w:t>
            </w:r>
          </w:p>
          <w:p w14:paraId="37460F9F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otal</w:t>
            </w:r>
          </w:p>
          <w:p w14:paraId="15D21298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Serious /Most frequent</w:t>
            </w:r>
          </w:p>
        </w:tc>
      </w:tr>
      <w:tr w:rsidR="00434843" w:rsidRPr="00EF4BFD" w14:paraId="2747D823" w14:textId="77777777" w:rsidTr="005D5439">
        <w:trPr>
          <w:trHeight w:val="641"/>
        </w:trPr>
        <w:tc>
          <w:tcPr>
            <w:tcW w:w="2235" w:type="dxa"/>
            <w:shd w:val="clear" w:color="auto" w:fill="auto"/>
          </w:tcPr>
          <w:p w14:paraId="61587E3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0678210</w:t>
            </w:r>
          </w:p>
          <w:p w14:paraId="1AEF98B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47" w:type="dxa"/>
            <w:shd w:val="clear" w:color="auto" w:fill="auto"/>
          </w:tcPr>
          <w:p w14:paraId="74C1906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, 82%</w:t>
            </w:r>
          </w:p>
          <w:p w14:paraId="40CE5C1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47AEFA7A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N=49</w:t>
            </w:r>
          </w:p>
        </w:tc>
        <w:tc>
          <w:tcPr>
            <w:tcW w:w="1350" w:type="dxa"/>
            <w:shd w:val="clear" w:color="auto" w:fill="auto"/>
          </w:tcPr>
          <w:p w14:paraId="1ECBEF4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NA</w:t>
            </w:r>
          </w:p>
          <w:p w14:paraId="10A7C2FA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0EEFA32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43" w:type="dxa"/>
            <w:shd w:val="clear" w:color="auto" w:fill="auto"/>
          </w:tcPr>
          <w:p w14:paraId="1A53AB3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%</w:t>
            </w:r>
          </w:p>
          <w:p w14:paraId="16DC743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22621E0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50</w:t>
            </w:r>
          </w:p>
        </w:tc>
        <w:tc>
          <w:tcPr>
            <w:tcW w:w="1349" w:type="dxa"/>
            <w:shd w:val="clear" w:color="auto" w:fill="auto"/>
          </w:tcPr>
          <w:p w14:paraId="2927663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6788F3C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0BFC915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397" w:type="dxa"/>
            <w:shd w:val="clear" w:color="auto" w:fill="auto"/>
          </w:tcPr>
          <w:p w14:paraId="7360F9CA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ot specified</w:t>
            </w:r>
          </w:p>
          <w:p w14:paraId="6A5BC140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28</w:t>
            </w:r>
          </w:p>
          <w:p w14:paraId="5D11B2A7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</w:t>
            </w:r>
          </w:p>
          <w:p w14:paraId="0AFF9AEB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lastRenderedPageBreak/>
              <w:t>N=48</w:t>
            </w:r>
          </w:p>
          <w:p w14:paraId="0AE6F294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Upper respiratory</w:t>
            </w:r>
          </w:p>
          <w:p w14:paraId="58F4DD00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ract</w:t>
            </w:r>
          </w:p>
          <w:p w14:paraId="44CF1C8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infection</w:t>
            </w:r>
            <w:proofErr w:type="spellEnd"/>
          </w:p>
          <w:p w14:paraId="5886EEA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*****</w:t>
            </w:r>
          </w:p>
          <w:p w14:paraId="4B7DE3DE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397" w:type="dxa"/>
            <w:shd w:val="clear" w:color="auto" w:fill="auto"/>
          </w:tcPr>
          <w:p w14:paraId="379B90C5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lastRenderedPageBreak/>
              <w:t>Not specified</w:t>
            </w:r>
          </w:p>
          <w:p w14:paraId="660D963A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A</w:t>
            </w:r>
          </w:p>
          <w:p w14:paraId="324925E8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A</w:t>
            </w:r>
          </w:p>
          <w:p w14:paraId="3B401245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lastRenderedPageBreak/>
              <w:t>NA</w:t>
            </w:r>
          </w:p>
          <w:p w14:paraId="2409A481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_tradnl"/>
              </w:rPr>
              <w:t>*****</w:t>
            </w:r>
          </w:p>
        </w:tc>
        <w:tc>
          <w:tcPr>
            <w:tcW w:w="1889" w:type="dxa"/>
            <w:shd w:val="clear" w:color="auto" w:fill="auto"/>
          </w:tcPr>
          <w:p w14:paraId="20F8AEA0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lastRenderedPageBreak/>
              <w:t>Not specified</w:t>
            </w:r>
          </w:p>
          <w:p w14:paraId="7F4FE7B8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  <w:p w14:paraId="37797581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30</w:t>
            </w:r>
          </w:p>
          <w:p w14:paraId="499DB2D9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lastRenderedPageBreak/>
              <w:t>0</w:t>
            </w:r>
          </w:p>
          <w:p w14:paraId="41E318A2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=50</w:t>
            </w:r>
          </w:p>
          <w:p w14:paraId="4034C49C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Upper</w:t>
            </w:r>
          </w:p>
          <w:p w14:paraId="436772A2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respiratory</w:t>
            </w:r>
          </w:p>
          <w:p w14:paraId="72A58225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tract</w:t>
            </w:r>
          </w:p>
          <w:p w14:paraId="527EC8B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infection</w:t>
            </w:r>
            <w:proofErr w:type="spellEnd"/>
          </w:p>
          <w:p w14:paraId="64E6F74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*****</w:t>
            </w:r>
          </w:p>
        </w:tc>
        <w:tc>
          <w:tcPr>
            <w:tcW w:w="1551" w:type="dxa"/>
            <w:shd w:val="clear" w:color="auto" w:fill="auto"/>
          </w:tcPr>
          <w:p w14:paraId="0BAA81F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NA</w:t>
            </w: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br/>
              <w:t>NA</w:t>
            </w: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br/>
              <w:t>NA</w:t>
            </w:r>
          </w:p>
        </w:tc>
      </w:tr>
      <w:tr w:rsidR="00434843" w:rsidRPr="00EF4BFD" w14:paraId="3695F65B" w14:textId="77777777" w:rsidTr="005D5439">
        <w:trPr>
          <w:trHeight w:val="1438"/>
        </w:trPr>
        <w:tc>
          <w:tcPr>
            <w:tcW w:w="2235" w:type="dxa"/>
            <w:shd w:val="clear" w:color="auto" w:fill="auto"/>
          </w:tcPr>
          <w:p w14:paraId="0A3B8B8A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NCT01186744</w:t>
            </w:r>
          </w:p>
          <w:p w14:paraId="2964D1E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47" w:type="dxa"/>
            <w:shd w:val="clear" w:color="auto" w:fill="auto"/>
          </w:tcPr>
          <w:p w14:paraId="1BD62BB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8,07%</w:t>
            </w:r>
          </w:p>
          <w:p w14:paraId="025700C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7,16%</w:t>
            </w:r>
          </w:p>
          <w:p w14:paraId="5EC616E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331</w:t>
            </w:r>
          </w:p>
        </w:tc>
        <w:tc>
          <w:tcPr>
            <w:tcW w:w="1350" w:type="dxa"/>
            <w:shd w:val="clear" w:color="auto" w:fill="auto"/>
          </w:tcPr>
          <w:p w14:paraId="70698DB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0,60%</w:t>
            </w:r>
          </w:p>
          <w:p w14:paraId="1C6F52C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,81%</w:t>
            </w:r>
          </w:p>
          <w:p w14:paraId="75C7119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335</w:t>
            </w:r>
          </w:p>
        </w:tc>
        <w:tc>
          <w:tcPr>
            <w:tcW w:w="1043" w:type="dxa"/>
            <w:shd w:val="clear" w:color="auto" w:fill="auto"/>
          </w:tcPr>
          <w:p w14:paraId="70FA359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49E64E4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2356AA3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107</w:t>
            </w:r>
          </w:p>
          <w:p w14:paraId="4ECD4D2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349" w:type="dxa"/>
            <w:shd w:val="clear" w:color="auto" w:fill="auto"/>
          </w:tcPr>
          <w:p w14:paraId="3514F7EE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br/>
              <w:t>NA</w:t>
            </w:r>
          </w:p>
        </w:tc>
        <w:tc>
          <w:tcPr>
            <w:tcW w:w="1397" w:type="dxa"/>
            <w:shd w:val="clear" w:color="auto" w:fill="auto"/>
          </w:tcPr>
          <w:p w14:paraId="0078327E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ot specified*</w:t>
            </w:r>
          </w:p>
          <w:p w14:paraId="1E35B4C3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01</w:t>
            </w:r>
          </w:p>
          <w:p w14:paraId="0D645E08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6</w:t>
            </w:r>
          </w:p>
          <w:p w14:paraId="5E7818EE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=218</w:t>
            </w:r>
          </w:p>
          <w:p w14:paraId="4061579D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asopha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-</w:t>
            </w:r>
          </w:p>
          <w:p w14:paraId="716AE877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Ryngitis</w:t>
            </w:r>
            <w:proofErr w:type="spellEnd"/>
          </w:p>
          <w:p w14:paraId="2D65138B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_tradnl"/>
              </w:rPr>
              <w:t>*****</w:t>
            </w:r>
          </w:p>
        </w:tc>
        <w:tc>
          <w:tcPr>
            <w:tcW w:w="1397" w:type="dxa"/>
            <w:shd w:val="clear" w:color="auto" w:fill="auto"/>
          </w:tcPr>
          <w:p w14:paraId="19AB8E25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ot specified*</w:t>
            </w:r>
          </w:p>
          <w:p w14:paraId="6578E254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94</w:t>
            </w:r>
          </w:p>
          <w:p w14:paraId="698F95E4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9</w:t>
            </w:r>
          </w:p>
          <w:p w14:paraId="447642D0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=157</w:t>
            </w:r>
          </w:p>
          <w:p w14:paraId="07EE107D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asopha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-</w:t>
            </w:r>
          </w:p>
          <w:p w14:paraId="52FB469A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Ryngitis</w:t>
            </w:r>
            <w:proofErr w:type="spellEnd"/>
          </w:p>
          <w:p w14:paraId="0CD06ED2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_tradnl"/>
              </w:rPr>
              <w:t>*****</w:t>
            </w:r>
          </w:p>
        </w:tc>
        <w:tc>
          <w:tcPr>
            <w:tcW w:w="1889" w:type="dxa"/>
            <w:shd w:val="clear" w:color="auto" w:fill="auto"/>
          </w:tcPr>
          <w:p w14:paraId="33381ED8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ot specified</w:t>
            </w:r>
          </w:p>
          <w:p w14:paraId="0B0412EC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  <w:p w14:paraId="3656A208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A</w:t>
            </w:r>
          </w:p>
          <w:p w14:paraId="3492CC85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A</w:t>
            </w:r>
          </w:p>
          <w:p w14:paraId="7EBCEC52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A</w:t>
            </w:r>
          </w:p>
          <w:p w14:paraId="30C2F61C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_tradnl"/>
              </w:rPr>
              <w:t>*****</w:t>
            </w:r>
          </w:p>
        </w:tc>
        <w:tc>
          <w:tcPr>
            <w:tcW w:w="1551" w:type="dxa"/>
            <w:shd w:val="clear" w:color="auto" w:fill="auto"/>
          </w:tcPr>
          <w:p w14:paraId="42684E7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br/>
              <w:t>NA</w:t>
            </w:r>
          </w:p>
        </w:tc>
      </w:tr>
      <w:tr w:rsidR="00434843" w:rsidRPr="00EF4BFD" w14:paraId="449D4E4B" w14:textId="77777777" w:rsidTr="005D5439">
        <w:trPr>
          <w:trHeight w:val="585"/>
        </w:trPr>
        <w:tc>
          <w:tcPr>
            <w:tcW w:w="2235" w:type="dxa"/>
            <w:shd w:val="clear" w:color="auto" w:fill="auto"/>
          </w:tcPr>
          <w:p w14:paraId="3218C87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1241591</w:t>
            </w:r>
          </w:p>
          <w:p w14:paraId="7BCF5B0A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47" w:type="dxa"/>
            <w:shd w:val="clear" w:color="auto" w:fill="auto"/>
          </w:tcPr>
          <w:p w14:paraId="5CE4785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9,51%</w:t>
            </w:r>
          </w:p>
          <w:p w14:paraId="43EA204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7,11%</w:t>
            </w:r>
          </w:p>
          <w:p w14:paraId="07E5799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N=329</w:t>
            </w:r>
          </w:p>
        </w:tc>
        <w:tc>
          <w:tcPr>
            <w:tcW w:w="1350" w:type="dxa"/>
            <w:shd w:val="clear" w:color="auto" w:fill="auto"/>
          </w:tcPr>
          <w:p w14:paraId="0975A2D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63,64%</w:t>
            </w:r>
          </w:p>
          <w:p w14:paraId="00F4F2E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8,18%</w:t>
            </w:r>
          </w:p>
          <w:p w14:paraId="5017C88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N=330</w:t>
            </w:r>
          </w:p>
        </w:tc>
        <w:tc>
          <w:tcPr>
            <w:tcW w:w="1043" w:type="dxa"/>
            <w:shd w:val="clear" w:color="auto" w:fill="auto"/>
          </w:tcPr>
          <w:p w14:paraId="3B75EFB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5,61%</w:t>
            </w:r>
          </w:p>
          <w:p w14:paraId="367A15A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,95%</w:t>
            </w:r>
          </w:p>
          <w:p w14:paraId="049D56C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N=107</w:t>
            </w:r>
          </w:p>
        </w:tc>
        <w:tc>
          <w:tcPr>
            <w:tcW w:w="1349" w:type="dxa"/>
            <w:shd w:val="clear" w:color="auto" w:fill="auto"/>
          </w:tcPr>
          <w:p w14:paraId="2317B39E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58,81%</w:t>
            </w:r>
          </w:p>
          <w:p w14:paraId="5F52704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6,27%</w:t>
            </w:r>
          </w:p>
          <w:p w14:paraId="78A9BF8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n=335</w:t>
            </w:r>
          </w:p>
        </w:tc>
        <w:tc>
          <w:tcPr>
            <w:tcW w:w="1397" w:type="dxa"/>
            <w:shd w:val="clear" w:color="auto" w:fill="auto"/>
          </w:tcPr>
          <w:p w14:paraId="2326CF8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Not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pecified</w:t>
            </w:r>
            <w:proofErr w:type="spellEnd"/>
          </w:p>
          <w:p w14:paraId="22F359C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3</w:t>
            </w:r>
          </w:p>
          <w:p w14:paraId="6CC755C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7</w:t>
            </w:r>
          </w:p>
          <w:p w14:paraId="36324EC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sopha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</w:t>
            </w:r>
          </w:p>
          <w:p w14:paraId="43058EB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yngitis</w:t>
            </w:r>
            <w:proofErr w:type="spellEnd"/>
          </w:p>
          <w:p w14:paraId="4740316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*****</w:t>
            </w:r>
          </w:p>
        </w:tc>
        <w:tc>
          <w:tcPr>
            <w:tcW w:w="1397" w:type="dxa"/>
            <w:shd w:val="clear" w:color="auto" w:fill="auto"/>
          </w:tcPr>
          <w:p w14:paraId="04B44E7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Not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pecified</w:t>
            </w:r>
            <w:proofErr w:type="spellEnd"/>
          </w:p>
          <w:p w14:paraId="143292A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1</w:t>
            </w:r>
          </w:p>
          <w:p w14:paraId="7330FAB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5</w:t>
            </w:r>
          </w:p>
          <w:p w14:paraId="390E32F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sopha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</w:t>
            </w:r>
          </w:p>
          <w:p w14:paraId="70C5FF7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yngitis</w:t>
            </w:r>
            <w:proofErr w:type="spellEnd"/>
          </w:p>
          <w:p w14:paraId="76E6CBA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*****</w:t>
            </w:r>
          </w:p>
        </w:tc>
        <w:tc>
          <w:tcPr>
            <w:tcW w:w="1889" w:type="dxa"/>
            <w:shd w:val="clear" w:color="auto" w:fill="auto"/>
          </w:tcPr>
          <w:p w14:paraId="0F209C7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Not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pecified</w:t>
            </w:r>
            <w:proofErr w:type="spellEnd"/>
          </w:p>
          <w:p w14:paraId="711F5B5E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4</w:t>
            </w:r>
          </w:p>
          <w:p w14:paraId="5B0112B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2</w:t>
            </w:r>
          </w:p>
          <w:p w14:paraId="5336FFB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sopha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</w:t>
            </w:r>
          </w:p>
          <w:p w14:paraId="7FFD138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yngitis</w:t>
            </w:r>
            <w:proofErr w:type="spellEnd"/>
          </w:p>
          <w:p w14:paraId="2AE217A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*****</w:t>
            </w:r>
          </w:p>
        </w:tc>
        <w:tc>
          <w:tcPr>
            <w:tcW w:w="1551" w:type="dxa"/>
            <w:shd w:val="clear" w:color="auto" w:fill="auto"/>
          </w:tcPr>
          <w:p w14:paraId="3EB228C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Not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pecified</w:t>
            </w:r>
            <w:proofErr w:type="spellEnd"/>
          </w:p>
          <w:p w14:paraId="53D31C3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9</w:t>
            </w:r>
          </w:p>
          <w:p w14:paraId="64EED74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7</w:t>
            </w:r>
          </w:p>
          <w:p w14:paraId="39C5A27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sopha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</w:t>
            </w:r>
          </w:p>
          <w:p w14:paraId="6DF5DF9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yngitis</w:t>
            </w:r>
            <w:proofErr w:type="spellEnd"/>
          </w:p>
          <w:p w14:paraId="0C8F2DC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*****</w:t>
            </w:r>
          </w:p>
          <w:p w14:paraId="6BDAD15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434843" w:rsidRPr="00EF4BFD" w14:paraId="2F9020A0" w14:textId="77777777" w:rsidTr="005D5439">
        <w:trPr>
          <w:trHeight w:val="250"/>
        </w:trPr>
        <w:tc>
          <w:tcPr>
            <w:tcW w:w="2235" w:type="dxa"/>
            <w:shd w:val="clear" w:color="auto" w:fill="auto"/>
          </w:tcPr>
          <w:p w14:paraId="61D177E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NCT01276639</w:t>
            </w:r>
          </w:p>
          <w:p w14:paraId="3BF0A40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47" w:type="dxa"/>
            <w:shd w:val="clear" w:color="auto" w:fill="auto"/>
          </w:tcPr>
          <w:p w14:paraId="19D2016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9,94%</w:t>
            </w:r>
          </w:p>
          <w:p w14:paraId="288CAA3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1,87%</w:t>
            </w:r>
          </w:p>
          <w:p w14:paraId="376B5CC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363</w:t>
            </w:r>
          </w:p>
        </w:tc>
        <w:tc>
          <w:tcPr>
            <w:tcW w:w="1350" w:type="dxa"/>
            <w:shd w:val="clear" w:color="auto" w:fill="auto"/>
          </w:tcPr>
          <w:p w14:paraId="2CD3BCE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9,17%</w:t>
            </w:r>
          </w:p>
          <w:p w14:paraId="5202A5A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9,17%</w:t>
            </w:r>
          </w:p>
          <w:p w14:paraId="4A992F2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360</w:t>
            </w:r>
          </w:p>
        </w:tc>
        <w:tc>
          <w:tcPr>
            <w:tcW w:w="1043" w:type="dxa"/>
            <w:shd w:val="clear" w:color="auto" w:fill="auto"/>
          </w:tcPr>
          <w:p w14:paraId="71B2322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,21%</w:t>
            </w:r>
          </w:p>
          <w:p w14:paraId="5C3AACE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,04%</w:t>
            </w:r>
          </w:p>
          <w:p w14:paraId="5206FBE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177</w:t>
            </w:r>
          </w:p>
        </w:tc>
        <w:tc>
          <w:tcPr>
            <w:tcW w:w="1349" w:type="dxa"/>
            <w:shd w:val="clear" w:color="auto" w:fill="auto"/>
          </w:tcPr>
          <w:p w14:paraId="70FA56F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4EE6DBE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098E2FB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397" w:type="dxa"/>
            <w:shd w:val="clear" w:color="auto" w:fill="auto"/>
          </w:tcPr>
          <w:p w14:paraId="2EC9455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ot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pecified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***</w:t>
            </w:r>
          </w:p>
          <w:p w14:paraId="7A74F2F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9</w:t>
            </w:r>
          </w:p>
          <w:p w14:paraId="739AC77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9</w:t>
            </w:r>
          </w:p>
          <w:p w14:paraId="13E2643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4</w:t>
            </w:r>
          </w:p>
          <w:p w14:paraId="6F2B58E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sopha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</w:t>
            </w:r>
          </w:p>
          <w:p w14:paraId="6CFFC98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yngitis</w:t>
            </w:r>
            <w:proofErr w:type="spellEnd"/>
          </w:p>
          <w:p w14:paraId="2BE4027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*****</w:t>
            </w:r>
          </w:p>
        </w:tc>
        <w:tc>
          <w:tcPr>
            <w:tcW w:w="1397" w:type="dxa"/>
            <w:shd w:val="clear" w:color="auto" w:fill="auto"/>
          </w:tcPr>
          <w:p w14:paraId="653F336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ot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pecified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***</w:t>
            </w:r>
          </w:p>
          <w:p w14:paraId="44A485C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</w:t>
            </w:r>
          </w:p>
          <w:p w14:paraId="76AE2C4A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2</w:t>
            </w:r>
          </w:p>
          <w:p w14:paraId="12E607C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</w:t>
            </w:r>
          </w:p>
          <w:p w14:paraId="1DC4F83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sopha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</w:t>
            </w:r>
          </w:p>
          <w:p w14:paraId="287251A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yngitis</w:t>
            </w:r>
            <w:proofErr w:type="spellEnd"/>
          </w:p>
          <w:p w14:paraId="44B37C6A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*****</w:t>
            </w:r>
          </w:p>
        </w:tc>
        <w:tc>
          <w:tcPr>
            <w:tcW w:w="1889" w:type="dxa"/>
            <w:shd w:val="clear" w:color="auto" w:fill="auto"/>
          </w:tcPr>
          <w:p w14:paraId="34B8B4F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ot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pecified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***</w:t>
            </w:r>
          </w:p>
          <w:p w14:paraId="2D02518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4</w:t>
            </w:r>
          </w:p>
          <w:p w14:paraId="4CFD6E1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  <w:p w14:paraId="317488D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sopha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</w:t>
            </w:r>
          </w:p>
          <w:p w14:paraId="5EB1C9C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yngitis</w:t>
            </w:r>
            <w:proofErr w:type="spellEnd"/>
          </w:p>
          <w:p w14:paraId="65971AA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*****</w:t>
            </w:r>
          </w:p>
        </w:tc>
        <w:tc>
          <w:tcPr>
            <w:tcW w:w="1551" w:type="dxa"/>
            <w:shd w:val="clear" w:color="auto" w:fill="auto"/>
          </w:tcPr>
          <w:p w14:paraId="70E580EE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br/>
              <w:t>NA</w:t>
            </w: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br/>
              <w:t>NA</w:t>
            </w:r>
          </w:p>
        </w:tc>
      </w:tr>
      <w:tr w:rsidR="00434843" w:rsidRPr="00EF4BFD" w14:paraId="4362D4C7" w14:textId="77777777" w:rsidTr="005D5439">
        <w:trPr>
          <w:trHeight w:val="865"/>
        </w:trPr>
        <w:tc>
          <w:tcPr>
            <w:tcW w:w="2235" w:type="dxa"/>
            <w:shd w:val="clear" w:color="auto" w:fill="auto"/>
          </w:tcPr>
          <w:p w14:paraId="47405ED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1309737</w:t>
            </w:r>
          </w:p>
          <w:p w14:paraId="0B8300E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47" w:type="dxa"/>
            <w:shd w:val="clear" w:color="auto" w:fill="auto"/>
          </w:tcPr>
          <w:p w14:paraId="3BC54FA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6,01%</w:t>
            </w:r>
          </w:p>
          <w:p w14:paraId="1B8D1E3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6,10%</w:t>
            </w:r>
          </w:p>
          <w:p w14:paraId="0FCE1E4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376</w:t>
            </w:r>
          </w:p>
        </w:tc>
        <w:tc>
          <w:tcPr>
            <w:tcW w:w="1350" w:type="dxa"/>
            <w:shd w:val="clear" w:color="auto" w:fill="auto"/>
          </w:tcPr>
          <w:p w14:paraId="716D010E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9,63%</w:t>
            </w:r>
          </w:p>
          <w:p w14:paraId="7DCE5FCE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9,90%</w:t>
            </w:r>
          </w:p>
          <w:p w14:paraId="713E6D6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374</w:t>
            </w:r>
          </w:p>
        </w:tc>
        <w:tc>
          <w:tcPr>
            <w:tcW w:w="1043" w:type="dxa"/>
            <w:shd w:val="clear" w:color="auto" w:fill="auto"/>
          </w:tcPr>
          <w:p w14:paraId="02F8D7BA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,40%</w:t>
            </w:r>
          </w:p>
          <w:p w14:paraId="1F78A80E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,88%</w:t>
            </w:r>
          </w:p>
          <w:p w14:paraId="72D3DE6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193</w:t>
            </w:r>
          </w:p>
        </w:tc>
        <w:tc>
          <w:tcPr>
            <w:tcW w:w="1349" w:type="dxa"/>
            <w:shd w:val="clear" w:color="auto" w:fill="auto"/>
          </w:tcPr>
          <w:p w14:paraId="4507100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3AFF69E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738EE96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397" w:type="dxa"/>
            <w:shd w:val="clear" w:color="auto" w:fill="auto"/>
          </w:tcPr>
          <w:p w14:paraId="4C9D2BD9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ot specified</w:t>
            </w: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_tradnl"/>
              </w:rPr>
              <w:t>***</w:t>
            </w:r>
          </w:p>
          <w:p w14:paraId="44A8016B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207</w:t>
            </w:r>
          </w:p>
          <w:p w14:paraId="7C4B3AB0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8</w:t>
            </w:r>
          </w:p>
          <w:p w14:paraId="6D176374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lastRenderedPageBreak/>
              <w:t>N=382</w:t>
            </w:r>
          </w:p>
          <w:p w14:paraId="354F3A2C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asopha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-</w:t>
            </w:r>
          </w:p>
          <w:p w14:paraId="3B778C84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Ryngitis</w:t>
            </w:r>
            <w:proofErr w:type="spellEnd"/>
          </w:p>
          <w:p w14:paraId="74567852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_tradnl"/>
              </w:rPr>
              <w:t>*****</w:t>
            </w:r>
          </w:p>
        </w:tc>
        <w:tc>
          <w:tcPr>
            <w:tcW w:w="1397" w:type="dxa"/>
            <w:shd w:val="clear" w:color="auto" w:fill="auto"/>
          </w:tcPr>
          <w:p w14:paraId="3452CFDC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lastRenderedPageBreak/>
              <w:t>Not specified</w:t>
            </w: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_tradnl"/>
              </w:rPr>
              <w:t>***</w:t>
            </w:r>
          </w:p>
          <w:p w14:paraId="67FCFE51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213</w:t>
            </w:r>
          </w:p>
          <w:p w14:paraId="6FB549A2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9</w:t>
            </w:r>
          </w:p>
          <w:p w14:paraId="18D6AE63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lastRenderedPageBreak/>
              <w:t>N=381</w:t>
            </w:r>
          </w:p>
          <w:p w14:paraId="7EECBA0B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asopha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-</w:t>
            </w:r>
          </w:p>
          <w:p w14:paraId="5AAA2D08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Ryngitis</w:t>
            </w:r>
            <w:proofErr w:type="spellEnd"/>
          </w:p>
          <w:p w14:paraId="4D8E819E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_tradnl"/>
              </w:rPr>
              <w:t>*****</w:t>
            </w:r>
          </w:p>
        </w:tc>
        <w:tc>
          <w:tcPr>
            <w:tcW w:w="1889" w:type="dxa"/>
            <w:shd w:val="clear" w:color="auto" w:fill="auto"/>
          </w:tcPr>
          <w:p w14:paraId="6F0F71F2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lastRenderedPageBreak/>
              <w:t>Not specified</w:t>
            </w: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_tradnl"/>
              </w:rPr>
              <w:t>***</w:t>
            </w:r>
          </w:p>
          <w:p w14:paraId="3E93522A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13</w:t>
            </w:r>
          </w:p>
          <w:p w14:paraId="34C3FBD6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2</w:t>
            </w:r>
          </w:p>
          <w:p w14:paraId="5DA10DC4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=193</w:t>
            </w:r>
          </w:p>
          <w:p w14:paraId="069A0DEB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lastRenderedPageBreak/>
              <w:t>Nasopha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-</w:t>
            </w:r>
          </w:p>
          <w:p w14:paraId="5F14B18F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Ryngitis</w:t>
            </w:r>
            <w:proofErr w:type="spellEnd"/>
          </w:p>
          <w:p w14:paraId="37EC95D7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_tradnl"/>
              </w:rPr>
              <w:t>*****</w:t>
            </w:r>
          </w:p>
        </w:tc>
        <w:tc>
          <w:tcPr>
            <w:tcW w:w="1551" w:type="dxa"/>
            <w:shd w:val="clear" w:color="auto" w:fill="auto"/>
          </w:tcPr>
          <w:p w14:paraId="0A3D193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NA</w:t>
            </w:r>
          </w:p>
          <w:p w14:paraId="64FE4BF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0AB4566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</w:tr>
      <w:tr w:rsidR="00434843" w:rsidRPr="00EF4BFD" w14:paraId="0863599C" w14:textId="77777777" w:rsidTr="005D5439">
        <w:trPr>
          <w:trHeight w:val="1846"/>
        </w:trPr>
        <w:tc>
          <w:tcPr>
            <w:tcW w:w="2235" w:type="dxa"/>
            <w:shd w:val="clear" w:color="auto" w:fill="auto"/>
          </w:tcPr>
          <w:p w14:paraId="4189B4B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 xml:space="preserve">NCT01710046 </w:t>
            </w:r>
          </w:p>
        </w:tc>
        <w:tc>
          <w:tcPr>
            <w:tcW w:w="847" w:type="dxa"/>
            <w:shd w:val="clear" w:color="auto" w:fill="auto"/>
          </w:tcPr>
          <w:p w14:paraId="5AE6322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4C1E2CE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3CAD58A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14:paraId="612E19F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2,5%</w:t>
            </w:r>
          </w:p>
          <w:p w14:paraId="40A6EDC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%</w:t>
            </w:r>
          </w:p>
          <w:p w14:paraId="5EFCA4F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8</w:t>
            </w:r>
          </w:p>
        </w:tc>
        <w:tc>
          <w:tcPr>
            <w:tcW w:w="1043" w:type="dxa"/>
            <w:shd w:val="clear" w:color="auto" w:fill="auto"/>
          </w:tcPr>
          <w:p w14:paraId="1D52528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,3%</w:t>
            </w:r>
          </w:p>
          <w:p w14:paraId="7A33FB7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,3%</w:t>
            </w:r>
          </w:p>
          <w:p w14:paraId="37433E4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3</w:t>
            </w:r>
          </w:p>
        </w:tc>
        <w:tc>
          <w:tcPr>
            <w:tcW w:w="1349" w:type="dxa"/>
            <w:shd w:val="clear" w:color="auto" w:fill="auto"/>
          </w:tcPr>
          <w:p w14:paraId="29B9043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39E42E7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01D8503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397" w:type="dxa"/>
            <w:shd w:val="clear" w:color="auto" w:fill="auto"/>
          </w:tcPr>
          <w:p w14:paraId="62895F6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4B1D2EE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399D783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397" w:type="dxa"/>
            <w:shd w:val="clear" w:color="auto" w:fill="auto"/>
          </w:tcPr>
          <w:p w14:paraId="691A7C9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6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  <w:p w14:paraId="382ADB8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2 </w:t>
            </w:r>
          </w:p>
          <w:p w14:paraId="5F3419F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  <w:p w14:paraId="6CD3F4D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  <w:p w14:paraId="1A65929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sopha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</w:t>
            </w:r>
          </w:p>
          <w:p w14:paraId="45B639B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yngitis</w:t>
            </w:r>
            <w:proofErr w:type="spellEnd"/>
          </w:p>
          <w:p w14:paraId="7AD139E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*****</w:t>
            </w:r>
          </w:p>
        </w:tc>
        <w:tc>
          <w:tcPr>
            <w:tcW w:w="1889" w:type="dxa"/>
            <w:shd w:val="clear" w:color="auto" w:fill="auto"/>
          </w:tcPr>
          <w:p w14:paraId="47A67E7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16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  <w:p w14:paraId="594ECD0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  <w:p w14:paraId="3F1CAD6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  <w:p w14:paraId="4A345DA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Gravitational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oedema</w:t>
            </w:r>
            <w:proofErr w:type="spellEnd"/>
          </w:p>
          <w:p w14:paraId="55F9630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*****</w:t>
            </w:r>
          </w:p>
        </w:tc>
        <w:tc>
          <w:tcPr>
            <w:tcW w:w="1551" w:type="dxa"/>
            <w:shd w:val="clear" w:color="auto" w:fill="auto"/>
          </w:tcPr>
          <w:p w14:paraId="5B57CB9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522A62D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3F1E4C5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</w:tr>
      <w:tr w:rsidR="00434843" w:rsidRPr="00EF4BFD" w14:paraId="67C942B5" w14:textId="77777777" w:rsidTr="005D5439">
        <w:trPr>
          <w:trHeight w:val="907"/>
        </w:trPr>
        <w:tc>
          <w:tcPr>
            <w:tcW w:w="2235" w:type="dxa"/>
            <w:shd w:val="clear" w:color="auto" w:fill="auto"/>
          </w:tcPr>
          <w:p w14:paraId="66716B6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1519089</w:t>
            </w:r>
          </w:p>
          <w:p w14:paraId="2831E49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47" w:type="dxa"/>
            <w:shd w:val="clear" w:color="auto" w:fill="auto"/>
          </w:tcPr>
          <w:p w14:paraId="1D1B926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2,80%</w:t>
            </w:r>
          </w:p>
          <w:p w14:paraId="45CD5F6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,4%</w:t>
            </w:r>
          </w:p>
          <w:p w14:paraId="72D2ADCA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43</w:t>
            </w:r>
          </w:p>
        </w:tc>
        <w:tc>
          <w:tcPr>
            <w:tcW w:w="1350" w:type="dxa"/>
            <w:shd w:val="clear" w:color="auto" w:fill="auto"/>
          </w:tcPr>
          <w:p w14:paraId="17620C6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2,7%</w:t>
            </w:r>
          </w:p>
          <w:p w14:paraId="2781B19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8,2%</w:t>
            </w:r>
          </w:p>
          <w:p w14:paraId="3586CB3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44</w:t>
            </w:r>
          </w:p>
        </w:tc>
        <w:tc>
          <w:tcPr>
            <w:tcW w:w="1043" w:type="dxa"/>
            <w:shd w:val="clear" w:color="auto" w:fill="auto"/>
          </w:tcPr>
          <w:p w14:paraId="0F2EE34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14D1327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388AEB9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349" w:type="dxa"/>
            <w:shd w:val="clear" w:color="auto" w:fill="auto"/>
          </w:tcPr>
          <w:p w14:paraId="447D7F5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1D8BD56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18866FE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787F3C6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397" w:type="dxa"/>
            <w:shd w:val="clear" w:color="auto" w:fill="auto"/>
          </w:tcPr>
          <w:p w14:paraId="443CBBDE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ot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pecified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***</w:t>
            </w:r>
          </w:p>
          <w:p w14:paraId="6900111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</w:t>
            </w:r>
          </w:p>
          <w:p w14:paraId="429C3FE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  <w:p w14:paraId="7F4B47C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sopha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</w:t>
            </w:r>
          </w:p>
          <w:p w14:paraId="060D30C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yngitis</w:t>
            </w:r>
            <w:proofErr w:type="spellEnd"/>
          </w:p>
          <w:p w14:paraId="4314FE7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lastRenderedPageBreak/>
              <w:t>*****</w:t>
            </w:r>
          </w:p>
          <w:p w14:paraId="1772C93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  <w:p w14:paraId="299EF0DE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397" w:type="dxa"/>
            <w:shd w:val="clear" w:color="auto" w:fill="auto"/>
          </w:tcPr>
          <w:p w14:paraId="518B47F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Not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pecified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***</w:t>
            </w:r>
          </w:p>
          <w:p w14:paraId="6754CE5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8</w:t>
            </w:r>
          </w:p>
          <w:p w14:paraId="3B7C798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  <w:p w14:paraId="314F2A6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sopha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</w:t>
            </w:r>
          </w:p>
          <w:p w14:paraId="451A7CA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yngitis</w:t>
            </w:r>
            <w:proofErr w:type="spellEnd"/>
          </w:p>
          <w:p w14:paraId="242CADDE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lastRenderedPageBreak/>
              <w:t>*****</w:t>
            </w:r>
          </w:p>
          <w:p w14:paraId="6116F50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889" w:type="dxa"/>
            <w:shd w:val="clear" w:color="auto" w:fill="auto"/>
          </w:tcPr>
          <w:p w14:paraId="48C26C5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NA</w:t>
            </w:r>
          </w:p>
          <w:p w14:paraId="65C380A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182A625A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2D0BE39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*****</w:t>
            </w:r>
          </w:p>
          <w:p w14:paraId="3C263FD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551" w:type="dxa"/>
            <w:shd w:val="clear" w:color="auto" w:fill="auto"/>
          </w:tcPr>
          <w:p w14:paraId="226AFE5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7DACC33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</w:tr>
      <w:tr w:rsidR="00434843" w:rsidRPr="00EF4BFD" w14:paraId="4EC6ABA1" w14:textId="77777777" w:rsidTr="005D5439">
        <w:trPr>
          <w:trHeight w:val="2595"/>
        </w:trPr>
        <w:tc>
          <w:tcPr>
            <w:tcW w:w="2235" w:type="dxa"/>
            <w:shd w:val="clear" w:color="auto" w:fill="auto"/>
          </w:tcPr>
          <w:p w14:paraId="2F11092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NCT01163253</w:t>
            </w:r>
          </w:p>
          <w:p w14:paraId="3B99BAA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47" w:type="dxa"/>
            <w:shd w:val="clear" w:color="auto" w:fill="auto"/>
          </w:tcPr>
          <w:p w14:paraId="139A27B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1BF2F7F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531FA01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14:paraId="7F4C5DC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4,79%</w:t>
            </w:r>
          </w:p>
          <w:p w14:paraId="2FB67E9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,45%</w:t>
            </w:r>
          </w:p>
          <w:p w14:paraId="07229AC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2200</w:t>
            </w:r>
          </w:p>
        </w:tc>
        <w:tc>
          <w:tcPr>
            <w:tcW w:w="1043" w:type="dxa"/>
            <w:shd w:val="clear" w:color="auto" w:fill="auto"/>
          </w:tcPr>
          <w:p w14:paraId="55999CAA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011BF8B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2920EE2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349" w:type="dxa"/>
            <w:shd w:val="clear" w:color="auto" w:fill="auto"/>
          </w:tcPr>
          <w:p w14:paraId="6F5D230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6316FA6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03925FDA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397" w:type="dxa"/>
            <w:shd w:val="clear" w:color="auto" w:fill="auto"/>
          </w:tcPr>
          <w:p w14:paraId="2173D46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73A88C0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2411824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4EBF901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397" w:type="dxa"/>
            <w:shd w:val="clear" w:color="auto" w:fill="auto"/>
          </w:tcPr>
          <w:p w14:paraId="2606D7CF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ot specified (max 67 months)</w:t>
            </w:r>
          </w:p>
          <w:p w14:paraId="6F91EECC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415</w:t>
            </w:r>
          </w:p>
          <w:p w14:paraId="4C82F6B4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304</w:t>
            </w:r>
          </w:p>
          <w:p w14:paraId="573F3520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asopha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-</w:t>
            </w:r>
          </w:p>
          <w:p w14:paraId="2EE5EF6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yngitis</w:t>
            </w:r>
            <w:proofErr w:type="spellEnd"/>
          </w:p>
          <w:p w14:paraId="461D458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*****</w:t>
            </w:r>
          </w:p>
        </w:tc>
        <w:tc>
          <w:tcPr>
            <w:tcW w:w="1889" w:type="dxa"/>
            <w:shd w:val="clear" w:color="auto" w:fill="auto"/>
          </w:tcPr>
          <w:p w14:paraId="6C00944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6D45FC0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30E373D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20DFAEF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551" w:type="dxa"/>
            <w:shd w:val="clear" w:color="auto" w:fill="auto"/>
          </w:tcPr>
          <w:p w14:paraId="4048D60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4546EA1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4C9016C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</w:tr>
      <w:tr w:rsidR="00434843" w:rsidRPr="00EF4BFD" w14:paraId="1E335964" w14:textId="77777777" w:rsidTr="005D5439">
        <w:trPr>
          <w:trHeight w:val="1424"/>
        </w:trPr>
        <w:tc>
          <w:tcPr>
            <w:tcW w:w="2235" w:type="dxa"/>
            <w:shd w:val="clear" w:color="auto" w:fill="auto"/>
          </w:tcPr>
          <w:p w14:paraId="36B3297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erum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Human Beta-Defensin-2</w:t>
            </w:r>
          </w:p>
          <w:p w14:paraId="1249816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[21</w:t>
            </w: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]****</w:t>
            </w:r>
          </w:p>
        </w:tc>
        <w:tc>
          <w:tcPr>
            <w:tcW w:w="847" w:type="dxa"/>
            <w:shd w:val="clear" w:color="auto" w:fill="auto"/>
          </w:tcPr>
          <w:p w14:paraId="28F5625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0%</w:t>
            </w:r>
          </w:p>
          <w:p w14:paraId="68C9B5D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1D51A89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5</w:t>
            </w:r>
          </w:p>
        </w:tc>
        <w:tc>
          <w:tcPr>
            <w:tcW w:w="1350" w:type="dxa"/>
            <w:shd w:val="clear" w:color="auto" w:fill="auto"/>
          </w:tcPr>
          <w:p w14:paraId="60BE48A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%</w:t>
            </w:r>
          </w:p>
          <w:p w14:paraId="7EF622A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439C67C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7</w:t>
            </w:r>
          </w:p>
        </w:tc>
        <w:tc>
          <w:tcPr>
            <w:tcW w:w="1043" w:type="dxa"/>
            <w:shd w:val="clear" w:color="auto" w:fill="auto"/>
          </w:tcPr>
          <w:p w14:paraId="624590D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%</w:t>
            </w:r>
          </w:p>
          <w:p w14:paraId="21D32CC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3D69948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6</w:t>
            </w:r>
          </w:p>
        </w:tc>
        <w:tc>
          <w:tcPr>
            <w:tcW w:w="1349" w:type="dxa"/>
            <w:shd w:val="clear" w:color="auto" w:fill="auto"/>
          </w:tcPr>
          <w:p w14:paraId="1672D3E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4E384A3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6083FF2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397" w:type="dxa"/>
            <w:shd w:val="clear" w:color="auto" w:fill="auto"/>
          </w:tcPr>
          <w:p w14:paraId="42DFD5C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  <w:p w14:paraId="20191AF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  <w:p w14:paraId="7E2D6B1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sopha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</w:t>
            </w:r>
          </w:p>
          <w:p w14:paraId="2F727C5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yngitis</w:t>
            </w:r>
            <w:proofErr w:type="spellEnd"/>
          </w:p>
          <w:p w14:paraId="561902E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  <w:p w14:paraId="1892187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397" w:type="dxa"/>
            <w:shd w:val="clear" w:color="auto" w:fill="auto"/>
          </w:tcPr>
          <w:p w14:paraId="37C142F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  <w:p w14:paraId="0C326D8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  <w:p w14:paraId="05A164B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sopha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-</w:t>
            </w:r>
          </w:p>
          <w:p w14:paraId="1BA14D3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yngitis</w:t>
            </w:r>
            <w:proofErr w:type="spellEnd"/>
          </w:p>
          <w:p w14:paraId="161C328A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889" w:type="dxa"/>
            <w:shd w:val="clear" w:color="auto" w:fill="auto"/>
          </w:tcPr>
          <w:p w14:paraId="52CB9FC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  <w:p w14:paraId="68BCEE8E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  <w:p w14:paraId="33189AF3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Hyperlipidaemia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 </w:t>
            </w:r>
          </w:p>
          <w:p w14:paraId="51FD1C3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551" w:type="dxa"/>
            <w:shd w:val="clear" w:color="auto" w:fill="auto"/>
          </w:tcPr>
          <w:p w14:paraId="762F5B5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11CF124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4FFC541A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</w:tr>
      <w:tr w:rsidR="00434843" w:rsidRPr="00EF4BFD" w14:paraId="26C753C4" w14:textId="77777777" w:rsidTr="005D5439">
        <w:trPr>
          <w:trHeight w:val="2404"/>
        </w:trPr>
        <w:tc>
          <w:tcPr>
            <w:tcW w:w="2235" w:type="dxa"/>
            <w:shd w:val="clear" w:color="auto" w:fill="auto"/>
          </w:tcPr>
          <w:p w14:paraId="32F9130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 xml:space="preserve">NCT01815424 </w:t>
            </w:r>
          </w:p>
        </w:tc>
        <w:tc>
          <w:tcPr>
            <w:tcW w:w="847" w:type="dxa"/>
            <w:shd w:val="clear" w:color="auto" w:fill="auto"/>
          </w:tcPr>
          <w:p w14:paraId="185C4BF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4,6%</w:t>
            </w:r>
          </w:p>
          <w:p w14:paraId="27D9FFD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2,3%</w:t>
            </w:r>
          </w:p>
          <w:p w14:paraId="7138CA2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88</w:t>
            </w:r>
          </w:p>
          <w:p w14:paraId="2AAFF4F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  <w:p w14:paraId="3B56580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350" w:type="dxa"/>
            <w:shd w:val="clear" w:color="auto" w:fill="auto"/>
          </w:tcPr>
          <w:p w14:paraId="7A7B5D9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1,10%</w:t>
            </w:r>
          </w:p>
          <w:p w14:paraId="69C1E59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,60%</w:t>
            </w:r>
          </w:p>
          <w:p w14:paraId="4E9177D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90</w:t>
            </w:r>
          </w:p>
        </w:tc>
        <w:tc>
          <w:tcPr>
            <w:tcW w:w="1043" w:type="dxa"/>
            <w:shd w:val="clear" w:color="auto" w:fill="auto"/>
          </w:tcPr>
          <w:p w14:paraId="3DAF76D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,5%</w:t>
            </w:r>
          </w:p>
          <w:p w14:paraId="0F6E894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,30%</w:t>
            </w:r>
          </w:p>
          <w:p w14:paraId="1E95D9C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=88</w:t>
            </w:r>
          </w:p>
        </w:tc>
        <w:tc>
          <w:tcPr>
            <w:tcW w:w="1349" w:type="dxa"/>
            <w:shd w:val="clear" w:color="auto" w:fill="auto"/>
          </w:tcPr>
          <w:p w14:paraId="75CFEDA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44DDC58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0AF001E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397" w:type="dxa"/>
            <w:shd w:val="clear" w:color="auto" w:fill="auto"/>
          </w:tcPr>
          <w:p w14:paraId="348581F6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52 weeks</w:t>
            </w:r>
          </w:p>
          <w:p w14:paraId="00D7970F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60</w:t>
            </w:r>
          </w:p>
          <w:p w14:paraId="69CAC202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4</w:t>
            </w:r>
          </w:p>
          <w:p w14:paraId="2281C356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Upper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respiratoy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tract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infecction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 xml:space="preserve"> </w:t>
            </w: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_tradnl"/>
              </w:rPr>
              <w:t>*****</w:t>
            </w:r>
          </w:p>
        </w:tc>
        <w:tc>
          <w:tcPr>
            <w:tcW w:w="1397" w:type="dxa"/>
            <w:shd w:val="clear" w:color="auto" w:fill="auto"/>
          </w:tcPr>
          <w:p w14:paraId="672F7BCD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52 weeks</w:t>
            </w:r>
          </w:p>
          <w:p w14:paraId="23AD6534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59</w:t>
            </w:r>
          </w:p>
          <w:p w14:paraId="4E104DC9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2</w:t>
            </w:r>
          </w:p>
          <w:p w14:paraId="62850650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Upper</w:t>
            </w:r>
          </w:p>
          <w:p w14:paraId="2450134A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respiratory tract</w:t>
            </w:r>
          </w:p>
          <w:p w14:paraId="2F00CAC3" w14:textId="77777777" w:rsidR="00434843" w:rsidRPr="00EF4BFD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infecction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_tradnl"/>
              </w:rPr>
              <w:t>*****</w:t>
            </w:r>
          </w:p>
        </w:tc>
        <w:tc>
          <w:tcPr>
            <w:tcW w:w="1889" w:type="dxa"/>
            <w:shd w:val="clear" w:color="auto" w:fill="auto"/>
          </w:tcPr>
          <w:p w14:paraId="4C6F5C40" w14:textId="77777777" w:rsidR="00434843" w:rsidRPr="005D5439" w:rsidRDefault="00434843" w:rsidP="005D5439">
            <w:pPr>
              <w:keepNext/>
              <w:keepLines/>
              <w:spacing w:before="200" w:line="360" w:lineRule="auto"/>
              <w:outlineLvl w:val="8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52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weeks</w:t>
            </w:r>
            <w:proofErr w:type="spellEnd"/>
          </w:p>
          <w:p w14:paraId="6732F30A" w14:textId="77777777" w:rsidR="00434843" w:rsidRPr="005D5439" w:rsidRDefault="00434843" w:rsidP="005D5439">
            <w:pPr>
              <w:keepNext/>
              <w:keepLines/>
              <w:spacing w:before="200" w:line="360" w:lineRule="auto"/>
              <w:outlineLvl w:val="8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</w:t>
            </w:r>
          </w:p>
          <w:p w14:paraId="28A2C723" w14:textId="77777777" w:rsidR="00434843" w:rsidRPr="005D5439" w:rsidRDefault="00434843" w:rsidP="005D5439">
            <w:pPr>
              <w:keepNext/>
              <w:keepLines/>
              <w:spacing w:before="200" w:line="360" w:lineRule="auto"/>
              <w:outlineLvl w:val="8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  <w:p w14:paraId="07BE50E7" w14:textId="77777777" w:rsidR="00434843" w:rsidRPr="009A16C5" w:rsidRDefault="00434843" w:rsidP="005D5439">
            <w:pPr>
              <w:keepNext/>
              <w:keepLines/>
              <w:spacing w:before="200" w:line="360" w:lineRule="auto"/>
              <w:outlineLvl w:val="8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Hyperlipi</w:t>
            </w:r>
            <w:proofErr w:type="spellEnd"/>
          </w:p>
          <w:p w14:paraId="2B325076" w14:textId="77777777" w:rsidR="00434843" w:rsidRPr="009A16C5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proofErr w:type="spellStart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_tradnl"/>
              </w:rPr>
              <w:t>daemia</w:t>
            </w:r>
            <w:proofErr w:type="spellEnd"/>
            <w:r w:rsidRPr="009A16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*****</w:t>
            </w:r>
          </w:p>
        </w:tc>
        <w:tc>
          <w:tcPr>
            <w:tcW w:w="1551" w:type="dxa"/>
            <w:shd w:val="clear" w:color="auto" w:fill="auto"/>
          </w:tcPr>
          <w:p w14:paraId="44458E9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3B7C1AE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23203CC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</w:tr>
      <w:tr w:rsidR="00434843" w:rsidRPr="00EF4BFD" w14:paraId="095F222E" w14:textId="77777777" w:rsidTr="005D5439">
        <w:trPr>
          <w:trHeight w:val="983"/>
        </w:trPr>
        <w:tc>
          <w:tcPr>
            <w:tcW w:w="2235" w:type="dxa"/>
            <w:shd w:val="clear" w:color="auto" w:fill="auto"/>
          </w:tcPr>
          <w:p w14:paraId="47E53AA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CT01736696</w:t>
            </w:r>
          </w:p>
          <w:p w14:paraId="4007F834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847" w:type="dxa"/>
            <w:shd w:val="clear" w:color="auto" w:fill="auto"/>
          </w:tcPr>
          <w:p w14:paraId="0CC9AD1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30015EA3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3F98578D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14:paraId="526388E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4F86CC3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015662A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043" w:type="dxa"/>
            <w:shd w:val="clear" w:color="auto" w:fill="auto"/>
          </w:tcPr>
          <w:p w14:paraId="6A148639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306E30D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0E53ADC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349" w:type="dxa"/>
            <w:shd w:val="clear" w:color="auto" w:fill="auto"/>
          </w:tcPr>
          <w:p w14:paraId="3B3D60D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3CB8D38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1997971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397" w:type="dxa"/>
            <w:shd w:val="clear" w:color="auto" w:fill="auto"/>
          </w:tcPr>
          <w:p w14:paraId="678C3E4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ot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pecified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14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days</w:t>
            </w:r>
            <w:proofErr w:type="spellEnd"/>
          </w:p>
          <w:p w14:paraId="0A3DD30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  <w:p w14:paraId="00D4A376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  <w:p w14:paraId="788F8E0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36488A2C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*****</w:t>
            </w:r>
          </w:p>
        </w:tc>
        <w:tc>
          <w:tcPr>
            <w:tcW w:w="1397" w:type="dxa"/>
            <w:shd w:val="clear" w:color="auto" w:fill="auto"/>
          </w:tcPr>
          <w:p w14:paraId="17E98118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ot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pecified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14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days</w:t>
            </w:r>
            <w:proofErr w:type="spellEnd"/>
          </w:p>
          <w:p w14:paraId="740A37A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  <w:p w14:paraId="4705FBE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</w:t>
            </w:r>
          </w:p>
          <w:p w14:paraId="4B9CA41B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Headache</w:t>
            </w:r>
            <w:proofErr w:type="spellEnd"/>
          </w:p>
          <w:p w14:paraId="53507095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*****</w:t>
            </w:r>
          </w:p>
        </w:tc>
        <w:tc>
          <w:tcPr>
            <w:tcW w:w="1889" w:type="dxa"/>
            <w:shd w:val="clear" w:color="auto" w:fill="auto"/>
          </w:tcPr>
          <w:p w14:paraId="4FFBD6A0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ot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pecified</w:t>
            </w:r>
            <w:proofErr w:type="spellEnd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14 </w:t>
            </w: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days</w:t>
            </w:r>
            <w:proofErr w:type="spellEnd"/>
          </w:p>
          <w:p w14:paraId="0B659171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</w:t>
            </w:r>
          </w:p>
          <w:p w14:paraId="5289634F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</w:t>
            </w:r>
          </w:p>
          <w:p w14:paraId="7BB39D9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Headache</w:t>
            </w:r>
            <w:proofErr w:type="spellEnd"/>
          </w:p>
          <w:p w14:paraId="34B0DC0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_tradnl"/>
              </w:rPr>
              <w:t>*****</w:t>
            </w:r>
          </w:p>
        </w:tc>
        <w:tc>
          <w:tcPr>
            <w:tcW w:w="1551" w:type="dxa"/>
            <w:shd w:val="clear" w:color="auto" w:fill="auto"/>
          </w:tcPr>
          <w:p w14:paraId="7FF4F6D7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  <w:p w14:paraId="73AE8632" w14:textId="77777777" w:rsidR="00434843" w:rsidRPr="005D5439" w:rsidRDefault="00434843" w:rsidP="005D543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es-ES_tradnl"/>
              </w:rPr>
            </w:pPr>
            <w:r w:rsidRPr="00EF4BF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</w:tr>
    </w:tbl>
    <w:p w14:paraId="21AEF57C" w14:textId="77777777" w:rsidR="00434843" w:rsidRPr="00EF4BFD" w:rsidRDefault="00434843" w:rsidP="00434843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es-ES_tradnl"/>
        </w:rPr>
      </w:pPr>
    </w:p>
    <w:p w14:paraId="500C676B" w14:textId="77777777" w:rsidR="00434843" w:rsidRPr="009A16C5" w:rsidRDefault="00434843" w:rsidP="00434843">
      <w:pP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06E857C1" w14:textId="77777777" w:rsidR="00434843" w:rsidRPr="009A16C5" w:rsidRDefault="00434843" w:rsidP="00434843">
      <w:pP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1A7B3F76" w14:textId="77777777" w:rsidR="00434843" w:rsidRPr="009A16C5" w:rsidRDefault="00434843" w:rsidP="00434843">
      <w:pP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053E5C20" w14:textId="77777777" w:rsidR="00434843" w:rsidRPr="009A16C5" w:rsidRDefault="00434843" w:rsidP="00434843">
      <w:pP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4460EB53" w14:textId="5368D9F7" w:rsidR="00434843" w:rsidRPr="009A16C5" w:rsidRDefault="00434843" w:rsidP="0043484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A16C5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lastRenderedPageBreak/>
        <w:t xml:space="preserve">Table </w:t>
      </w:r>
      <w:r w:rsidR="00AF429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</w:t>
      </w:r>
      <w:r w:rsidRPr="009A16C5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3. Summary of efficacy and safety of the use of the different anti-JAK drugs in skin psoriasis.</w:t>
      </w:r>
    </w:p>
    <w:p w14:paraId="5530B5BA" w14:textId="77777777" w:rsidR="00434843" w:rsidRPr="005D5439" w:rsidRDefault="00434843" w:rsidP="00434843">
      <w:pP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9A16C5">
        <w:rPr>
          <w:rFonts w:ascii="Times New Roman" w:hAnsi="Times New Roman" w:cs="Times New Roman"/>
          <w:sz w:val="20"/>
          <w:szCs w:val="20"/>
          <w:lang w:val="en-US"/>
        </w:rPr>
        <w:t xml:space="preserve">Abbreviations: PASI 75:75% reduction </w:t>
      </w:r>
      <w:r w:rsidRPr="005D543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Psoriasis Area Severity Index,</w:t>
      </w:r>
      <w:r w:rsidRPr="009A16C5">
        <w:rPr>
          <w:rFonts w:ascii="Times New Roman" w:hAnsi="Times New Roman" w:cs="Times New Roman"/>
          <w:sz w:val="20"/>
          <w:szCs w:val="20"/>
          <w:lang w:val="en-US"/>
        </w:rPr>
        <w:t xml:space="preserve"> PGA01: Physician global assessment 01,</w:t>
      </w:r>
      <w:r w:rsidRPr="005D543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PGAs change*</w:t>
      </w:r>
      <w:r w:rsidRPr="009A16C5">
        <w:rPr>
          <w:rFonts w:ascii="Times New Roman" w:hAnsi="Times New Roman" w:cs="Times New Roman"/>
          <w:sz w:val="20"/>
          <w:szCs w:val="20"/>
          <w:lang w:val="en-US"/>
        </w:rPr>
        <w:t xml:space="preserve"> NDA: No data available. </w:t>
      </w:r>
      <w:r w:rsidRPr="005D5439">
        <w:rPr>
          <w:rFonts w:ascii="Times New Roman" w:hAnsi="Times New Roman" w:cs="Times New Roman"/>
          <w:sz w:val="20"/>
          <w:szCs w:val="20"/>
          <w:lang w:val="en-US"/>
        </w:rPr>
        <w:t>QD:</w:t>
      </w:r>
      <w:r w:rsidRPr="005D543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once daily, BID: twice daily</w:t>
      </w:r>
    </w:p>
    <w:p w14:paraId="48B893F6" w14:textId="77777777" w:rsidR="00434843" w:rsidRPr="009A16C5" w:rsidRDefault="00434843" w:rsidP="00434843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es-ES_tradnl"/>
        </w:rPr>
      </w:pPr>
    </w:p>
    <w:tbl>
      <w:tblPr>
        <w:tblStyle w:val="TableGrid"/>
        <w:tblW w:w="5430" w:type="pct"/>
        <w:tblLook w:val="04A0" w:firstRow="1" w:lastRow="0" w:firstColumn="1" w:lastColumn="0" w:noHBand="0" w:noVBand="1"/>
      </w:tblPr>
      <w:tblGrid>
        <w:gridCol w:w="2371"/>
        <w:gridCol w:w="1316"/>
        <w:gridCol w:w="1214"/>
        <w:gridCol w:w="2910"/>
        <w:gridCol w:w="1659"/>
        <w:gridCol w:w="1582"/>
        <w:gridCol w:w="1582"/>
        <w:gridCol w:w="2811"/>
      </w:tblGrid>
      <w:tr w:rsidR="00434843" w:rsidRPr="00EF4BFD" w14:paraId="575C13D8" w14:textId="77777777" w:rsidTr="005D5439">
        <w:trPr>
          <w:trHeight w:val="416"/>
        </w:trPr>
        <w:tc>
          <w:tcPr>
            <w:tcW w:w="768" w:type="pct"/>
          </w:tcPr>
          <w:p w14:paraId="6C1113B7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b/>
                <w:sz w:val="20"/>
                <w:szCs w:val="20"/>
              </w:rPr>
              <w:t>Clinical</w:t>
            </w:r>
            <w:proofErr w:type="spellEnd"/>
            <w:r w:rsidRPr="005D543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rial</w:t>
            </w:r>
          </w:p>
        </w:tc>
        <w:tc>
          <w:tcPr>
            <w:tcW w:w="426" w:type="pct"/>
          </w:tcPr>
          <w:p w14:paraId="662E3B08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b/>
                <w:sz w:val="20"/>
                <w:szCs w:val="20"/>
              </w:rPr>
              <w:t>Phase</w:t>
            </w:r>
            <w:proofErr w:type="spellEnd"/>
          </w:p>
        </w:tc>
        <w:tc>
          <w:tcPr>
            <w:tcW w:w="393" w:type="pct"/>
          </w:tcPr>
          <w:p w14:paraId="169B7CF2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42" w:type="pct"/>
          </w:tcPr>
          <w:p w14:paraId="66151DFD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b/>
                <w:sz w:val="20"/>
                <w:szCs w:val="20"/>
              </w:rPr>
              <w:t>Drugs</w:t>
            </w:r>
            <w:proofErr w:type="spellEnd"/>
            <w:r w:rsidRPr="005D5439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5D5439">
              <w:rPr>
                <w:rFonts w:ascii="Times New Roman" w:hAnsi="Times New Roman" w:cs="Times New Roman"/>
                <w:b/>
                <w:sz w:val="20"/>
                <w:szCs w:val="20"/>
              </w:rPr>
              <w:t>dose</w:t>
            </w:r>
            <w:proofErr w:type="spellEnd"/>
          </w:p>
        </w:tc>
        <w:tc>
          <w:tcPr>
            <w:tcW w:w="537" w:type="pct"/>
          </w:tcPr>
          <w:p w14:paraId="532C5717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b/>
                <w:sz w:val="20"/>
                <w:szCs w:val="20"/>
              </w:rPr>
              <w:t>Primary</w:t>
            </w:r>
            <w:proofErr w:type="spellEnd"/>
          </w:p>
          <w:p w14:paraId="6715E193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b/>
                <w:sz w:val="20"/>
                <w:szCs w:val="20"/>
              </w:rPr>
              <w:t>enpoint</w:t>
            </w:r>
            <w:proofErr w:type="spellEnd"/>
          </w:p>
        </w:tc>
        <w:tc>
          <w:tcPr>
            <w:tcW w:w="512" w:type="pct"/>
          </w:tcPr>
          <w:p w14:paraId="4D7BA489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b/>
                <w:sz w:val="20"/>
                <w:szCs w:val="20"/>
              </w:rPr>
              <w:t>PASI 75</w:t>
            </w:r>
          </w:p>
        </w:tc>
        <w:tc>
          <w:tcPr>
            <w:tcW w:w="512" w:type="pct"/>
          </w:tcPr>
          <w:p w14:paraId="1B63F756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b/>
                <w:sz w:val="20"/>
                <w:szCs w:val="20"/>
              </w:rPr>
              <w:t>PGA01</w:t>
            </w:r>
          </w:p>
        </w:tc>
        <w:tc>
          <w:tcPr>
            <w:tcW w:w="910" w:type="pct"/>
          </w:tcPr>
          <w:p w14:paraId="6514505E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b/>
                <w:sz w:val="20"/>
                <w:szCs w:val="20"/>
              </w:rPr>
              <w:t>AE</w:t>
            </w:r>
          </w:p>
        </w:tc>
      </w:tr>
      <w:tr w:rsidR="00434843" w:rsidRPr="00EF4BFD" w14:paraId="2B796DC2" w14:textId="77777777" w:rsidTr="005D5439">
        <w:tc>
          <w:tcPr>
            <w:tcW w:w="768" w:type="pct"/>
            <w:tcBorders>
              <w:bottom w:val="single" w:sz="4" w:space="0" w:color="auto"/>
            </w:tcBorders>
          </w:tcPr>
          <w:p w14:paraId="02721C51" w14:textId="77777777" w:rsidR="00434843" w:rsidRPr="005D5439" w:rsidRDefault="00434843" w:rsidP="005D5439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CT00678210</w:t>
            </w:r>
          </w:p>
          <w:p w14:paraId="6EB4F08B" w14:textId="77777777" w:rsidR="00434843" w:rsidRPr="005D5439" w:rsidRDefault="00434843" w:rsidP="005D5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  <w:p w14:paraId="2E7CE947" w14:textId="77777777" w:rsidR="00434843" w:rsidRPr="005D5439" w:rsidRDefault="00434843" w:rsidP="005D5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</w:tcPr>
          <w:p w14:paraId="090E1F0A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3" w:type="pct"/>
          </w:tcPr>
          <w:p w14:paraId="7DC978BA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42" w:type="pct"/>
          </w:tcPr>
          <w:p w14:paraId="35297D5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Tofacitinib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 5 mg BID</w:t>
            </w:r>
          </w:p>
        </w:tc>
        <w:tc>
          <w:tcPr>
            <w:tcW w:w="537" w:type="pct"/>
          </w:tcPr>
          <w:p w14:paraId="13B96F1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4BE8411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40,82%</w:t>
            </w:r>
          </w:p>
        </w:tc>
        <w:tc>
          <w:tcPr>
            <w:tcW w:w="512" w:type="pct"/>
          </w:tcPr>
          <w:p w14:paraId="2816DB5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0FEA52D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respiratoy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tract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proofErr w:type="spellEnd"/>
          </w:p>
        </w:tc>
      </w:tr>
      <w:tr w:rsidR="00434843" w:rsidRPr="00EF4BFD" w14:paraId="54A29E7B" w14:textId="77777777" w:rsidTr="005D5439">
        <w:tc>
          <w:tcPr>
            <w:tcW w:w="768" w:type="pct"/>
            <w:vMerge w:val="restart"/>
          </w:tcPr>
          <w:p w14:paraId="6C7468EA" w14:textId="77777777" w:rsidR="00434843" w:rsidRPr="005D5439" w:rsidRDefault="00434843" w:rsidP="005D5439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CT01186744</w:t>
            </w:r>
          </w:p>
          <w:p w14:paraId="48E9D71D" w14:textId="77777777" w:rsidR="00434843" w:rsidRPr="005D5439" w:rsidRDefault="00434843" w:rsidP="005D5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 w:val="restart"/>
          </w:tcPr>
          <w:p w14:paraId="4DEE41F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8664134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15E04DD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  <w:p w14:paraId="59181FA7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942" w:type="pct"/>
          </w:tcPr>
          <w:p w14:paraId="0D8339F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Tofacitinib</w:t>
            </w:r>
            <w:proofErr w:type="spellEnd"/>
          </w:p>
          <w:p w14:paraId="7E545D1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 mg BID</w:t>
            </w:r>
          </w:p>
        </w:tc>
        <w:tc>
          <w:tcPr>
            <w:tcW w:w="537" w:type="pct"/>
          </w:tcPr>
          <w:p w14:paraId="05847F26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470E7A0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8,07%</w:t>
            </w:r>
          </w:p>
        </w:tc>
        <w:tc>
          <w:tcPr>
            <w:tcW w:w="512" w:type="pct"/>
          </w:tcPr>
          <w:p w14:paraId="116CDC67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7,16%</w:t>
            </w:r>
          </w:p>
        </w:tc>
        <w:tc>
          <w:tcPr>
            <w:tcW w:w="910" w:type="pct"/>
          </w:tcPr>
          <w:p w14:paraId="18501E2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23EEB4B3" w14:textId="77777777" w:rsidTr="005D5439">
        <w:tc>
          <w:tcPr>
            <w:tcW w:w="768" w:type="pct"/>
            <w:vMerge/>
          </w:tcPr>
          <w:p w14:paraId="7DA6B15E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/>
          </w:tcPr>
          <w:p w14:paraId="7EEF576F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3EFA39E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942" w:type="pct"/>
          </w:tcPr>
          <w:p w14:paraId="208D3C0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Tofacitinib</w:t>
            </w:r>
            <w:proofErr w:type="spellEnd"/>
          </w:p>
          <w:p w14:paraId="65438BF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0 mg BID</w:t>
            </w:r>
          </w:p>
        </w:tc>
        <w:tc>
          <w:tcPr>
            <w:tcW w:w="537" w:type="pct"/>
          </w:tcPr>
          <w:p w14:paraId="6B5E476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1AE5C96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60,60%</w:t>
            </w:r>
          </w:p>
          <w:p w14:paraId="7C6C5AD7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12" w:type="pct"/>
          </w:tcPr>
          <w:p w14:paraId="63E5F5E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8,81%</w:t>
            </w:r>
          </w:p>
        </w:tc>
        <w:tc>
          <w:tcPr>
            <w:tcW w:w="910" w:type="pct"/>
          </w:tcPr>
          <w:p w14:paraId="0818367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2C21F4EB" w14:textId="77777777" w:rsidTr="005D5439">
        <w:tc>
          <w:tcPr>
            <w:tcW w:w="768" w:type="pct"/>
            <w:vMerge w:val="restart"/>
          </w:tcPr>
          <w:p w14:paraId="1796EA5B" w14:textId="77777777" w:rsidR="00434843" w:rsidRPr="005D5439" w:rsidRDefault="00434843" w:rsidP="005D5439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CT01241591</w:t>
            </w:r>
          </w:p>
          <w:p w14:paraId="13A968CC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 w:val="restart"/>
          </w:tcPr>
          <w:p w14:paraId="6526156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10EF7B8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3641FA47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942" w:type="pct"/>
          </w:tcPr>
          <w:p w14:paraId="1C2B449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Tofacitinib</w:t>
            </w:r>
            <w:proofErr w:type="spellEnd"/>
          </w:p>
          <w:p w14:paraId="42F44A0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mg BID</w:t>
            </w:r>
          </w:p>
        </w:tc>
        <w:tc>
          <w:tcPr>
            <w:tcW w:w="537" w:type="pct"/>
          </w:tcPr>
          <w:p w14:paraId="30C7AB5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7705953A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9,51%</w:t>
            </w:r>
          </w:p>
        </w:tc>
        <w:tc>
          <w:tcPr>
            <w:tcW w:w="512" w:type="pct"/>
          </w:tcPr>
          <w:p w14:paraId="2C3AC3B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47,11%</w:t>
            </w:r>
          </w:p>
        </w:tc>
        <w:tc>
          <w:tcPr>
            <w:tcW w:w="910" w:type="pct"/>
          </w:tcPr>
          <w:p w14:paraId="6573F24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053945E2" w14:textId="77777777" w:rsidTr="005D5439">
        <w:tc>
          <w:tcPr>
            <w:tcW w:w="768" w:type="pct"/>
            <w:vMerge/>
          </w:tcPr>
          <w:p w14:paraId="2DBDA986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/>
          </w:tcPr>
          <w:p w14:paraId="601D3E76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5CF22B5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942" w:type="pct"/>
          </w:tcPr>
          <w:p w14:paraId="51751606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Tofacitinib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 10 mg BID</w:t>
            </w:r>
          </w:p>
        </w:tc>
        <w:tc>
          <w:tcPr>
            <w:tcW w:w="537" w:type="pct"/>
          </w:tcPr>
          <w:p w14:paraId="13DABC3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49739A9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72FE826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63,64%</w:t>
            </w:r>
          </w:p>
        </w:tc>
        <w:tc>
          <w:tcPr>
            <w:tcW w:w="512" w:type="pct"/>
          </w:tcPr>
          <w:p w14:paraId="28DE54D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68,18%</w:t>
            </w:r>
          </w:p>
        </w:tc>
        <w:tc>
          <w:tcPr>
            <w:tcW w:w="910" w:type="pct"/>
          </w:tcPr>
          <w:p w14:paraId="746942E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69671C5A" w14:textId="77777777" w:rsidTr="005D5439">
        <w:tc>
          <w:tcPr>
            <w:tcW w:w="768" w:type="pct"/>
            <w:vMerge w:val="restart"/>
          </w:tcPr>
          <w:p w14:paraId="013AA32E" w14:textId="77777777" w:rsidR="00434843" w:rsidRPr="005D5439" w:rsidRDefault="00434843" w:rsidP="005D5439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CT01276639</w:t>
            </w:r>
          </w:p>
          <w:p w14:paraId="4192D867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 w:val="restart"/>
          </w:tcPr>
          <w:p w14:paraId="3984C63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5B49594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6BDB1CB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942" w:type="pct"/>
          </w:tcPr>
          <w:p w14:paraId="4FE8888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Tofacitinib</w:t>
            </w:r>
            <w:proofErr w:type="spellEnd"/>
          </w:p>
          <w:p w14:paraId="26CB190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mg BID</w:t>
            </w:r>
          </w:p>
        </w:tc>
        <w:tc>
          <w:tcPr>
            <w:tcW w:w="537" w:type="pct"/>
          </w:tcPr>
          <w:p w14:paraId="588C2E4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14D77877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2935229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9,94%</w:t>
            </w:r>
          </w:p>
        </w:tc>
        <w:tc>
          <w:tcPr>
            <w:tcW w:w="512" w:type="pct"/>
          </w:tcPr>
          <w:p w14:paraId="767C6E3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41,87%</w:t>
            </w:r>
          </w:p>
        </w:tc>
        <w:tc>
          <w:tcPr>
            <w:tcW w:w="910" w:type="pct"/>
          </w:tcPr>
          <w:p w14:paraId="1E9C334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3119283E" w14:textId="77777777" w:rsidTr="005D5439">
        <w:tc>
          <w:tcPr>
            <w:tcW w:w="768" w:type="pct"/>
            <w:vMerge/>
          </w:tcPr>
          <w:p w14:paraId="33B79D6F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/>
          </w:tcPr>
          <w:p w14:paraId="261F8504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223EAE3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942" w:type="pct"/>
          </w:tcPr>
          <w:p w14:paraId="59AD491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Tofacitinib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 10 mg BID</w:t>
            </w:r>
          </w:p>
        </w:tc>
        <w:tc>
          <w:tcPr>
            <w:tcW w:w="537" w:type="pct"/>
          </w:tcPr>
          <w:p w14:paraId="67D9050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0BA23D4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6A148F1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9,17%</w:t>
            </w:r>
          </w:p>
        </w:tc>
        <w:tc>
          <w:tcPr>
            <w:tcW w:w="512" w:type="pct"/>
          </w:tcPr>
          <w:p w14:paraId="31C1A90A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9,17%</w:t>
            </w:r>
          </w:p>
        </w:tc>
        <w:tc>
          <w:tcPr>
            <w:tcW w:w="910" w:type="pct"/>
          </w:tcPr>
          <w:p w14:paraId="6D7EB60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5B4F4ABB" w14:textId="77777777" w:rsidTr="005D5439">
        <w:tc>
          <w:tcPr>
            <w:tcW w:w="768" w:type="pct"/>
            <w:vMerge w:val="restart"/>
          </w:tcPr>
          <w:p w14:paraId="2D29B14F" w14:textId="77777777" w:rsidR="00434843" w:rsidRPr="005D5439" w:rsidRDefault="00434843" w:rsidP="005D5439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CT01309737</w:t>
            </w:r>
          </w:p>
          <w:p w14:paraId="3383F4EC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 w:val="restart"/>
          </w:tcPr>
          <w:p w14:paraId="6857D7A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CF9EECD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6B4AF7FA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942" w:type="pct"/>
          </w:tcPr>
          <w:p w14:paraId="361812E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Tofacitinib</w:t>
            </w:r>
            <w:proofErr w:type="spellEnd"/>
          </w:p>
          <w:p w14:paraId="549AF78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mg BID</w:t>
            </w:r>
          </w:p>
        </w:tc>
        <w:tc>
          <w:tcPr>
            <w:tcW w:w="537" w:type="pct"/>
          </w:tcPr>
          <w:p w14:paraId="581698F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75F6E19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46,01%</w:t>
            </w:r>
          </w:p>
        </w:tc>
        <w:tc>
          <w:tcPr>
            <w:tcW w:w="512" w:type="pct"/>
          </w:tcPr>
          <w:p w14:paraId="1B386D77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46,10%</w:t>
            </w:r>
          </w:p>
        </w:tc>
        <w:tc>
          <w:tcPr>
            <w:tcW w:w="910" w:type="pct"/>
          </w:tcPr>
          <w:p w14:paraId="5ECC366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497668ED" w14:textId="77777777" w:rsidTr="005D5439">
        <w:tc>
          <w:tcPr>
            <w:tcW w:w="768" w:type="pct"/>
            <w:vMerge/>
          </w:tcPr>
          <w:p w14:paraId="0BF2CED0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/>
          </w:tcPr>
          <w:p w14:paraId="7CF4C418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5513D84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942" w:type="pct"/>
          </w:tcPr>
          <w:p w14:paraId="755E37D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Tofacitinib</w:t>
            </w:r>
            <w:proofErr w:type="spellEnd"/>
          </w:p>
          <w:p w14:paraId="3A906D6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mg BID</w:t>
            </w:r>
          </w:p>
        </w:tc>
        <w:tc>
          <w:tcPr>
            <w:tcW w:w="537" w:type="pct"/>
          </w:tcPr>
          <w:p w14:paraId="51C2A51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33437F67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3F7B606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9,63%</w:t>
            </w:r>
          </w:p>
        </w:tc>
        <w:tc>
          <w:tcPr>
            <w:tcW w:w="512" w:type="pct"/>
          </w:tcPr>
          <w:p w14:paraId="7B2EC61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9,90%</w:t>
            </w:r>
          </w:p>
        </w:tc>
        <w:tc>
          <w:tcPr>
            <w:tcW w:w="910" w:type="pct"/>
          </w:tcPr>
          <w:p w14:paraId="4C71EBF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18267989" w14:textId="77777777" w:rsidTr="005D5439">
        <w:tc>
          <w:tcPr>
            <w:tcW w:w="768" w:type="pct"/>
          </w:tcPr>
          <w:p w14:paraId="5EA43226" w14:textId="77777777" w:rsidR="00434843" w:rsidRPr="005D5439" w:rsidRDefault="00434843" w:rsidP="005D5439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CT01710046</w:t>
            </w:r>
          </w:p>
          <w:p w14:paraId="5C24C4C7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</w:tcPr>
          <w:p w14:paraId="099DF27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393" w:type="pct"/>
          </w:tcPr>
          <w:p w14:paraId="0B6C8A5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42" w:type="pct"/>
          </w:tcPr>
          <w:p w14:paraId="5E03F8C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Tofacitinib</w:t>
            </w:r>
            <w:proofErr w:type="spellEnd"/>
          </w:p>
          <w:p w14:paraId="596BEDF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0 mg BID</w:t>
            </w:r>
          </w:p>
        </w:tc>
        <w:tc>
          <w:tcPr>
            <w:tcW w:w="537" w:type="pct"/>
          </w:tcPr>
          <w:p w14:paraId="1C9415D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7817748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36DF716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62,5%</w:t>
            </w:r>
          </w:p>
        </w:tc>
        <w:tc>
          <w:tcPr>
            <w:tcW w:w="512" w:type="pct"/>
          </w:tcPr>
          <w:p w14:paraId="350E8C8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910" w:type="pct"/>
          </w:tcPr>
          <w:p w14:paraId="0A31160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7FB78516" w14:textId="77777777" w:rsidTr="005D5439">
        <w:tc>
          <w:tcPr>
            <w:tcW w:w="768" w:type="pct"/>
            <w:vMerge w:val="restart"/>
          </w:tcPr>
          <w:p w14:paraId="17114DB2" w14:textId="77777777" w:rsidR="00434843" w:rsidRPr="005D5439" w:rsidRDefault="00434843" w:rsidP="005D5439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CT01519089</w:t>
            </w:r>
          </w:p>
          <w:p w14:paraId="0DDE5FBD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 w:val="restart"/>
          </w:tcPr>
          <w:p w14:paraId="270B805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3" w:type="pct"/>
          </w:tcPr>
          <w:p w14:paraId="7F48848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42" w:type="pct"/>
          </w:tcPr>
          <w:p w14:paraId="1C10AB26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Tofacitinib</w:t>
            </w:r>
            <w:proofErr w:type="spellEnd"/>
          </w:p>
          <w:p w14:paraId="4682998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mg BID</w:t>
            </w:r>
          </w:p>
        </w:tc>
        <w:tc>
          <w:tcPr>
            <w:tcW w:w="537" w:type="pct"/>
          </w:tcPr>
          <w:p w14:paraId="1B49EB1A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7DCD0A5A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62,80%</w:t>
            </w:r>
          </w:p>
        </w:tc>
        <w:tc>
          <w:tcPr>
            <w:tcW w:w="512" w:type="pct"/>
          </w:tcPr>
          <w:p w14:paraId="3E130A9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67,4%</w:t>
            </w:r>
          </w:p>
        </w:tc>
        <w:tc>
          <w:tcPr>
            <w:tcW w:w="910" w:type="pct"/>
          </w:tcPr>
          <w:p w14:paraId="7B8A324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688FB5FF" w14:textId="77777777" w:rsidTr="005D5439">
        <w:tc>
          <w:tcPr>
            <w:tcW w:w="768" w:type="pct"/>
            <w:vMerge/>
          </w:tcPr>
          <w:p w14:paraId="3E799F4B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/>
          </w:tcPr>
          <w:p w14:paraId="5AE0D54A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7E6357F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42" w:type="pct"/>
          </w:tcPr>
          <w:p w14:paraId="44318D2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Tofacitinib</w:t>
            </w:r>
            <w:proofErr w:type="spellEnd"/>
          </w:p>
          <w:p w14:paraId="3C00A12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0 mg BID</w:t>
            </w:r>
          </w:p>
        </w:tc>
        <w:tc>
          <w:tcPr>
            <w:tcW w:w="537" w:type="pct"/>
          </w:tcPr>
          <w:p w14:paraId="7F323CE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4557B340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72,7%</w:t>
            </w:r>
          </w:p>
        </w:tc>
        <w:tc>
          <w:tcPr>
            <w:tcW w:w="512" w:type="pct"/>
          </w:tcPr>
          <w:p w14:paraId="50847AC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68,2%</w:t>
            </w:r>
          </w:p>
        </w:tc>
        <w:tc>
          <w:tcPr>
            <w:tcW w:w="910" w:type="pct"/>
          </w:tcPr>
          <w:p w14:paraId="0567576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0DED9AD5" w14:textId="77777777" w:rsidTr="005D5439">
        <w:tc>
          <w:tcPr>
            <w:tcW w:w="768" w:type="pct"/>
          </w:tcPr>
          <w:p w14:paraId="6C45D359" w14:textId="77777777" w:rsidR="00434843" w:rsidRPr="005D5439" w:rsidRDefault="00434843" w:rsidP="005D5439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CT01163253</w:t>
            </w:r>
          </w:p>
          <w:p w14:paraId="4DC9E3C2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</w:tcPr>
          <w:p w14:paraId="55336F0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3" w:type="pct"/>
          </w:tcPr>
          <w:p w14:paraId="313657E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220</w:t>
            </w:r>
          </w:p>
        </w:tc>
        <w:tc>
          <w:tcPr>
            <w:tcW w:w="942" w:type="pct"/>
          </w:tcPr>
          <w:p w14:paraId="0CD7DB6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Tofacitinib</w:t>
            </w:r>
            <w:proofErr w:type="spellEnd"/>
          </w:p>
          <w:p w14:paraId="500953D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0 mg BID</w:t>
            </w:r>
          </w:p>
        </w:tc>
        <w:tc>
          <w:tcPr>
            <w:tcW w:w="537" w:type="pct"/>
          </w:tcPr>
          <w:p w14:paraId="10E1386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2B3D2866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4,79%</w:t>
            </w:r>
          </w:p>
        </w:tc>
        <w:tc>
          <w:tcPr>
            <w:tcW w:w="512" w:type="pct"/>
          </w:tcPr>
          <w:p w14:paraId="6443A34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8,45%</w:t>
            </w:r>
          </w:p>
        </w:tc>
        <w:tc>
          <w:tcPr>
            <w:tcW w:w="910" w:type="pct"/>
          </w:tcPr>
          <w:p w14:paraId="11DAB20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46944985" w14:textId="77777777" w:rsidTr="005D5439">
        <w:tc>
          <w:tcPr>
            <w:tcW w:w="768" w:type="pct"/>
            <w:vMerge w:val="restart"/>
          </w:tcPr>
          <w:p w14:paraId="6F598563" w14:textId="77777777" w:rsidR="00434843" w:rsidRPr="005D5439" w:rsidRDefault="00434843" w:rsidP="005D5439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 Human BetaDefensin2</w:t>
            </w:r>
          </w:p>
        </w:tc>
        <w:tc>
          <w:tcPr>
            <w:tcW w:w="426" w:type="pct"/>
            <w:vMerge w:val="restart"/>
          </w:tcPr>
          <w:p w14:paraId="585F270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[21</w:t>
            </w:r>
            <w:r w:rsidRPr="005D54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]****</w:t>
            </w:r>
          </w:p>
        </w:tc>
        <w:tc>
          <w:tcPr>
            <w:tcW w:w="393" w:type="pct"/>
          </w:tcPr>
          <w:p w14:paraId="5568AEA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2" w:type="pct"/>
          </w:tcPr>
          <w:p w14:paraId="2C0018BA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Tofacitinib</w:t>
            </w:r>
            <w:proofErr w:type="spellEnd"/>
          </w:p>
          <w:p w14:paraId="1AC160E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mg BID</w:t>
            </w:r>
          </w:p>
        </w:tc>
        <w:tc>
          <w:tcPr>
            <w:tcW w:w="537" w:type="pct"/>
          </w:tcPr>
          <w:p w14:paraId="07B03746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  <w:p w14:paraId="0E451D5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0C848E0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512" w:type="pct"/>
          </w:tcPr>
          <w:p w14:paraId="544A0F3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38378FC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75BD769F" w14:textId="77777777" w:rsidTr="005D5439">
        <w:tc>
          <w:tcPr>
            <w:tcW w:w="768" w:type="pct"/>
            <w:vMerge/>
          </w:tcPr>
          <w:p w14:paraId="41D546F0" w14:textId="77777777" w:rsidR="00434843" w:rsidRPr="005D5439" w:rsidRDefault="00434843" w:rsidP="005D5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/>
          </w:tcPr>
          <w:p w14:paraId="2E0F33F0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1848545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42" w:type="pct"/>
          </w:tcPr>
          <w:p w14:paraId="29D8FC8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Tofacitinib</w:t>
            </w:r>
            <w:proofErr w:type="spellEnd"/>
          </w:p>
          <w:p w14:paraId="045D90B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 mg BID</w:t>
            </w:r>
          </w:p>
        </w:tc>
        <w:tc>
          <w:tcPr>
            <w:tcW w:w="537" w:type="pct"/>
          </w:tcPr>
          <w:p w14:paraId="148611C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</w:t>
            </w:r>
          </w:p>
          <w:p w14:paraId="7665C45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eks</w:t>
            </w:r>
            <w:proofErr w:type="spellEnd"/>
          </w:p>
        </w:tc>
        <w:tc>
          <w:tcPr>
            <w:tcW w:w="512" w:type="pct"/>
          </w:tcPr>
          <w:p w14:paraId="3929C91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0%</w:t>
            </w:r>
          </w:p>
        </w:tc>
        <w:tc>
          <w:tcPr>
            <w:tcW w:w="512" w:type="pct"/>
          </w:tcPr>
          <w:p w14:paraId="1313897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6F8C559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521AF6BE" w14:textId="77777777" w:rsidTr="005D5439">
        <w:tc>
          <w:tcPr>
            <w:tcW w:w="768" w:type="pct"/>
            <w:vMerge w:val="restart"/>
          </w:tcPr>
          <w:p w14:paraId="007CA515" w14:textId="77777777" w:rsidR="00434843" w:rsidRPr="005D5439" w:rsidRDefault="00434843" w:rsidP="005D5439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CT01815424</w:t>
            </w:r>
          </w:p>
          <w:p w14:paraId="48D5B8B9" w14:textId="77777777" w:rsidR="00434843" w:rsidRPr="005D5439" w:rsidRDefault="00434843" w:rsidP="005D5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 w:val="restart"/>
          </w:tcPr>
          <w:p w14:paraId="4A1C5D7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3" w:type="pct"/>
          </w:tcPr>
          <w:p w14:paraId="3D3B3FE7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42" w:type="pct"/>
          </w:tcPr>
          <w:p w14:paraId="250F634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Tofacitinib</w:t>
            </w:r>
            <w:proofErr w:type="spellEnd"/>
          </w:p>
          <w:p w14:paraId="5A614767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mg BID</w:t>
            </w:r>
          </w:p>
        </w:tc>
        <w:tc>
          <w:tcPr>
            <w:tcW w:w="537" w:type="pct"/>
          </w:tcPr>
          <w:p w14:paraId="60FD30BA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6C43488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4,6%</w:t>
            </w:r>
          </w:p>
        </w:tc>
        <w:tc>
          <w:tcPr>
            <w:tcW w:w="512" w:type="pct"/>
          </w:tcPr>
          <w:p w14:paraId="6C415D2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2,3%</w:t>
            </w:r>
          </w:p>
        </w:tc>
        <w:tc>
          <w:tcPr>
            <w:tcW w:w="910" w:type="pct"/>
          </w:tcPr>
          <w:p w14:paraId="229F3E0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respiratoy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tract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proofErr w:type="spellEnd"/>
          </w:p>
        </w:tc>
      </w:tr>
      <w:tr w:rsidR="00434843" w:rsidRPr="00EF4BFD" w14:paraId="78696F79" w14:textId="77777777" w:rsidTr="005D5439">
        <w:tc>
          <w:tcPr>
            <w:tcW w:w="768" w:type="pct"/>
            <w:vMerge/>
          </w:tcPr>
          <w:p w14:paraId="6F78C850" w14:textId="77777777" w:rsidR="00434843" w:rsidRPr="005D5439" w:rsidRDefault="00434843" w:rsidP="005D5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/>
          </w:tcPr>
          <w:p w14:paraId="07A9977B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10250B4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42" w:type="pct"/>
          </w:tcPr>
          <w:p w14:paraId="782D474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Tofacitinib</w:t>
            </w:r>
            <w:proofErr w:type="spellEnd"/>
          </w:p>
          <w:p w14:paraId="7C135A8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0 mg BID</w:t>
            </w:r>
          </w:p>
        </w:tc>
        <w:tc>
          <w:tcPr>
            <w:tcW w:w="537" w:type="pct"/>
          </w:tcPr>
          <w:p w14:paraId="0D841B9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2023857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0DC4DC2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81,10%</w:t>
            </w:r>
          </w:p>
        </w:tc>
        <w:tc>
          <w:tcPr>
            <w:tcW w:w="512" w:type="pct"/>
          </w:tcPr>
          <w:p w14:paraId="543DE861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75,6%</w:t>
            </w:r>
          </w:p>
        </w:tc>
        <w:tc>
          <w:tcPr>
            <w:tcW w:w="910" w:type="pct"/>
          </w:tcPr>
          <w:p w14:paraId="6608BDE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respiratoy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tract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proofErr w:type="spellEnd"/>
          </w:p>
        </w:tc>
      </w:tr>
      <w:tr w:rsidR="00434843" w:rsidRPr="00EF4BFD" w14:paraId="08AFAE89" w14:textId="77777777" w:rsidTr="005D5439">
        <w:tc>
          <w:tcPr>
            <w:tcW w:w="768" w:type="pct"/>
            <w:vMerge w:val="restart"/>
          </w:tcPr>
          <w:p w14:paraId="7FE67621" w14:textId="77777777" w:rsidR="00434843" w:rsidRPr="005D5439" w:rsidRDefault="00434843" w:rsidP="005D5439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CT01736696</w:t>
            </w:r>
          </w:p>
          <w:p w14:paraId="474ED5E3" w14:textId="77777777" w:rsidR="00434843" w:rsidRPr="005D5439" w:rsidRDefault="00434843" w:rsidP="005D5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 w:val="restart"/>
          </w:tcPr>
          <w:p w14:paraId="36702FB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3" w:type="pct"/>
          </w:tcPr>
          <w:p w14:paraId="08E37FE9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942" w:type="pct"/>
          </w:tcPr>
          <w:p w14:paraId="1AAECDDC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Tofacitinib</w:t>
            </w:r>
            <w:proofErr w:type="spellEnd"/>
          </w:p>
          <w:p w14:paraId="3F1C3DF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mg BID</w:t>
            </w:r>
          </w:p>
        </w:tc>
        <w:tc>
          <w:tcPr>
            <w:tcW w:w="537" w:type="pct"/>
          </w:tcPr>
          <w:p w14:paraId="398162A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512" w:type="pct"/>
          </w:tcPr>
          <w:p w14:paraId="33B17BA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512" w:type="pct"/>
          </w:tcPr>
          <w:p w14:paraId="3AE276B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1CF1F0C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34843" w:rsidRPr="00EF4BFD" w14:paraId="64B82407" w14:textId="77777777" w:rsidTr="005D5439">
        <w:tc>
          <w:tcPr>
            <w:tcW w:w="768" w:type="pct"/>
            <w:vMerge/>
          </w:tcPr>
          <w:p w14:paraId="56C76AE0" w14:textId="77777777" w:rsidR="00434843" w:rsidRPr="005D5439" w:rsidRDefault="00434843" w:rsidP="005D5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/>
          </w:tcPr>
          <w:p w14:paraId="3B5BFA8D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52A7D1A2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942" w:type="pct"/>
          </w:tcPr>
          <w:p w14:paraId="0B22089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Tofacitinib</w:t>
            </w:r>
            <w:proofErr w:type="spellEnd"/>
          </w:p>
          <w:p w14:paraId="33B099C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0 mg BID</w:t>
            </w:r>
          </w:p>
        </w:tc>
        <w:tc>
          <w:tcPr>
            <w:tcW w:w="537" w:type="pct"/>
          </w:tcPr>
          <w:p w14:paraId="1907D94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512" w:type="pct"/>
          </w:tcPr>
          <w:p w14:paraId="5D277A4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512" w:type="pct"/>
          </w:tcPr>
          <w:p w14:paraId="4E8A7E1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3214D83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  <w:proofErr w:type="spellEnd"/>
          </w:p>
        </w:tc>
      </w:tr>
      <w:tr w:rsidR="00434843" w:rsidRPr="00EF4BFD" w14:paraId="68AAE042" w14:textId="77777777" w:rsidTr="005D5439">
        <w:tc>
          <w:tcPr>
            <w:tcW w:w="768" w:type="pct"/>
            <w:vMerge w:val="restart"/>
          </w:tcPr>
          <w:p w14:paraId="074AFD2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CT01096862</w:t>
            </w:r>
          </w:p>
          <w:p w14:paraId="62DEAE7D" w14:textId="77777777" w:rsidR="00434843" w:rsidRPr="005D5439" w:rsidRDefault="00434843" w:rsidP="005D5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 w:val="restart"/>
          </w:tcPr>
          <w:p w14:paraId="13D8CBC7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393" w:type="pct"/>
          </w:tcPr>
          <w:p w14:paraId="7F0E470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42" w:type="pct"/>
          </w:tcPr>
          <w:p w14:paraId="61C7475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Peficitinib</w:t>
            </w:r>
            <w:proofErr w:type="spellEnd"/>
          </w:p>
          <w:p w14:paraId="3509654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0 mg BID</w:t>
            </w:r>
          </w:p>
        </w:tc>
        <w:tc>
          <w:tcPr>
            <w:tcW w:w="537" w:type="pct"/>
          </w:tcPr>
          <w:p w14:paraId="447EE18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529EF39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1,6%</w:t>
            </w:r>
          </w:p>
        </w:tc>
        <w:tc>
          <w:tcPr>
            <w:tcW w:w="512" w:type="pct"/>
          </w:tcPr>
          <w:p w14:paraId="36F4229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4EDF541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Nasal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congestion</w:t>
            </w:r>
            <w:proofErr w:type="spellEnd"/>
          </w:p>
        </w:tc>
      </w:tr>
      <w:tr w:rsidR="00434843" w:rsidRPr="00EF4BFD" w14:paraId="57E492A5" w14:textId="77777777" w:rsidTr="005D5439">
        <w:tc>
          <w:tcPr>
            <w:tcW w:w="768" w:type="pct"/>
            <w:vMerge/>
          </w:tcPr>
          <w:p w14:paraId="7E6A2A40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ES_tradnl"/>
              </w:rPr>
            </w:pPr>
          </w:p>
        </w:tc>
        <w:tc>
          <w:tcPr>
            <w:tcW w:w="426" w:type="pct"/>
            <w:vMerge/>
          </w:tcPr>
          <w:p w14:paraId="49E3D721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44C0ECD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42" w:type="pct"/>
          </w:tcPr>
          <w:p w14:paraId="384A1A5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Peficitinib</w:t>
            </w:r>
            <w:proofErr w:type="spellEnd"/>
          </w:p>
          <w:p w14:paraId="0DE1649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5 mg BID</w:t>
            </w:r>
          </w:p>
        </w:tc>
        <w:tc>
          <w:tcPr>
            <w:tcW w:w="537" w:type="pct"/>
          </w:tcPr>
          <w:p w14:paraId="1ADC6DF7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15735B4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4,3%</w:t>
            </w:r>
          </w:p>
        </w:tc>
        <w:tc>
          <w:tcPr>
            <w:tcW w:w="512" w:type="pct"/>
          </w:tcPr>
          <w:p w14:paraId="05823FCA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70D5DF4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mouth</w:t>
            </w:r>
            <w:proofErr w:type="spellEnd"/>
          </w:p>
        </w:tc>
      </w:tr>
      <w:tr w:rsidR="00434843" w:rsidRPr="00EF4BFD" w14:paraId="1CDEA497" w14:textId="77777777" w:rsidTr="005D5439">
        <w:tc>
          <w:tcPr>
            <w:tcW w:w="768" w:type="pct"/>
            <w:vMerge/>
          </w:tcPr>
          <w:p w14:paraId="76DA9F93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ES_tradnl"/>
              </w:rPr>
            </w:pPr>
          </w:p>
        </w:tc>
        <w:tc>
          <w:tcPr>
            <w:tcW w:w="426" w:type="pct"/>
            <w:vMerge/>
          </w:tcPr>
          <w:p w14:paraId="3C28D03A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04C9046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42" w:type="pct"/>
          </w:tcPr>
          <w:p w14:paraId="2EBBD51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Peficitinib</w:t>
            </w:r>
            <w:proofErr w:type="spellEnd"/>
          </w:p>
          <w:p w14:paraId="76EB9B9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60 mg BID</w:t>
            </w:r>
          </w:p>
        </w:tc>
        <w:tc>
          <w:tcPr>
            <w:tcW w:w="537" w:type="pct"/>
          </w:tcPr>
          <w:p w14:paraId="47BDCD5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577AA33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7,9%</w:t>
            </w:r>
          </w:p>
        </w:tc>
        <w:tc>
          <w:tcPr>
            <w:tcW w:w="512" w:type="pct"/>
          </w:tcPr>
          <w:p w14:paraId="16D492C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740FCAA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09AC1533" w14:textId="77777777" w:rsidTr="005D5439">
        <w:tc>
          <w:tcPr>
            <w:tcW w:w="768" w:type="pct"/>
            <w:vMerge/>
          </w:tcPr>
          <w:p w14:paraId="245CFD9D" w14:textId="77777777" w:rsidR="00434843" w:rsidRPr="005D5439" w:rsidRDefault="00434843" w:rsidP="005D5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/>
          </w:tcPr>
          <w:p w14:paraId="1E7A31D3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50D6318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42" w:type="pct"/>
          </w:tcPr>
          <w:p w14:paraId="443826D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Peficitinib</w:t>
            </w:r>
            <w:proofErr w:type="spellEnd"/>
          </w:p>
          <w:p w14:paraId="39371BE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0mgBID</w:t>
            </w:r>
          </w:p>
        </w:tc>
        <w:tc>
          <w:tcPr>
            <w:tcW w:w="537" w:type="pct"/>
          </w:tcPr>
          <w:p w14:paraId="1235B12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6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30D8F46A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64,7%</w:t>
            </w:r>
          </w:p>
        </w:tc>
        <w:tc>
          <w:tcPr>
            <w:tcW w:w="512" w:type="pct"/>
          </w:tcPr>
          <w:p w14:paraId="0E254D8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481C8877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61226A4C" w14:textId="77777777" w:rsidTr="005D5439">
        <w:tc>
          <w:tcPr>
            <w:tcW w:w="768" w:type="pct"/>
            <w:vMerge/>
          </w:tcPr>
          <w:p w14:paraId="29B60272" w14:textId="77777777" w:rsidR="00434843" w:rsidRPr="005D5439" w:rsidRDefault="00434843" w:rsidP="005D5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/>
          </w:tcPr>
          <w:p w14:paraId="46889CBD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01F1E9E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42" w:type="pct"/>
          </w:tcPr>
          <w:p w14:paraId="38A65A2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Peficitinib</w:t>
            </w:r>
            <w:proofErr w:type="spellEnd"/>
          </w:p>
          <w:p w14:paraId="60DE000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0 mg QD</w:t>
            </w:r>
          </w:p>
        </w:tc>
        <w:tc>
          <w:tcPr>
            <w:tcW w:w="537" w:type="pct"/>
          </w:tcPr>
          <w:p w14:paraId="3FB33C2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A17351A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475D023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5,8%</w:t>
            </w:r>
          </w:p>
        </w:tc>
        <w:tc>
          <w:tcPr>
            <w:tcW w:w="512" w:type="pct"/>
          </w:tcPr>
          <w:p w14:paraId="562B7ED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5DAD6C5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  <w:proofErr w:type="spellEnd"/>
          </w:p>
        </w:tc>
      </w:tr>
      <w:tr w:rsidR="00434843" w:rsidRPr="00EF4BFD" w14:paraId="74A8B721" w14:textId="77777777" w:rsidTr="005D5439">
        <w:tc>
          <w:tcPr>
            <w:tcW w:w="768" w:type="pct"/>
            <w:vMerge w:val="restart"/>
          </w:tcPr>
          <w:p w14:paraId="0054C8E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CT01490632</w:t>
            </w:r>
          </w:p>
          <w:p w14:paraId="4FABA027" w14:textId="77777777" w:rsidR="00434843" w:rsidRPr="005D5439" w:rsidRDefault="00434843" w:rsidP="005D5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 w:val="restart"/>
          </w:tcPr>
          <w:p w14:paraId="062BE36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393" w:type="pct"/>
          </w:tcPr>
          <w:p w14:paraId="5CBF58C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42" w:type="pct"/>
          </w:tcPr>
          <w:p w14:paraId="33BDC84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Baricitinib</w:t>
            </w:r>
            <w:proofErr w:type="spellEnd"/>
          </w:p>
          <w:p w14:paraId="12B7FFB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 mg QD</w:t>
            </w:r>
          </w:p>
        </w:tc>
        <w:tc>
          <w:tcPr>
            <w:tcW w:w="537" w:type="pct"/>
          </w:tcPr>
          <w:p w14:paraId="37D8E4D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16D1020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6B467C4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8,6%</w:t>
            </w:r>
          </w:p>
        </w:tc>
        <w:tc>
          <w:tcPr>
            <w:tcW w:w="512" w:type="pct"/>
          </w:tcPr>
          <w:p w14:paraId="0A1BD96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696F7A0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</w:tr>
      <w:tr w:rsidR="00434843" w:rsidRPr="00EF4BFD" w14:paraId="6F20E9F3" w14:textId="77777777" w:rsidTr="005D5439">
        <w:tc>
          <w:tcPr>
            <w:tcW w:w="768" w:type="pct"/>
            <w:vMerge/>
          </w:tcPr>
          <w:p w14:paraId="0786585D" w14:textId="77777777" w:rsidR="00434843" w:rsidRPr="005D5439" w:rsidRDefault="00434843" w:rsidP="005D5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/>
          </w:tcPr>
          <w:p w14:paraId="47F8A680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2918579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42" w:type="pct"/>
          </w:tcPr>
          <w:p w14:paraId="25E5F715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Baricitinib</w:t>
            </w:r>
            <w:proofErr w:type="spellEnd"/>
          </w:p>
          <w:p w14:paraId="02449A5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4 mg QD</w:t>
            </w:r>
          </w:p>
        </w:tc>
        <w:tc>
          <w:tcPr>
            <w:tcW w:w="537" w:type="pct"/>
          </w:tcPr>
          <w:p w14:paraId="1CE136C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06FE1A0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5D384FF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8,6%</w:t>
            </w:r>
          </w:p>
        </w:tc>
        <w:tc>
          <w:tcPr>
            <w:tcW w:w="512" w:type="pct"/>
          </w:tcPr>
          <w:p w14:paraId="546061AA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108F93A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Urinary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tract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proofErr w:type="spellEnd"/>
          </w:p>
        </w:tc>
      </w:tr>
      <w:tr w:rsidR="00434843" w:rsidRPr="00EF4BFD" w14:paraId="307DEFEE" w14:textId="77777777" w:rsidTr="005D5439">
        <w:tc>
          <w:tcPr>
            <w:tcW w:w="768" w:type="pct"/>
            <w:vMerge/>
          </w:tcPr>
          <w:p w14:paraId="5CBBFF85" w14:textId="77777777" w:rsidR="00434843" w:rsidRPr="005D5439" w:rsidRDefault="00434843" w:rsidP="005D5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/>
          </w:tcPr>
          <w:p w14:paraId="33466F0E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301F287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42" w:type="pct"/>
          </w:tcPr>
          <w:p w14:paraId="3660B99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Baricitinib</w:t>
            </w:r>
            <w:proofErr w:type="spellEnd"/>
          </w:p>
          <w:p w14:paraId="37BCDDE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8 mg QD</w:t>
            </w:r>
          </w:p>
        </w:tc>
        <w:tc>
          <w:tcPr>
            <w:tcW w:w="537" w:type="pct"/>
          </w:tcPr>
          <w:p w14:paraId="639AA18A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3E34202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70C3072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42,9%</w:t>
            </w:r>
          </w:p>
        </w:tc>
        <w:tc>
          <w:tcPr>
            <w:tcW w:w="512" w:type="pct"/>
          </w:tcPr>
          <w:p w14:paraId="04F76FB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2384961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284AE928" w14:textId="77777777" w:rsidTr="005D5439">
        <w:tc>
          <w:tcPr>
            <w:tcW w:w="768" w:type="pct"/>
            <w:vMerge/>
          </w:tcPr>
          <w:p w14:paraId="6A6A4A8F" w14:textId="77777777" w:rsidR="00434843" w:rsidRPr="005D5439" w:rsidRDefault="00434843" w:rsidP="005D5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/>
          </w:tcPr>
          <w:p w14:paraId="0ABB4CA2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4E779FE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42" w:type="pct"/>
          </w:tcPr>
          <w:p w14:paraId="5E3ED5A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Baricitinib</w:t>
            </w:r>
            <w:proofErr w:type="spellEnd"/>
          </w:p>
          <w:p w14:paraId="2B968AD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0 mg QD</w:t>
            </w:r>
          </w:p>
        </w:tc>
        <w:tc>
          <w:tcPr>
            <w:tcW w:w="537" w:type="pct"/>
          </w:tcPr>
          <w:p w14:paraId="4958E53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725D848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08B144C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4,1%</w:t>
            </w:r>
          </w:p>
        </w:tc>
        <w:tc>
          <w:tcPr>
            <w:tcW w:w="512" w:type="pct"/>
          </w:tcPr>
          <w:p w14:paraId="13A90A5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56FFA43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293D915D" w14:textId="77777777" w:rsidTr="005D5439">
        <w:tc>
          <w:tcPr>
            <w:tcW w:w="768" w:type="pct"/>
            <w:vMerge w:val="restart"/>
          </w:tcPr>
          <w:p w14:paraId="5CDF78F3" w14:textId="77777777" w:rsidR="00434843" w:rsidRPr="005D5439" w:rsidRDefault="00434843" w:rsidP="005D5439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CT01782664</w:t>
            </w:r>
          </w:p>
          <w:p w14:paraId="042FDED1" w14:textId="77777777" w:rsidR="00434843" w:rsidRPr="005D5439" w:rsidRDefault="00434843" w:rsidP="005D54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 w:val="restart"/>
          </w:tcPr>
          <w:p w14:paraId="3B83B7EA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393" w:type="pct"/>
          </w:tcPr>
          <w:p w14:paraId="47336A7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42" w:type="pct"/>
          </w:tcPr>
          <w:p w14:paraId="1A893F7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Solcitinib</w:t>
            </w:r>
            <w:proofErr w:type="spellEnd"/>
          </w:p>
          <w:p w14:paraId="1E555E7A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00 mg</w:t>
            </w:r>
          </w:p>
        </w:tc>
        <w:tc>
          <w:tcPr>
            <w:tcW w:w="537" w:type="pct"/>
          </w:tcPr>
          <w:p w14:paraId="4C162D6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09D8ECB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61FECF1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512" w:type="pct"/>
          </w:tcPr>
          <w:p w14:paraId="075BD40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68E1607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  <w:proofErr w:type="spellEnd"/>
          </w:p>
        </w:tc>
      </w:tr>
      <w:tr w:rsidR="00434843" w:rsidRPr="00EF4BFD" w14:paraId="23420488" w14:textId="77777777" w:rsidTr="005D5439">
        <w:tc>
          <w:tcPr>
            <w:tcW w:w="768" w:type="pct"/>
            <w:vMerge/>
          </w:tcPr>
          <w:p w14:paraId="39FE6D1C" w14:textId="77777777" w:rsidR="00434843" w:rsidRPr="005D5439" w:rsidRDefault="00434843" w:rsidP="005D5439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/>
          </w:tcPr>
          <w:p w14:paraId="70AC9A38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28A5486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42" w:type="pct"/>
          </w:tcPr>
          <w:p w14:paraId="67D6C31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Solcitinib</w:t>
            </w:r>
            <w:proofErr w:type="spellEnd"/>
          </w:p>
          <w:p w14:paraId="35086F3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00 mg</w:t>
            </w:r>
          </w:p>
        </w:tc>
        <w:tc>
          <w:tcPr>
            <w:tcW w:w="537" w:type="pct"/>
          </w:tcPr>
          <w:p w14:paraId="1F9EE9C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2E7BEAA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62E62E0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512" w:type="pct"/>
          </w:tcPr>
          <w:p w14:paraId="3380E48A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72CC50B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69C5F7D7" w14:textId="77777777" w:rsidTr="005D5439">
        <w:tc>
          <w:tcPr>
            <w:tcW w:w="768" w:type="pct"/>
            <w:vMerge/>
          </w:tcPr>
          <w:p w14:paraId="36B48CC7" w14:textId="77777777" w:rsidR="00434843" w:rsidRPr="005D5439" w:rsidRDefault="00434843" w:rsidP="005D5439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/>
          </w:tcPr>
          <w:p w14:paraId="4789910C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038E62A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42" w:type="pct"/>
          </w:tcPr>
          <w:p w14:paraId="086AC29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Solcitinib</w:t>
            </w:r>
            <w:proofErr w:type="spellEnd"/>
          </w:p>
          <w:p w14:paraId="02B6BC66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400 mg</w:t>
            </w:r>
          </w:p>
        </w:tc>
        <w:tc>
          <w:tcPr>
            <w:tcW w:w="537" w:type="pct"/>
          </w:tcPr>
          <w:p w14:paraId="37663D5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684D0E5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6F2C5CF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512" w:type="pct"/>
          </w:tcPr>
          <w:p w14:paraId="13F6B05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79D7E05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5A380E78" w14:textId="77777777" w:rsidTr="005D5439">
        <w:tc>
          <w:tcPr>
            <w:tcW w:w="768" w:type="pct"/>
            <w:vMerge w:val="restart"/>
          </w:tcPr>
          <w:p w14:paraId="6AC1E0B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CT01634087</w:t>
            </w:r>
          </w:p>
          <w:p w14:paraId="2AD70F72" w14:textId="77777777" w:rsidR="00434843" w:rsidRPr="005D5439" w:rsidRDefault="00434843" w:rsidP="005D5439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 w:val="restart"/>
          </w:tcPr>
          <w:p w14:paraId="1778540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3" w:type="pct"/>
          </w:tcPr>
          <w:p w14:paraId="7E3C01D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2" w:type="pct"/>
          </w:tcPr>
          <w:p w14:paraId="5F2017A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Itacitinib</w:t>
            </w:r>
            <w:proofErr w:type="spellEnd"/>
          </w:p>
          <w:p w14:paraId="6D39686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00mgQD</w:t>
            </w:r>
          </w:p>
        </w:tc>
        <w:tc>
          <w:tcPr>
            <w:tcW w:w="537" w:type="pct"/>
          </w:tcPr>
          <w:p w14:paraId="4E67B486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28 </w:t>
            </w:r>
          </w:p>
          <w:p w14:paraId="7B8568F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512" w:type="pct"/>
          </w:tcPr>
          <w:p w14:paraId="4819E33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512" w:type="pct"/>
          </w:tcPr>
          <w:p w14:paraId="242D9FA7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-22,3%</w:t>
            </w:r>
          </w:p>
          <w:p w14:paraId="05527CC6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10" w:type="pct"/>
          </w:tcPr>
          <w:p w14:paraId="488966C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7F909CB9" w14:textId="77777777" w:rsidTr="005D5439">
        <w:tc>
          <w:tcPr>
            <w:tcW w:w="768" w:type="pct"/>
            <w:vMerge/>
          </w:tcPr>
          <w:p w14:paraId="3390044F" w14:textId="77777777" w:rsidR="00434843" w:rsidRPr="005D5439" w:rsidRDefault="00434843" w:rsidP="005D5439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/>
          </w:tcPr>
          <w:p w14:paraId="37022810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68C7ADB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2" w:type="pct"/>
          </w:tcPr>
          <w:p w14:paraId="4F609016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Itacitinib</w:t>
            </w:r>
            <w:proofErr w:type="spellEnd"/>
          </w:p>
          <w:p w14:paraId="46847BD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00mgQD</w:t>
            </w:r>
          </w:p>
        </w:tc>
        <w:tc>
          <w:tcPr>
            <w:tcW w:w="537" w:type="pct"/>
          </w:tcPr>
          <w:p w14:paraId="638F33B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28 </w:t>
            </w:r>
          </w:p>
          <w:p w14:paraId="07BF695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512" w:type="pct"/>
          </w:tcPr>
          <w:p w14:paraId="553A00F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512" w:type="pct"/>
          </w:tcPr>
          <w:p w14:paraId="2D44821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-29,4%</w:t>
            </w:r>
          </w:p>
          <w:p w14:paraId="38405FB6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10" w:type="pct"/>
          </w:tcPr>
          <w:p w14:paraId="18A4A66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53361C3A" w14:textId="77777777" w:rsidTr="005D5439">
        <w:tc>
          <w:tcPr>
            <w:tcW w:w="768" w:type="pct"/>
            <w:vMerge/>
          </w:tcPr>
          <w:p w14:paraId="69D96735" w14:textId="77777777" w:rsidR="00434843" w:rsidRPr="005D5439" w:rsidRDefault="00434843" w:rsidP="005D5439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/>
          </w:tcPr>
          <w:p w14:paraId="54593BC9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7E577E8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2" w:type="pct"/>
          </w:tcPr>
          <w:p w14:paraId="7D9F2D6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Itacitinib</w:t>
            </w:r>
            <w:proofErr w:type="spellEnd"/>
          </w:p>
          <w:p w14:paraId="5E9DD98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00mgBID</w:t>
            </w:r>
          </w:p>
        </w:tc>
        <w:tc>
          <w:tcPr>
            <w:tcW w:w="537" w:type="pct"/>
          </w:tcPr>
          <w:p w14:paraId="68AFF047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40A1CFE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512" w:type="pct"/>
          </w:tcPr>
          <w:p w14:paraId="1AB0966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512" w:type="pct"/>
          </w:tcPr>
          <w:p w14:paraId="0387831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-35,2%</w:t>
            </w:r>
          </w:p>
          <w:p w14:paraId="00BD5C6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10" w:type="pct"/>
          </w:tcPr>
          <w:p w14:paraId="7B8FB59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133F45B4" w14:textId="77777777" w:rsidTr="005D5439">
        <w:tc>
          <w:tcPr>
            <w:tcW w:w="768" w:type="pct"/>
            <w:vMerge/>
          </w:tcPr>
          <w:p w14:paraId="5DE5AF44" w14:textId="77777777" w:rsidR="00434843" w:rsidRPr="005D5439" w:rsidRDefault="00434843" w:rsidP="005D5439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/>
          </w:tcPr>
          <w:p w14:paraId="4F81A782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3C03FDF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42" w:type="pct"/>
          </w:tcPr>
          <w:p w14:paraId="0032E17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Itacitinib</w:t>
            </w:r>
            <w:proofErr w:type="spellEnd"/>
          </w:p>
          <w:p w14:paraId="3B00924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600mgBID</w:t>
            </w:r>
          </w:p>
        </w:tc>
        <w:tc>
          <w:tcPr>
            <w:tcW w:w="537" w:type="pct"/>
          </w:tcPr>
          <w:p w14:paraId="1FF8BE4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24A7B3A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512" w:type="pct"/>
          </w:tcPr>
          <w:p w14:paraId="50A3168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512" w:type="pct"/>
          </w:tcPr>
          <w:p w14:paraId="1BA44097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-42,4%</w:t>
            </w:r>
          </w:p>
          <w:p w14:paraId="074EAAE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10" w:type="pct"/>
          </w:tcPr>
          <w:p w14:paraId="6FFE8B9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066B7ED3" w14:textId="77777777" w:rsidTr="005D5439">
        <w:tc>
          <w:tcPr>
            <w:tcW w:w="768" w:type="pct"/>
            <w:vMerge w:val="restart"/>
          </w:tcPr>
          <w:p w14:paraId="7D61D670" w14:textId="77777777" w:rsidR="00434843" w:rsidRPr="005D5439" w:rsidRDefault="00434843" w:rsidP="005D5439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CT02931838</w:t>
            </w:r>
          </w:p>
        </w:tc>
        <w:tc>
          <w:tcPr>
            <w:tcW w:w="426" w:type="pct"/>
            <w:vMerge w:val="restart"/>
          </w:tcPr>
          <w:p w14:paraId="2D6C94E7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3" w:type="pct"/>
          </w:tcPr>
          <w:p w14:paraId="39993277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42" w:type="pct"/>
          </w:tcPr>
          <w:p w14:paraId="4531E32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Deucravacitinib</w:t>
            </w:r>
            <w:proofErr w:type="spellEnd"/>
          </w:p>
          <w:p w14:paraId="25E567C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6 mg BID</w:t>
            </w:r>
          </w:p>
        </w:tc>
        <w:tc>
          <w:tcPr>
            <w:tcW w:w="537" w:type="pct"/>
          </w:tcPr>
          <w:p w14:paraId="6CCA1D3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20D0D45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066E574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512" w:type="pct"/>
          </w:tcPr>
          <w:p w14:paraId="52174AE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910" w:type="pct"/>
          </w:tcPr>
          <w:p w14:paraId="62A199B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EBDDFF"/>
              </w:rPr>
              <w:t>Blood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EBDDFF"/>
              </w:rPr>
              <w:t xml:space="preserve">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EBDDFF"/>
              </w:rPr>
              <w:t>creatine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EBDDFF"/>
              </w:rPr>
              <w:t xml:space="preserve">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EBDDFF"/>
              </w:rPr>
              <w:t>phosphokinase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EBDDFF"/>
              </w:rPr>
              <w:t xml:space="preserve">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EBDDFF"/>
              </w:rPr>
              <w:t>increased</w:t>
            </w:r>
            <w:proofErr w:type="spellEnd"/>
          </w:p>
          <w:p w14:paraId="6C940AB4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434843" w:rsidRPr="00EF4BFD" w14:paraId="1574246C" w14:textId="77777777" w:rsidTr="005D5439">
        <w:tc>
          <w:tcPr>
            <w:tcW w:w="768" w:type="pct"/>
            <w:vMerge/>
          </w:tcPr>
          <w:p w14:paraId="64ED19A0" w14:textId="77777777" w:rsidR="00434843" w:rsidRPr="005D5439" w:rsidRDefault="00434843" w:rsidP="005D5439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/>
          </w:tcPr>
          <w:p w14:paraId="76FCF912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61EC219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42" w:type="pct"/>
          </w:tcPr>
          <w:p w14:paraId="3AD1C06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Deucravacitinib</w:t>
            </w:r>
            <w:proofErr w:type="spellEnd"/>
          </w:p>
          <w:p w14:paraId="1BCDFBE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6 mg QD</w:t>
            </w:r>
          </w:p>
        </w:tc>
        <w:tc>
          <w:tcPr>
            <w:tcW w:w="537" w:type="pct"/>
          </w:tcPr>
          <w:p w14:paraId="48452B9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20A586C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092FB0F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66,7%</w:t>
            </w:r>
          </w:p>
        </w:tc>
        <w:tc>
          <w:tcPr>
            <w:tcW w:w="512" w:type="pct"/>
          </w:tcPr>
          <w:p w14:paraId="05A4000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64,4%</w:t>
            </w:r>
          </w:p>
        </w:tc>
        <w:tc>
          <w:tcPr>
            <w:tcW w:w="910" w:type="pct"/>
          </w:tcPr>
          <w:p w14:paraId="7FA26E7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ryngitis</w:t>
            </w:r>
            <w:proofErr w:type="spellEnd"/>
          </w:p>
        </w:tc>
      </w:tr>
      <w:tr w:rsidR="00434843" w:rsidRPr="00EF4BFD" w14:paraId="147A0E60" w14:textId="77777777" w:rsidTr="005D5439">
        <w:tc>
          <w:tcPr>
            <w:tcW w:w="768" w:type="pct"/>
            <w:vMerge/>
          </w:tcPr>
          <w:p w14:paraId="23A5F36A" w14:textId="77777777" w:rsidR="00434843" w:rsidRPr="005D5439" w:rsidRDefault="00434843" w:rsidP="005D5439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/>
          </w:tcPr>
          <w:p w14:paraId="3077FB7B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05F76C96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42" w:type="pct"/>
          </w:tcPr>
          <w:p w14:paraId="000D743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Deucravacitinib</w:t>
            </w:r>
            <w:proofErr w:type="spellEnd"/>
          </w:p>
          <w:p w14:paraId="1F30EF0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 mg BID</w:t>
            </w:r>
          </w:p>
        </w:tc>
        <w:tc>
          <w:tcPr>
            <w:tcW w:w="537" w:type="pct"/>
          </w:tcPr>
          <w:p w14:paraId="334F839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</w:t>
            </w:r>
          </w:p>
          <w:p w14:paraId="0C7906D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eks</w:t>
            </w:r>
            <w:proofErr w:type="spellEnd"/>
          </w:p>
        </w:tc>
        <w:tc>
          <w:tcPr>
            <w:tcW w:w="512" w:type="pct"/>
          </w:tcPr>
          <w:p w14:paraId="1A09042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8,9%</w:t>
            </w:r>
          </w:p>
        </w:tc>
        <w:tc>
          <w:tcPr>
            <w:tcW w:w="512" w:type="pct"/>
          </w:tcPr>
          <w:p w14:paraId="66F245E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75,6%</w:t>
            </w:r>
          </w:p>
        </w:tc>
        <w:tc>
          <w:tcPr>
            <w:tcW w:w="910" w:type="pct"/>
          </w:tcPr>
          <w:p w14:paraId="776FBB86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511CD6DF" w14:textId="77777777" w:rsidTr="005D5439">
        <w:tc>
          <w:tcPr>
            <w:tcW w:w="768" w:type="pct"/>
            <w:vMerge/>
          </w:tcPr>
          <w:p w14:paraId="298634BF" w14:textId="77777777" w:rsidR="00434843" w:rsidRPr="005D5439" w:rsidRDefault="00434843" w:rsidP="005D5439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/>
          </w:tcPr>
          <w:p w14:paraId="1CA23BE3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16E0254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42" w:type="pct"/>
          </w:tcPr>
          <w:p w14:paraId="3003801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Deucravacitinib</w:t>
            </w:r>
            <w:proofErr w:type="spellEnd"/>
          </w:p>
          <w:p w14:paraId="1154F38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 mg QOD</w:t>
            </w:r>
          </w:p>
        </w:tc>
        <w:tc>
          <w:tcPr>
            <w:tcW w:w="537" w:type="pct"/>
          </w:tcPr>
          <w:p w14:paraId="030E61DA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59CC8E5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177D3E2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8,6%</w:t>
            </w:r>
          </w:p>
        </w:tc>
        <w:tc>
          <w:tcPr>
            <w:tcW w:w="512" w:type="pct"/>
          </w:tcPr>
          <w:p w14:paraId="3AC7396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8,6%</w:t>
            </w:r>
          </w:p>
        </w:tc>
        <w:tc>
          <w:tcPr>
            <w:tcW w:w="910" w:type="pct"/>
          </w:tcPr>
          <w:p w14:paraId="07F15A2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sopha-ryngitis</w:t>
            </w:r>
            <w:proofErr w:type="spellEnd"/>
          </w:p>
        </w:tc>
      </w:tr>
      <w:tr w:rsidR="00434843" w:rsidRPr="00EF4BFD" w14:paraId="406313FF" w14:textId="77777777" w:rsidTr="005D5439">
        <w:tc>
          <w:tcPr>
            <w:tcW w:w="768" w:type="pct"/>
            <w:vMerge/>
          </w:tcPr>
          <w:p w14:paraId="5A6C0C24" w14:textId="77777777" w:rsidR="00434843" w:rsidRPr="005D5439" w:rsidRDefault="00434843" w:rsidP="005D5439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426" w:type="pct"/>
            <w:vMerge/>
          </w:tcPr>
          <w:p w14:paraId="7E1AA6D4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5F7F067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42" w:type="pct"/>
          </w:tcPr>
          <w:p w14:paraId="2728731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Deucravacitinib</w:t>
            </w:r>
            <w:proofErr w:type="spellEnd"/>
          </w:p>
          <w:p w14:paraId="55D38A4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 mg QD</w:t>
            </w:r>
          </w:p>
        </w:tc>
        <w:tc>
          <w:tcPr>
            <w:tcW w:w="537" w:type="pct"/>
          </w:tcPr>
          <w:p w14:paraId="2F6D831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174BD2E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52E6491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9,1%</w:t>
            </w:r>
          </w:p>
        </w:tc>
        <w:tc>
          <w:tcPr>
            <w:tcW w:w="512" w:type="pct"/>
          </w:tcPr>
          <w:p w14:paraId="6790115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0,5%</w:t>
            </w:r>
          </w:p>
        </w:tc>
        <w:tc>
          <w:tcPr>
            <w:tcW w:w="910" w:type="pct"/>
          </w:tcPr>
          <w:p w14:paraId="1CF6F43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  <w:proofErr w:type="spellEnd"/>
          </w:p>
          <w:p w14:paraId="49042DE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</w:tc>
      </w:tr>
      <w:tr w:rsidR="00434843" w:rsidRPr="00EF4BFD" w14:paraId="32B3FDE6" w14:textId="77777777" w:rsidTr="005D5439">
        <w:tc>
          <w:tcPr>
            <w:tcW w:w="768" w:type="pct"/>
          </w:tcPr>
          <w:p w14:paraId="3403063D" w14:textId="77777777" w:rsidR="00434843" w:rsidRPr="005D5439" w:rsidRDefault="00434843" w:rsidP="005D5439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lastRenderedPageBreak/>
              <w:t>NCT03924427</w:t>
            </w:r>
          </w:p>
        </w:tc>
        <w:tc>
          <w:tcPr>
            <w:tcW w:w="426" w:type="pct"/>
          </w:tcPr>
          <w:p w14:paraId="73131B8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3" w:type="pct"/>
          </w:tcPr>
          <w:p w14:paraId="3F136A2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42" w:type="pct"/>
          </w:tcPr>
          <w:p w14:paraId="66DB191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Deucravacitinib</w:t>
            </w:r>
            <w:proofErr w:type="spellEnd"/>
          </w:p>
        </w:tc>
        <w:tc>
          <w:tcPr>
            <w:tcW w:w="537" w:type="pct"/>
          </w:tcPr>
          <w:p w14:paraId="7E5DEAB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7402F94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512" w:type="pct"/>
          </w:tcPr>
          <w:p w14:paraId="3122D21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1FE1C0F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</w:tr>
      <w:tr w:rsidR="00434843" w:rsidRPr="00EF4BFD" w14:paraId="233313E2" w14:textId="77777777" w:rsidTr="005D5439">
        <w:tc>
          <w:tcPr>
            <w:tcW w:w="768" w:type="pct"/>
          </w:tcPr>
          <w:p w14:paraId="3E202F4E" w14:textId="77777777" w:rsidR="00434843" w:rsidRPr="005D5439" w:rsidRDefault="00434843" w:rsidP="005D5439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CT04772079</w:t>
            </w:r>
          </w:p>
        </w:tc>
        <w:tc>
          <w:tcPr>
            <w:tcW w:w="426" w:type="pct"/>
          </w:tcPr>
          <w:p w14:paraId="73C3998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3" w:type="pct"/>
          </w:tcPr>
          <w:p w14:paraId="31E4BF5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42" w:type="pct"/>
          </w:tcPr>
          <w:p w14:paraId="2F8DE9A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Deucravacitinib</w:t>
            </w:r>
            <w:proofErr w:type="spellEnd"/>
          </w:p>
        </w:tc>
        <w:tc>
          <w:tcPr>
            <w:tcW w:w="537" w:type="pct"/>
          </w:tcPr>
          <w:p w14:paraId="7248FB6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4E1EC3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1A31058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512" w:type="pct"/>
          </w:tcPr>
          <w:p w14:paraId="65ADE16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5AAC688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</w:tr>
      <w:tr w:rsidR="00434843" w:rsidRPr="00EF4BFD" w14:paraId="78A348F6" w14:textId="77777777" w:rsidTr="005D5439">
        <w:tc>
          <w:tcPr>
            <w:tcW w:w="768" w:type="pct"/>
          </w:tcPr>
          <w:p w14:paraId="798E7CD8" w14:textId="77777777" w:rsidR="00434843" w:rsidRPr="005D5439" w:rsidRDefault="00434843" w:rsidP="005D5439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CT04036435</w:t>
            </w:r>
          </w:p>
        </w:tc>
        <w:tc>
          <w:tcPr>
            <w:tcW w:w="426" w:type="pct"/>
          </w:tcPr>
          <w:p w14:paraId="6A58701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3" w:type="pct"/>
          </w:tcPr>
          <w:p w14:paraId="5DD010E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42" w:type="pct"/>
          </w:tcPr>
          <w:p w14:paraId="1225F1E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Deucravacitinib</w:t>
            </w:r>
            <w:proofErr w:type="spellEnd"/>
          </w:p>
        </w:tc>
        <w:tc>
          <w:tcPr>
            <w:tcW w:w="537" w:type="pct"/>
          </w:tcPr>
          <w:p w14:paraId="54BEA97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  <w:p w14:paraId="31777BE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4FD8AED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512" w:type="pct"/>
          </w:tcPr>
          <w:p w14:paraId="46B9811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5599642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</w:tr>
      <w:tr w:rsidR="00434843" w:rsidRPr="00EF4BFD" w14:paraId="26A92EBE" w14:textId="77777777" w:rsidTr="005D5439">
        <w:tc>
          <w:tcPr>
            <w:tcW w:w="768" w:type="pct"/>
          </w:tcPr>
          <w:p w14:paraId="2B32F2B0" w14:textId="77777777" w:rsidR="00434843" w:rsidRPr="005D5439" w:rsidRDefault="00434843" w:rsidP="005D5439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CT03624127</w:t>
            </w:r>
          </w:p>
        </w:tc>
        <w:tc>
          <w:tcPr>
            <w:tcW w:w="426" w:type="pct"/>
          </w:tcPr>
          <w:p w14:paraId="5C952460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3" w:type="pct"/>
          </w:tcPr>
          <w:p w14:paraId="60A159E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42" w:type="pct"/>
          </w:tcPr>
          <w:p w14:paraId="2903DE3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Deucravacitinib</w:t>
            </w:r>
            <w:proofErr w:type="spellEnd"/>
          </w:p>
        </w:tc>
        <w:tc>
          <w:tcPr>
            <w:tcW w:w="537" w:type="pct"/>
          </w:tcPr>
          <w:p w14:paraId="1471E81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70E2501D" w14:textId="77777777" w:rsidR="00434843" w:rsidRPr="005D5439" w:rsidRDefault="00434843" w:rsidP="005D5439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35284F7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512" w:type="pct"/>
          </w:tcPr>
          <w:p w14:paraId="667E381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1339ACD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</w:tr>
      <w:tr w:rsidR="00434843" w:rsidRPr="00EF4BFD" w14:paraId="18A53826" w14:textId="77777777" w:rsidTr="005D5439">
        <w:tc>
          <w:tcPr>
            <w:tcW w:w="768" w:type="pct"/>
          </w:tcPr>
          <w:p w14:paraId="4372F90D" w14:textId="77777777" w:rsidR="00434843" w:rsidRPr="005D5439" w:rsidRDefault="00434843" w:rsidP="005D5439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CT04167462</w:t>
            </w:r>
          </w:p>
        </w:tc>
        <w:tc>
          <w:tcPr>
            <w:tcW w:w="426" w:type="pct"/>
          </w:tcPr>
          <w:p w14:paraId="2CC9533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3" w:type="pct"/>
          </w:tcPr>
          <w:p w14:paraId="428B6477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42" w:type="pct"/>
          </w:tcPr>
          <w:p w14:paraId="7899F52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Deucravacitinib</w:t>
            </w:r>
            <w:proofErr w:type="spellEnd"/>
          </w:p>
        </w:tc>
        <w:tc>
          <w:tcPr>
            <w:tcW w:w="537" w:type="pct"/>
          </w:tcPr>
          <w:p w14:paraId="455DF34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404A505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7DF9153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512" w:type="pct"/>
          </w:tcPr>
          <w:p w14:paraId="57B093C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2C216826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</w:tr>
      <w:tr w:rsidR="00434843" w:rsidRPr="00EF4BFD" w14:paraId="4BF3DBC6" w14:textId="77777777" w:rsidTr="005D5439">
        <w:tc>
          <w:tcPr>
            <w:tcW w:w="768" w:type="pct"/>
          </w:tcPr>
          <w:p w14:paraId="1567C214" w14:textId="77777777" w:rsidR="00434843" w:rsidRPr="005D5439" w:rsidRDefault="00434843" w:rsidP="005D5439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CT03611751</w:t>
            </w:r>
          </w:p>
        </w:tc>
        <w:tc>
          <w:tcPr>
            <w:tcW w:w="426" w:type="pct"/>
          </w:tcPr>
          <w:p w14:paraId="488D3C8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3" w:type="pct"/>
          </w:tcPr>
          <w:p w14:paraId="6D58CB6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42" w:type="pct"/>
          </w:tcPr>
          <w:p w14:paraId="02803AF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Deucravacitinib</w:t>
            </w:r>
            <w:proofErr w:type="spellEnd"/>
          </w:p>
        </w:tc>
        <w:tc>
          <w:tcPr>
            <w:tcW w:w="537" w:type="pct"/>
          </w:tcPr>
          <w:p w14:paraId="0C63A61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65E7CAAC" w14:textId="77777777" w:rsidR="00434843" w:rsidRPr="005D5439" w:rsidRDefault="00434843" w:rsidP="005D5439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0857252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512" w:type="pct"/>
          </w:tcPr>
          <w:p w14:paraId="123943A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39E61D0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</w:tr>
      <w:tr w:rsidR="00434843" w:rsidRPr="00EF4BFD" w14:paraId="1263DE26" w14:textId="77777777" w:rsidTr="005D5439">
        <w:tc>
          <w:tcPr>
            <w:tcW w:w="768" w:type="pct"/>
          </w:tcPr>
          <w:p w14:paraId="6543130B" w14:textId="77777777" w:rsidR="00434843" w:rsidRPr="005D5439" w:rsidRDefault="00434843" w:rsidP="005D5439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CT02534636</w:t>
            </w:r>
          </w:p>
        </w:tc>
        <w:tc>
          <w:tcPr>
            <w:tcW w:w="426" w:type="pct"/>
          </w:tcPr>
          <w:p w14:paraId="593E7E36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3" w:type="pct"/>
          </w:tcPr>
          <w:p w14:paraId="4D7CC91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42" w:type="pct"/>
          </w:tcPr>
          <w:p w14:paraId="473A56C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Deucravacitinib</w:t>
            </w:r>
            <w:proofErr w:type="spellEnd"/>
          </w:p>
        </w:tc>
        <w:tc>
          <w:tcPr>
            <w:tcW w:w="537" w:type="pct"/>
          </w:tcPr>
          <w:p w14:paraId="24202D0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016CD88A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47BBDBE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512" w:type="pct"/>
          </w:tcPr>
          <w:p w14:paraId="0CF12357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19E5726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</w:tr>
      <w:tr w:rsidR="00434843" w:rsidRPr="00EF4BFD" w14:paraId="6D1B5FAA" w14:textId="77777777" w:rsidTr="005D5439">
        <w:tc>
          <w:tcPr>
            <w:tcW w:w="768" w:type="pct"/>
            <w:vMerge w:val="restart"/>
          </w:tcPr>
          <w:p w14:paraId="1C4E18C5" w14:textId="77777777" w:rsidR="00434843" w:rsidRPr="005D5439" w:rsidRDefault="00434843" w:rsidP="005D5439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CT02310750</w:t>
            </w:r>
          </w:p>
          <w:p w14:paraId="7B19038C" w14:textId="77777777" w:rsidR="00434843" w:rsidRPr="005D5439" w:rsidRDefault="00434843" w:rsidP="005D5439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6" w:type="pct"/>
            <w:vMerge w:val="restart"/>
          </w:tcPr>
          <w:p w14:paraId="09AA04BA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3" w:type="pct"/>
          </w:tcPr>
          <w:p w14:paraId="5A84189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42" w:type="pct"/>
          </w:tcPr>
          <w:p w14:paraId="18AFCAC6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Brepocitinib</w:t>
            </w:r>
            <w:proofErr w:type="spellEnd"/>
          </w:p>
          <w:p w14:paraId="2B02BBB6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0 mg QD</w:t>
            </w:r>
          </w:p>
        </w:tc>
        <w:tc>
          <w:tcPr>
            <w:tcW w:w="537" w:type="pct"/>
          </w:tcPr>
          <w:p w14:paraId="22E80E4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B78BFD7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2264733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512" w:type="pct"/>
          </w:tcPr>
          <w:p w14:paraId="02A51C9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13458566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  <w:proofErr w:type="spellEnd"/>
          </w:p>
        </w:tc>
      </w:tr>
      <w:tr w:rsidR="00434843" w:rsidRPr="00EF4BFD" w14:paraId="2FFCA24C" w14:textId="77777777" w:rsidTr="005D5439">
        <w:tc>
          <w:tcPr>
            <w:tcW w:w="768" w:type="pct"/>
            <w:vMerge/>
          </w:tcPr>
          <w:p w14:paraId="4E31E3C9" w14:textId="77777777" w:rsidR="00434843" w:rsidRPr="005D5439" w:rsidRDefault="00434843" w:rsidP="005D5439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6" w:type="pct"/>
            <w:vMerge/>
          </w:tcPr>
          <w:p w14:paraId="6AFC6691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6FF7ACA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2" w:type="pct"/>
          </w:tcPr>
          <w:p w14:paraId="0BA6825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Brepocitinib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DE2319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00mg QD</w:t>
            </w:r>
          </w:p>
        </w:tc>
        <w:tc>
          <w:tcPr>
            <w:tcW w:w="537" w:type="pct"/>
          </w:tcPr>
          <w:p w14:paraId="3994873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213B59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1929A08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512" w:type="pct"/>
          </w:tcPr>
          <w:p w14:paraId="6CFFD92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2E3B321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proofErr w:type="spellEnd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  <w:proofErr w:type="spellEnd"/>
          </w:p>
        </w:tc>
      </w:tr>
      <w:tr w:rsidR="00434843" w:rsidRPr="00EF4BFD" w14:paraId="34DE8285" w14:textId="77777777" w:rsidTr="005D5439">
        <w:tc>
          <w:tcPr>
            <w:tcW w:w="768" w:type="pct"/>
            <w:vMerge w:val="restart"/>
          </w:tcPr>
          <w:p w14:paraId="09EB1B93" w14:textId="77777777" w:rsidR="00434843" w:rsidRPr="005D5439" w:rsidRDefault="00434843" w:rsidP="005D5439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CT02969018</w:t>
            </w:r>
          </w:p>
          <w:p w14:paraId="1B8D8157" w14:textId="77777777" w:rsidR="00434843" w:rsidRPr="005D5439" w:rsidRDefault="00434843" w:rsidP="005D5439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6" w:type="pct"/>
            <w:vMerge w:val="restart"/>
          </w:tcPr>
          <w:p w14:paraId="1EA79D2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3" w:type="pct"/>
          </w:tcPr>
          <w:p w14:paraId="1F44C40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42" w:type="pct"/>
          </w:tcPr>
          <w:p w14:paraId="2C1FFDE1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Brepocitinib</w:t>
            </w:r>
            <w:proofErr w:type="spellEnd"/>
          </w:p>
          <w:p w14:paraId="625B7E52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0 mg QD</w:t>
            </w:r>
          </w:p>
        </w:tc>
        <w:tc>
          <w:tcPr>
            <w:tcW w:w="537" w:type="pct"/>
          </w:tcPr>
          <w:p w14:paraId="6B0A0AF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7B53BD9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12" w:type="pct"/>
          </w:tcPr>
          <w:p w14:paraId="569DEAB4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512" w:type="pct"/>
          </w:tcPr>
          <w:p w14:paraId="0341DDE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10EB7B1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sopharyngitis</w:t>
            </w:r>
            <w:proofErr w:type="spellEnd"/>
          </w:p>
        </w:tc>
      </w:tr>
      <w:tr w:rsidR="00434843" w:rsidRPr="00EF4BFD" w14:paraId="3B8B6B58" w14:textId="77777777" w:rsidTr="005D5439">
        <w:tc>
          <w:tcPr>
            <w:tcW w:w="768" w:type="pct"/>
            <w:vMerge/>
          </w:tcPr>
          <w:p w14:paraId="5741EC46" w14:textId="77777777" w:rsidR="00434843" w:rsidRPr="005D5439" w:rsidRDefault="00434843" w:rsidP="005D5439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6" w:type="pct"/>
            <w:vMerge/>
          </w:tcPr>
          <w:p w14:paraId="17122FF8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393" w:type="pct"/>
          </w:tcPr>
          <w:p w14:paraId="2FC6FE3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42" w:type="pct"/>
          </w:tcPr>
          <w:p w14:paraId="00130B2E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Brepocitinib</w:t>
            </w:r>
            <w:proofErr w:type="spellEnd"/>
          </w:p>
          <w:p w14:paraId="75A0819B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30mgQD* 4 weeks followed 100 mg once </w:t>
            </w: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weekely</w:t>
            </w:r>
            <w:proofErr w:type="spellEnd"/>
          </w:p>
        </w:tc>
        <w:tc>
          <w:tcPr>
            <w:tcW w:w="537" w:type="pct"/>
          </w:tcPr>
          <w:p w14:paraId="2999035C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14:paraId="6E229ED6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s</w:t>
            </w:r>
          </w:p>
        </w:tc>
        <w:tc>
          <w:tcPr>
            <w:tcW w:w="512" w:type="pct"/>
          </w:tcPr>
          <w:p w14:paraId="41345D5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36,7%</w:t>
            </w:r>
          </w:p>
        </w:tc>
        <w:tc>
          <w:tcPr>
            <w:tcW w:w="512" w:type="pct"/>
          </w:tcPr>
          <w:p w14:paraId="10EDDE80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107D8CB3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sopharyngitis</w:t>
            </w:r>
            <w:proofErr w:type="spellEnd"/>
          </w:p>
        </w:tc>
      </w:tr>
      <w:tr w:rsidR="00434843" w:rsidRPr="00EF4BFD" w14:paraId="15E8424A" w14:textId="77777777" w:rsidTr="005D5439">
        <w:tc>
          <w:tcPr>
            <w:tcW w:w="768" w:type="pct"/>
          </w:tcPr>
          <w:p w14:paraId="6EA1F146" w14:textId="77777777" w:rsidR="00434843" w:rsidRPr="005D5439" w:rsidRDefault="00434843" w:rsidP="005D5439">
            <w:pPr>
              <w:keepNext/>
              <w:keepLines/>
              <w:spacing w:before="200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CT03850483</w:t>
            </w:r>
          </w:p>
          <w:p w14:paraId="55B1F042" w14:textId="77777777" w:rsidR="00434843" w:rsidRPr="005D5439" w:rsidRDefault="00434843" w:rsidP="005D5439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26" w:type="pct"/>
          </w:tcPr>
          <w:p w14:paraId="265AE81F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3" w:type="pct"/>
          </w:tcPr>
          <w:p w14:paraId="0887C66E" w14:textId="77777777" w:rsidR="00434843" w:rsidRPr="005D5439" w:rsidRDefault="00434843" w:rsidP="005D54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942" w:type="pct"/>
          </w:tcPr>
          <w:p w14:paraId="5BD4234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5D54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Brepocitinib</w:t>
            </w:r>
            <w:proofErr w:type="spellEnd"/>
          </w:p>
        </w:tc>
        <w:tc>
          <w:tcPr>
            <w:tcW w:w="537" w:type="pct"/>
          </w:tcPr>
          <w:p w14:paraId="745A5945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weeks</w:t>
            </w:r>
          </w:p>
        </w:tc>
        <w:tc>
          <w:tcPr>
            <w:tcW w:w="512" w:type="pct"/>
          </w:tcPr>
          <w:p w14:paraId="491F9D48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512" w:type="pct"/>
          </w:tcPr>
          <w:p w14:paraId="5CE1BEAD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</w:rPr>
              <w:t>NDA</w:t>
            </w:r>
          </w:p>
        </w:tc>
        <w:tc>
          <w:tcPr>
            <w:tcW w:w="910" w:type="pct"/>
          </w:tcPr>
          <w:p w14:paraId="5B5CE5C9" w14:textId="77777777" w:rsidR="00434843" w:rsidRPr="005D5439" w:rsidRDefault="00434843" w:rsidP="005D5439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4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A</w:t>
            </w:r>
          </w:p>
        </w:tc>
      </w:tr>
    </w:tbl>
    <w:p w14:paraId="0A43C470" w14:textId="77777777" w:rsidR="00434843" w:rsidRPr="005D5439" w:rsidRDefault="00434843" w:rsidP="00434843">
      <w:pP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</w:p>
    <w:p w14:paraId="64D3AEF6" w14:textId="77777777" w:rsidR="00434843" w:rsidRPr="009A16C5" w:rsidRDefault="00434843" w:rsidP="00434843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es-ES_tradnl"/>
        </w:rPr>
      </w:pPr>
    </w:p>
    <w:p w14:paraId="27EC0F00" w14:textId="77777777" w:rsidR="00724B84" w:rsidRDefault="00724B84"/>
    <w:sectPr w:rsidR="00724B84" w:rsidSect="0068536E">
      <w:pgSz w:w="16840" w:h="11900" w:orient="landscape"/>
      <w:pgMar w:top="1701" w:right="1417" w:bottom="1701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D71DE3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574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6499044E"/>
    <w:multiLevelType w:val="hybridMultilevel"/>
    <w:tmpl w:val="8814C918"/>
    <w:lvl w:ilvl="0" w:tplc="628CEC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084D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99C5F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5881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4098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B8214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C6CE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0245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95613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843"/>
    <w:rsid w:val="001217F8"/>
    <w:rsid w:val="0021540E"/>
    <w:rsid w:val="00434843"/>
    <w:rsid w:val="0053276B"/>
    <w:rsid w:val="00724B84"/>
    <w:rsid w:val="00AF4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D3A91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843"/>
    <w:pPr>
      <w:spacing w:after="160" w:line="259" w:lineRule="auto"/>
    </w:pPr>
    <w:rPr>
      <w:rFonts w:eastAsiaTheme="minorHAnsi"/>
      <w:sz w:val="22"/>
      <w:szCs w:val="22"/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4843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color w:val="000000"/>
      <w:lang w:eastAsia="es-ES_tradnl"/>
    </w:rPr>
  </w:style>
  <w:style w:type="paragraph" w:styleId="Heading2">
    <w:name w:val="heading 2"/>
    <w:basedOn w:val="Normal"/>
    <w:link w:val="Heading2Char"/>
    <w:uiPriority w:val="9"/>
    <w:qFormat/>
    <w:rsid w:val="00434843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  <w:lang w:val="en-US" w:eastAsia="es-ES_tradnl"/>
    </w:rPr>
  </w:style>
  <w:style w:type="paragraph" w:styleId="Heading3">
    <w:name w:val="heading 3"/>
    <w:basedOn w:val="Normal"/>
    <w:link w:val="Heading3Char"/>
    <w:uiPriority w:val="2"/>
    <w:qFormat/>
    <w:rsid w:val="00434843"/>
    <w:pPr>
      <w:spacing w:before="100" w:beforeAutospacing="1" w:after="100" w:afterAutospacing="1" w:line="240" w:lineRule="auto"/>
      <w:outlineLvl w:val="2"/>
    </w:pPr>
    <w:rPr>
      <w:rFonts w:ascii="Times New Roman" w:hAnsi="Times New Roman" w:cs="Times New Roman"/>
      <w:b/>
      <w:bCs/>
      <w:sz w:val="27"/>
      <w:szCs w:val="27"/>
      <w:lang w:val="en-US" w:eastAsia="es-ES_tradnl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34843"/>
    <w:pPr>
      <w:keepNext/>
      <w:keepLines/>
      <w:tabs>
        <w:tab w:val="num" w:pos="567"/>
      </w:tabs>
      <w:spacing w:before="40" w:beforeAutospacing="0" w:after="120" w:afterAutospacing="0"/>
      <w:ind w:left="567" w:hanging="567"/>
      <w:outlineLvl w:val="3"/>
    </w:pPr>
    <w:rPr>
      <w:rFonts w:eastAsia="Times New Roman"/>
      <w:bCs w:val="0"/>
      <w:iCs/>
      <w:sz w:val="24"/>
      <w:szCs w:val="24"/>
      <w:lang w:eastAsia="en-US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34843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843"/>
    <w:rPr>
      <w:rFonts w:ascii="Times New Roman" w:eastAsia="Times New Roman" w:hAnsi="Times New Roman" w:cs="Times New Roman"/>
      <w:color w:val="000000"/>
      <w:sz w:val="22"/>
      <w:szCs w:val="22"/>
      <w:lang w:val="es-ES"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rsid w:val="00434843"/>
    <w:rPr>
      <w:rFonts w:ascii="Times New Roman" w:eastAsiaTheme="minorHAnsi" w:hAnsi="Times New Roman" w:cs="Times New Roman"/>
      <w:b/>
      <w:bCs/>
      <w:sz w:val="36"/>
      <w:szCs w:val="36"/>
      <w:lang w:val="en-US" w:eastAsia="es-ES_tradnl"/>
    </w:rPr>
  </w:style>
  <w:style w:type="character" w:customStyle="1" w:styleId="Heading3Char">
    <w:name w:val="Heading 3 Char"/>
    <w:basedOn w:val="DefaultParagraphFont"/>
    <w:link w:val="Heading3"/>
    <w:uiPriority w:val="2"/>
    <w:rsid w:val="00434843"/>
    <w:rPr>
      <w:rFonts w:ascii="Times New Roman" w:eastAsiaTheme="minorHAnsi" w:hAnsi="Times New Roman" w:cs="Times New Roman"/>
      <w:b/>
      <w:bCs/>
      <w:sz w:val="27"/>
      <w:szCs w:val="27"/>
      <w:lang w:val="en-US" w:eastAsia="es-ES_tradnl"/>
    </w:rPr>
  </w:style>
  <w:style w:type="character" w:customStyle="1" w:styleId="Heading4Char">
    <w:name w:val="Heading 4 Char"/>
    <w:basedOn w:val="DefaultParagraphFont"/>
    <w:link w:val="Heading4"/>
    <w:uiPriority w:val="2"/>
    <w:rsid w:val="00434843"/>
    <w:rPr>
      <w:rFonts w:ascii="Times New Roman" w:eastAsia="Times New Roman" w:hAnsi="Times New Roman" w:cs="Times New Roman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34843"/>
    <w:rPr>
      <w:rFonts w:ascii="Times New Roman" w:eastAsia="Times New Roman" w:hAnsi="Times New Roman" w:cs="Times New Roman"/>
      <w:b/>
      <w:iCs/>
      <w:lang w:val="en-US"/>
    </w:rPr>
  </w:style>
  <w:style w:type="character" w:styleId="Hyperlink">
    <w:name w:val="Hyperlink"/>
    <w:basedOn w:val="DefaultParagraphFont"/>
    <w:uiPriority w:val="99"/>
    <w:unhideWhenUsed/>
    <w:rsid w:val="0043484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34843"/>
    <w:rPr>
      <w:color w:val="605E5C"/>
      <w:shd w:val="clear" w:color="auto" w:fill="E1DFDD"/>
    </w:rPr>
  </w:style>
  <w:style w:type="paragraph" w:customStyle="1" w:styleId="Ttulo11">
    <w:name w:val="Título 11"/>
    <w:basedOn w:val="Normal"/>
    <w:next w:val="Normal"/>
    <w:uiPriority w:val="2"/>
    <w:qFormat/>
    <w:rsid w:val="00434843"/>
    <w:pPr>
      <w:keepNext/>
      <w:keepLines/>
      <w:shd w:val="clear" w:color="auto" w:fill="FFFFFF"/>
      <w:spacing w:before="120" w:after="120" w:line="300" w:lineRule="atLeast"/>
      <w:outlineLvl w:val="0"/>
    </w:pPr>
    <w:rPr>
      <w:rFonts w:ascii="Times New Roman" w:eastAsia="Times New Roman" w:hAnsi="Times New Roman" w:cs="Times New Roman"/>
      <w:color w:val="000000"/>
      <w:sz w:val="24"/>
      <w:szCs w:val="24"/>
      <w:lang w:val="en-US" w:eastAsia="es-ES_tradnl"/>
    </w:rPr>
  </w:style>
  <w:style w:type="numbering" w:customStyle="1" w:styleId="Sinlista1">
    <w:name w:val="Sin lista1"/>
    <w:next w:val="NoList"/>
    <w:uiPriority w:val="99"/>
    <w:semiHidden/>
    <w:unhideWhenUsed/>
    <w:rsid w:val="00434843"/>
  </w:style>
  <w:style w:type="paragraph" w:customStyle="1" w:styleId="p">
    <w:name w:val="p"/>
    <w:basedOn w:val="Normal"/>
    <w:rsid w:val="0043484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s-ES_tradnl"/>
    </w:rPr>
  </w:style>
  <w:style w:type="character" w:customStyle="1" w:styleId="figpopup-sensitive-area">
    <w:name w:val="figpopup-sensitive-area"/>
    <w:basedOn w:val="DefaultParagraphFont"/>
    <w:rsid w:val="00434843"/>
  </w:style>
  <w:style w:type="table" w:styleId="TableGrid">
    <w:name w:val="Table Grid"/>
    <w:basedOn w:val="TableNormal"/>
    <w:uiPriority w:val="39"/>
    <w:rsid w:val="00434843"/>
    <w:rPr>
      <w:rFonts w:eastAsiaTheme="minorHAnsi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434843"/>
    <w:rPr>
      <w:i/>
      <w:iCs/>
    </w:rPr>
  </w:style>
  <w:style w:type="character" w:styleId="Strong">
    <w:name w:val="Strong"/>
    <w:basedOn w:val="DefaultParagraphFont"/>
    <w:uiPriority w:val="22"/>
    <w:qFormat/>
    <w:rsid w:val="00434843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348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 w:eastAsia="es-ES_trad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4843"/>
    <w:rPr>
      <w:rFonts w:ascii="Courier New" w:eastAsiaTheme="minorHAnsi" w:hAnsi="Courier New" w:cs="Courier New"/>
      <w:sz w:val="20"/>
      <w:szCs w:val="20"/>
      <w:lang w:val="en-US" w:eastAsia="es-ES_tradnl"/>
    </w:rPr>
  </w:style>
  <w:style w:type="character" w:customStyle="1" w:styleId="Hipervnculovisitado1">
    <w:name w:val="Hipervínculo visitado1"/>
    <w:basedOn w:val="DefaultParagraphFont"/>
    <w:uiPriority w:val="99"/>
    <w:semiHidden/>
    <w:unhideWhenUsed/>
    <w:rsid w:val="00434843"/>
    <w:rPr>
      <w:color w:val="954F72"/>
      <w:u w:val="single"/>
    </w:rPr>
  </w:style>
  <w:style w:type="character" w:customStyle="1" w:styleId="ref-journal">
    <w:name w:val="ref-journal"/>
    <w:basedOn w:val="DefaultParagraphFont"/>
    <w:rsid w:val="00434843"/>
  </w:style>
  <w:style w:type="character" w:customStyle="1" w:styleId="ref-vol">
    <w:name w:val="ref-vol"/>
    <w:basedOn w:val="DefaultParagraphFont"/>
    <w:rsid w:val="00434843"/>
  </w:style>
  <w:style w:type="paragraph" w:customStyle="1" w:styleId="desc">
    <w:name w:val="desc"/>
    <w:basedOn w:val="Normal"/>
    <w:rsid w:val="0043484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s-ES_tradnl"/>
    </w:rPr>
  </w:style>
  <w:style w:type="paragraph" w:customStyle="1" w:styleId="details">
    <w:name w:val="details"/>
    <w:basedOn w:val="Normal"/>
    <w:rsid w:val="0043484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s-ES_tradnl"/>
    </w:rPr>
  </w:style>
  <w:style w:type="character" w:customStyle="1" w:styleId="jrnl">
    <w:name w:val="jrnl"/>
    <w:basedOn w:val="DefaultParagraphFont"/>
    <w:rsid w:val="00434843"/>
  </w:style>
  <w:style w:type="paragraph" w:styleId="NormalWeb">
    <w:name w:val="Normal (Web)"/>
    <w:basedOn w:val="Normal"/>
    <w:unhideWhenUsed/>
    <w:qFormat/>
    <w:rsid w:val="0043484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s-ES_tradnl"/>
    </w:rPr>
  </w:style>
  <w:style w:type="character" w:customStyle="1" w:styleId="current-selection">
    <w:name w:val="current-selection"/>
    <w:basedOn w:val="DefaultParagraphFont"/>
    <w:rsid w:val="00434843"/>
  </w:style>
  <w:style w:type="character" w:customStyle="1" w:styleId="mixed-citation">
    <w:name w:val="mixed-citation"/>
    <w:basedOn w:val="DefaultParagraphFont"/>
    <w:rsid w:val="00434843"/>
  </w:style>
  <w:style w:type="character" w:styleId="CommentReference">
    <w:name w:val="annotation reference"/>
    <w:basedOn w:val="DefaultParagraphFont"/>
    <w:uiPriority w:val="99"/>
    <w:semiHidden/>
    <w:unhideWhenUsed/>
    <w:rsid w:val="004348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843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843"/>
    <w:rPr>
      <w:rFonts w:ascii="Times New Roman" w:eastAsiaTheme="minorHAnsi" w:hAnsi="Times New Roman" w:cs="Times New Roman"/>
      <w:sz w:val="20"/>
      <w:szCs w:val="20"/>
      <w:lang w:val="en-US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843"/>
    <w:rPr>
      <w:rFonts w:ascii="Times New Roman" w:eastAsiaTheme="minorHAnsi" w:hAnsi="Times New Roman" w:cs="Times New Roman"/>
      <w:b/>
      <w:bCs/>
      <w:sz w:val="20"/>
      <w:szCs w:val="20"/>
      <w:lang w:val="en-US"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843"/>
    <w:pPr>
      <w:spacing w:after="0" w:line="240" w:lineRule="auto"/>
    </w:pPr>
    <w:rPr>
      <w:rFonts w:ascii="Segoe UI" w:hAnsi="Segoe UI" w:cs="Segoe UI"/>
      <w:sz w:val="18"/>
      <w:szCs w:val="18"/>
      <w:lang w:val="en-US" w:eastAsia="es-ES_trad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843"/>
    <w:rPr>
      <w:rFonts w:ascii="Segoe UI" w:eastAsiaTheme="minorHAnsi" w:hAnsi="Segoe UI" w:cs="Segoe UI"/>
      <w:sz w:val="18"/>
      <w:szCs w:val="18"/>
      <w:lang w:val="en-US" w:eastAsia="es-ES_tradnl"/>
    </w:rPr>
  </w:style>
  <w:style w:type="paragraph" w:customStyle="1" w:styleId="TextBody">
    <w:name w:val="Text Body"/>
    <w:basedOn w:val="Normal"/>
    <w:qFormat/>
    <w:rsid w:val="00434843"/>
    <w:pPr>
      <w:suppressAutoHyphens/>
      <w:spacing w:after="140" w:line="276" w:lineRule="auto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34843"/>
    <w:pPr>
      <w:tabs>
        <w:tab w:val="center" w:pos="4153"/>
        <w:tab w:val="right" w:pos="8306"/>
      </w:tabs>
      <w:spacing w:after="0" w:line="240" w:lineRule="auto"/>
    </w:pPr>
    <w:rPr>
      <w:rFonts w:ascii="Times New Roman" w:hAnsi="Times New Roman" w:cs="Times New Roman"/>
      <w:sz w:val="24"/>
      <w:szCs w:val="24"/>
      <w:lang w:val="en-US" w:eastAsia="es-ES_tradnl"/>
    </w:rPr>
  </w:style>
  <w:style w:type="character" w:customStyle="1" w:styleId="FooterChar">
    <w:name w:val="Footer Char"/>
    <w:basedOn w:val="DefaultParagraphFont"/>
    <w:link w:val="Footer"/>
    <w:uiPriority w:val="99"/>
    <w:rsid w:val="00434843"/>
    <w:rPr>
      <w:rFonts w:ascii="Times New Roman" w:eastAsiaTheme="minorHAnsi" w:hAnsi="Times New Roman" w:cs="Times New Roman"/>
      <w:lang w:val="en-US"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434843"/>
  </w:style>
  <w:style w:type="character" w:customStyle="1" w:styleId="acopre">
    <w:name w:val="acopre"/>
    <w:basedOn w:val="DefaultParagraphFont"/>
    <w:rsid w:val="00434843"/>
  </w:style>
  <w:style w:type="paragraph" w:styleId="ListParagraph">
    <w:name w:val="List Paragraph"/>
    <w:basedOn w:val="Normal"/>
    <w:uiPriority w:val="34"/>
    <w:qFormat/>
    <w:rsid w:val="00434843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 w:eastAsia="es-ES_tradnl"/>
    </w:rPr>
  </w:style>
  <w:style w:type="paragraph" w:styleId="Revision">
    <w:name w:val="Revision"/>
    <w:hidden/>
    <w:uiPriority w:val="99"/>
    <w:semiHidden/>
    <w:rsid w:val="00434843"/>
    <w:rPr>
      <w:rFonts w:ascii="Times New Roman" w:eastAsiaTheme="minorHAnsi" w:hAnsi="Times New Roman" w:cs="Times New Roman"/>
      <w:lang w:val="es-ES_tradnl" w:eastAsia="es-ES_tradnl"/>
    </w:rPr>
  </w:style>
  <w:style w:type="character" w:styleId="LineNumber">
    <w:name w:val="line number"/>
    <w:basedOn w:val="DefaultParagraphFont"/>
    <w:uiPriority w:val="99"/>
    <w:semiHidden/>
    <w:unhideWhenUsed/>
    <w:rsid w:val="00434843"/>
  </w:style>
  <w:style w:type="paragraph" w:customStyle="1" w:styleId="Textoindependiente1">
    <w:name w:val="Texto independiente1"/>
    <w:basedOn w:val="Normal"/>
    <w:next w:val="BodyText"/>
    <w:link w:val="TextoindependienteCar"/>
    <w:rsid w:val="00434843"/>
    <w:pPr>
      <w:spacing w:after="140" w:line="276" w:lineRule="auto"/>
    </w:pPr>
    <w:rPr>
      <w:rFonts w:eastAsia="Yu Mincho"/>
      <w:color w:val="00000A"/>
      <w:lang w:val="en-GB"/>
    </w:rPr>
  </w:style>
  <w:style w:type="character" w:customStyle="1" w:styleId="TextoindependienteCar">
    <w:name w:val="Texto independiente Car"/>
    <w:basedOn w:val="DefaultParagraphFont"/>
    <w:link w:val="Textoindependiente1"/>
    <w:rsid w:val="00434843"/>
    <w:rPr>
      <w:rFonts w:eastAsia="Yu Mincho"/>
      <w:color w:val="00000A"/>
      <w:sz w:val="22"/>
      <w:szCs w:val="22"/>
    </w:rPr>
  </w:style>
  <w:style w:type="character" w:customStyle="1" w:styleId="Destacado">
    <w:name w:val="Destacado"/>
    <w:qFormat/>
    <w:rsid w:val="00434843"/>
    <w:rPr>
      <w:i/>
      <w:iCs/>
    </w:rPr>
  </w:style>
  <w:style w:type="paragraph" w:styleId="Title">
    <w:name w:val="Title"/>
    <w:basedOn w:val="Normal"/>
    <w:next w:val="Normal"/>
    <w:link w:val="TitleChar"/>
    <w:qFormat/>
    <w:rsid w:val="00434843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34843"/>
    <w:rPr>
      <w:rFonts w:ascii="Times New Roman" w:eastAsiaTheme="minorHAnsi" w:hAnsi="Times New Roman" w:cs="Times New Roman"/>
      <w:b/>
      <w:sz w:val="32"/>
      <w:szCs w:val="32"/>
      <w:lang w:val="en-US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34843"/>
    <w:rPr>
      <w:color w:val="605E5C"/>
      <w:shd w:val="clear" w:color="auto" w:fill="E1DFDD"/>
    </w:rPr>
  </w:style>
  <w:style w:type="numbering" w:customStyle="1" w:styleId="Headings">
    <w:name w:val="Headings"/>
    <w:uiPriority w:val="99"/>
    <w:rsid w:val="00434843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34843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color w:val="auto"/>
      <w:spacing w:val="0"/>
      <w:sz w:val="24"/>
      <w:szCs w:val="24"/>
      <w:lang w:val="en-US"/>
    </w:rPr>
  </w:style>
  <w:style w:type="paragraph" w:customStyle="1" w:styleId="Subttulo1">
    <w:name w:val="Subtítulo1"/>
    <w:basedOn w:val="Normal"/>
    <w:next w:val="Normal"/>
    <w:link w:val="SubttuloCar"/>
    <w:uiPriority w:val="11"/>
    <w:qFormat/>
    <w:rsid w:val="00434843"/>
    <w:pPr>
      <w:numPr>
        <w:ilvl w:val="1"/>
      </w:numPr>
      <w:spacing w:line="240" w:lineRule="auto"/>
    </w:pPr>
    <w:rPr>
      <w:rFonts w:eastAsia="Yu Mincho"/>
      <w:color w:val="5A5A5A"/>
      <w:spacing w:val="15"/>
      <w:lang w:eastAsia="es-ES_tradnl"/>
    </w:rPr>
  </w:style>
  <w:style w:type="character" w:customStyle="1" w:styleId="SubttuloCar">
    <w:name w:val="Subtítulo Car"/>
    <w:basedOn w:val="DefaultParagraphFont"/>
    <w:link w:val="Subttulo1"/>
    <w:uiPriority w:val="11"/>
    <w:rsid w:val="00434843"/>
    <w:rPr>
      <w:rFonts w:eastAsia="Yu Mincho"/>
      <w:color w:val="5A5A5A"/>
      <w:spacing w:val="15"/>
      <w:sz w:val="22"/>
      <w:szCs w:val="22"/>
      <w:lang w:val="es-ES" w:eastAsia="es-ES_tradnl"/>
    </w:rPr>
  </w:style>
  <w:style w:type="numbering" w:customStyle="1" w:styleId="NoList1">
    <w:name w:val="No List1"/>
    <w:next w:val="NoList"/>
    <w:uiPriority w:val="99"/>
    <w:semiHidden/>
    <w:unhideWhenUsed/>
    <w:rsid w:val="00434843"/>
  </w:style>
  <w:style w:type="table" w:customStyle="1" w:styleId="TableGrid1">
    <w:name w:val="Table Grid1"/>
    <w:basedOn w:val="TableNormal"/>
    <w:next w:val="TableGrid"/>
    <w:uiPriority w:val="39"/>
    <w:rsid w:val="00434843"/>
    <w:rPr>
      <w:rFonts w:eastAsiaTheme="minorHAnsi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34843"/>
    <w:pPr>
      <w:tabs>
        <w:tab w:val="center" w:pos="4153"/>
        <w:tab w:val="right" w:pos="8306"/>
      </w:tabs>
      <w:spacing w:after="0" w:line="240" w:lineRule="auto"/>
    </w:pPr>
    <w:rPr>
      <w:rFonts w:ascii="Times New Roman" w:hAnsi="Times New Roman" w:cs="Times New Roman"/>
      <w:sz w:val="24"/>
      <w:szCs w:val="24"/>
      <w:lang w:val="en-US" w:eastAsia="es-ES_tradnl"/>
    </w:rPr>
  </w:style>
  <w:style w:type="character" w:customStyle="1" w:styleId="HeaderChar">
    <w:name w:val="Header Char"/>
    <w:basedOn w:val="DefaultParagraphFont"/>
    <w:link w:val="Header"/>
    <w:uiPriority w:val="99"/>
    <w:rsid w:val="00434843"/>
    <w:rPr>
      <w:rFonts w:ascii="Times New Roman" w:eastAsiaTheme="minorHAnsi" w:hAnsi="Times New Roman" w:cs="Times New Roman"/>
      <w:lang w:val="en-US" w:eastAsia="es-ES_tradnl"/>
    </w:rPr>
  </w:style>
  <w:style w:type="character" w:customStyle="1" w:styleId="Ttulo1Car1">
    <w:name w:val="Título 1 Car1"/>
    <w:basedOn w:val="DefaultParagraphFont"/>
    <w:uiPriority w:val="9"/>
    <w:rsid w:val="0043484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434843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43484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34843"/>
    <w:rPr>
      <w:rFonts w:eastAsiaTheme="minorHAnsi"/>
      <w:sz w:val="22"/>
      <w:szCs w:val="22"/>
      <w:lang w:val="es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484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34843"/>
    <w:rPr>
      <w:color w:val="5A5A5A" w:themeColor="text1" w:themeTint="A5"/>
      <w:spacing w:val="15"/>
      <w:sz w:val="22"/>
      <w:szCs w:val="22"/>
      <w:lang w:val="es-ES"/>
    </w:rPr>
  </w:style>
  <w:style w:type="paragraph" w:customStyle="1" w:styleId="Default">
    <w:name w:val="Default"/>
    <w:rsid w:val="00434843"/>
    <w:pPr>
      <w:widowControl w:val="0"/>
      <w:autoSpaceDE w:val="0"/>
      <w:autoSpaceDN w:val="0"/>
      <w:adjustRightInd w:val="0"/>
    </w:pPr>
    <w:rPr>
      <w:rFonts w:ascii="ScalaLancetPro" w:eastAsiaTheme="minorHAnsi" w:hAnsi="ScalaLancetPro" w:cs="ScalaLancetPro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843"/>
    <w:pPr>
      <w:spacing w:after="160" w:line="259" w:lineRule="auto"/>
    </w:pPr>
    <w:rPr>
      <w:rFonts w:eastAsiaTheme="minorHAnsi"/>
      <w:sz w:val="22"/>
      <w:szCs w:val="22"/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4843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color w:val="000000"/>
      <w:lang w:eastAsia="es-ES_tradnl"/>
    </w:rPr>
  </w:style>
  <w:style w:type="paragraph" w:styleId="Heading2">
    <w:name w:val="heading 2"/>
    <w:basedOn w:val="Normal"/>
    <w:link w:val="Heading2Char"/>
    <w:uiPriority w:val="9"/>
    <w:qFormat/>
    <w:rsid w:val="00434843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  <w:lang w:val="en-US" w:eastAsia="es-ES_tradnl"/>
    </w:rPr>
  </w:style>
  <w:style w:type="paragraph" w:styleId="Heading3">
    <w:name w:val="heading 3"/>
    <w:basedOn w:val="Normal"/>
    <w:link w:val="Heading3Char"/>
    <w:uiPriority w:val="2"/>
    <w:qFormat/>
    <w:rsid w:val="00434843"/>
    <w:pPr>
      <w:spacing w:before="100" w:beforeAutospacing="1" w:after="100" w:afterAutospacing="1" w:line="240" w:lineRule="auto"/>
      <w:outlineLvl w:val="2"/>
    </w:pPr>
    <w:rPr>
      <w:rFonts w:ascii="Times New Roman" w:hAnsi="Times New Roman" w:cs="Times New Roman"/>
      <w:b/>
      <w:bCs/>
      <w:sz w:val="27"/>
      <w:szCs w:val="27"/>
      <w:lang w:val="en-US" w:eastAsia="es-ES_tradnl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34843"/>
    <w:pPr>
      <w:keepNext/>
      <w:keepLines/>
      <w:tabs>
        <w:tab w:val="num" w:pos="567"/>
      </w:tabs>
      <w:spacing w:before="40" w:beforeAutospacing="0" w:after="120" w:afterAutospacing="0"/>
      <w:ind w:left="567" w:hanging="567"/>
      <w:outlineLvl w:val="3"/>
    </w:pPr>
    <w:rPr>
      <w:rFonts w:eastAsia="Times New Roman"/>
      <w:bCs w:val="0"/>
      <w:iCs/>
      <w:sz w:val="24"/>
      <w:szCs w:val="24"/>
      <w:lang w:eastAsia="en-US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34843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843"/>
    <w:rPr>
      <w:rFonts w:ascii="Times New Roman" w:eastAsia="Times New Roman" w:hAnsi="Times New Roman" w:cs="Times New Roman"/>
      <w:color w:val="000000"/>
      <w:sz w:val="22"/>
      <w:szCs w:val="22"/>
      <w:lang w:val="es-ES"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rsid w:val="00434843"/>
    <w:rPr>
      <w:rFonts w:ascii="Times New Roman" w:eastAsiaTheme="minorHAnsi" w:hAnsi="Times New Roman" w:cs="Times New Roman"/>
      <w:b/>
      <w:bCs/>
      <w:sz w:val="36"/>
      <w:szCs w:val="36"/>
      <w:lang w:val="en-US" w:eastAsia="es-ES_tradnl"/>
    </w:rPr>
  </w:style>
  <w:style w:type="character" w:customStyle="1" w:styleId="Heading3Char">
    <w:name w:val="Heading 3 Char"/>
    <w:basedOn w:val="DefaultParagraphFont"/>
    <w:link w:val="Heading3"/>
    <w:uiPriority w:val="2"/>
    <w:rsid w:val="00434843"/>
    <w:rPr>
      <w:rFonts w:ascii="Times New Roman" w:eastAsiaTheme="minorHAnsi" w:hAnsi="Times New Roman" w:cs="Times New Roman"/>
      <w:b/>
      <w:bCs/>
      <w:sz w:val="27"/>
      <w:szCs w:val="27"/>
      <w:lang w:val="en-US" w:eastAsia="es-ES_tradnl"/>
    </w:rPr>
  </w:style>
  <w:style w:type="character" w:customStyle="1" w:styleId="Heading4Char">
    <w:name w:val="Heading 4 Char"/>
    <w:basedOn w:val="DefaultParagraphFont"/>
    <w:link w:val="Heading4"/>
    <w:uiPriority w:val="2"/>
    <w:rsid w:val="00434843"/>
    <w:rPr>
      <w:rFonts w:ascii="Times New Roman" w:eastAsia="Times New Roman" w:hAnsi="Times New Roman" w:cs="Times New Roman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34843"/>
    <w:rPr>
      <w:rFonts w:ascii="Times New Roman" w:eastAsia="Times New Roman" w:hAnsi="Times New Roman" w:cs="Times New Roman"/>
      <w:b/>
      <w:iCs/>
      <w:lang w:val="en-US"/>
    </w:rPr>
  </w:style>
  <w:style w:type="character" w:styleId="Hyperlink">
    <w:name w:val="Hyperlink"/>
    <w:basedOn w:val="DefaultParagraphFont"/>
    <w:uiPriority w:val="99"/>
    <w:unhideWhenUsed/>
    <w:rsid w:val="0043484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34843"/>
    <w:rPr>
      <w:color w:val="605E5C"/>
      <w:shd w:val="clear" w:color="auto" w:fill="E1DFDD"/>
    </w:rPr>
  </w:style>
  <w:style w:type="paragraph" w:customStyle="1" w:styleId="Ttulo11">
    <w:name w:val="Título 11"/>
    <w:basedOn w:val="Normal"/>
    <w:next w:val="Normal"/>
    <w:uiPriority w:val="2"/>
    <w:qFormat/>
    <w:rsid w:val="00434843"/>
    <w:pPr>
      <w:keepNext/>
      <w:keepLines/>
      <w:shd w:val="clear" w:color="auto" w:fill="FFFFFF"/>
      <w:spacing w:before="120" w:after="120" w:line="300" w:lineRule="atLeast"/>
      <w:outlineLvl w:val="0"/>
    </w:pPr>
    <w:rPr>
      <w:rFonts w:ascii="Times New Roman" w:eastAsia="Times New Roman" w:hAnsi="Times New Roman" w:cs="Times New Roman"/>
      <w:color w:val="000000"/>
      <w:sz w:val="24"/>
      <w:szCs w:val="24"/>
      <w:lang w:val="en-US" w:eastAsia="es-ES_tradnl"/>
    </w:rPr>
  </w:style>
  <w:style w:type="numbering" w:customStyle="1" w:styleId="Sinlista1">
    <w:name w:val="Sin lista1"/>
    <w:next w:val="NoList"/>
    <w:uiPriority w:val="99"/>
    <w:semiHidden/>
    <w:unhideWhenUsed/>
    <w:rsid w:val="00434843"/>
  </w:style>
  <w:style w:type="paragraph" w:customStyle="1" w:styleId="p">
    <w:name w:val="p"/>
    <w:basedOn w:val="Normal"/>
    <w:rsid w:val="0043484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s-ES_tradnl"/>
    </w:rPr>
  </w:style>
  <w:style w:type="character" w:customStyle="1" w:styleId="figpopup-sensitive-area">
    <w:name w:val="figpopup-sensitive-area"/>
    <w:basedOn w:val="DefaultParagraphFont"/>
    <w:rsid w:val="00434843"/>
  </w:style>
  <w:style w:type="table" w:styleId="TableGrid">
    <w:name w:val="Table Grid"/>
    <w:basedOn w:val="TableNormal"/>
    <w:uiPriority w:val="39"/>
    <w:rsid w:val="00434843"/>
    <w:rPr>
      <w:rFonts w:eastAsiaTheme="minorHAnsi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434843"/>
    <w:rPr>
      <w:i/>
      <w:iCs/>
    </w:rPr>
  </w:style>
  <w:style w:type="character" w:styleId="Strong">
    <w:name w:val="Strong"/>
    <w:basedOn w:val="DefaultParagraphFont"/>
    <w:uiPriority w:val="22"/>
    <w:qFormat/>
    <w:rsid w:val="00434843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348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 w:eastAsia="es-ES_trad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4843"/>
    <w:rPr>
      <w:rFonts w:ascii="Courier New" w:eastAsiaTheme="minorHAnsi" w:hAnsi="Courier New" w:cs="Courier New"/>
      <w:sz w:val="20"/>
      <w:szCs w:val="20"/>
      <w:lang w:val="en-US" w:eastAsia="es-ES_tradnl"/>
    </w:rPr>
  </w:style>
  <w:style w:type="character" w:customStyle="1" w:styleId="Hipervnculovisitado1">
    <w:name w:val="Hipervínculo visitado1"/>
    <w:basedOn w:val="DefaultParagraphFont"/>
    <w:uiPriority w:val="99"/>
    <w:semiHidden/>
    <w:unhideWhenUsed/>
    <w:rsid w:val="00434843"/>
    <w:rPr>
      <w:color w:val="954F72"/>
      <w:u w:val="single"/>
    </w:rPr>
  </w:style>
  <w:style w:type="character" w:customStyle="1" w:styleId="ref-journal">
    <w:name w:val="ref-journal"/>
    <w:basedOn w:val="DefaultParagraphFont"/>
    <w:rsid w:val="00434843"/>
  </w:style>
  <w:style w:type="character" w:customStyle="1" w:styleId="ref-vol">
    <w:name w:val="ref-vol"/>
    <w:basedOn w:val="DefaultParagraphFont"/>
    <w:rsid w:val="00434843"/>
  </w:style>
  <w:style w:type="paragraph" w:customStyle="1" w:styleId="desc">
    <w:name w:val="desc"/>
    <w:basedOn w:val="Normal"/>
    <w:rsid w:val="0043484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s-ES_tradnl"/>
    </w:rPr>
  </w:style>
  <w:style w:type="paragraph" w:customStyle="1" w:styleId="details">
    <w:name w:val="details"/>
    <w:basedOn w:val="Normal"/>
    <w:rsid w:val="0043484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s-ES_tradnl"/>
    </w:rPr>
  </w:style>
  <w:style w:type="character" w:customStyle="1" w:styleId="jrnl">
    <w:name w:val="jrnl"/>
    <w:basedOn w:val="DefaultParagraphFont"/>
    <w:rsid w:val="00434843"/>
  </w:style>
  <w:style w:type="paragraph" w:styleId="NormalWeb">
    <w:name w:val="Normal (Web)"/>
    <w:basedOn w:val="Normal"/>
    <w:unhideWhenUsed/>
    <w:qFormat/>
    <w:rsid w:val="0043484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s-ES_tradnl"/>
    </w:rPr>
  </w:style>
  <w:style w:type="character" w:customStyle="1" w:styleId="current-selection">
    <w:name w:val="current-selection"/>
    <w:basedOn w:val="DefaultParagraphFont"/>
    <w:rsid w:val="00434843"/>
  </w:style>
  <w:style w:type="character" w:customStyle="1" w:styleId="mixed-citation">
    <w:name w:val="mixed-citation"/>
    <w:basedOn w:val="DefaultParagraphFont"/>
    <w:rsid w:val="00434843"/>
  </w:style>
  <w:style w:type="character" w:styleId="CommentReference">
    <w:name w:val="annotation reference"/>
    <w:basedOn w:val="DefaultParagraphFont"/>
    <w:uiPriority w:val="99"/>
    <w:semiHidden/>
    <w:unhideWhenUsed/>
    <w:rsid w:val="004348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843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843"/>
    <w:rPr>
      <w:rFonts w:ascii="Times New Roman" w:eastAsiaTheme="minorHAnsi" w:hAnsi="Times New Roman" w:cs="Times New Roman"/>
      <w:sz w:val="20"/>
      <w:szCs w:val="20"/>
      <w:lang w:val="en-US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843"/>
    <w:rPr>
      <w:rFonts w:ascii="Times New Roman" w:eastAsiaTheme="minorHAnsi" w:hAnsi="Times New Roman" w:cs="Times New Roman"/>
      <w:b/>
      <w:bCs/>
      <w:sz w:val="20"/>
      <w:szCs w:val="20"/>
      <w:lang w:val="en-US"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843"/>
    <w:pPr>
      <w:spacing w:after="0" w:line="240" w:lineRule="auto"/>
    </w:pPr>
    <w:rPr>
      <w:rFonts w:ascii="Segoe UI" w:hAnsi="Segoe UI" w:cs="Segoe UI"/>
      <w:sz w:val="18"/>
      <w:szCs w:val="18"/>
      <w:lang w:val="en-US" w:eastAsia="es-ES_trad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843"/>
    <w:rPr>
      <w:rFonts w:ascii="Segoe UI" w:eastAsiaTheme="minorHAnsi" w:hAnsi="Segoe UI" w:cs="Segoe UI"/>
      <w:sz w:val="18"/>
      <w:szCs w:val="18"/>
      <w:lang w:val="en-US" w:eastAsia="es-ES_tradnl"/>
    </w:rPr>
  </w:style>
  <w:style w:type="paragraph" w:customStyle="1" w:styleId="TextBody">
    <w:name w:val="Text Body"/>
    <w:basedOn w:val="Normal"/>
    <w:qFormat/>
    <w:rsid w:val="00434843"/>
    <w:pPr>
      <w:suppressAutoHyphens/>
      <w:spacing w:after="140" w:line="276" w:lineRule="auto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34843"/>
    <w:pPr>
      <w:tabs>
        <w:tab w:val="center" w:pos="4153"/>
        <w:tab w:val="right" w:pos="8306"/>
      </w:tabs>
      <w:spacing w:after="0" w:line="240" w:lineRule="auto"/>
    </w:pPr>
    <w:rPr>
      <w:rFonts w:ascii="Times New Roman" w:hAnsi="Times New Roman" w:cs="Times New Roman"/>
      <w:sz w:val="24"/>
      <w:szCs w:val="24"/>
      <w:lang w:val="en-US" w:eastAsia="es-ES_tradnl"/>
    </w:rPr>
  </w:style>
  <w:style w:type="character" w:customStyle="1" w:styleId="FooterChar">
    <w:name w:val="Footer Char"/>
    <w:basedOn w:val="DefaultParagraphFont"/>
    <w:link w:val="Footer"/>
    <w:uiPriority w:val="99"/>
    <w:rsid w:val="00434843"/>
    <w:rPr>
      <w:rFonts w:ascii="Times New Roman" w:eastAsiaTheme="minorHAnsi" w:hAnsi="Times New Roman" w:cs="Times New Roman"/>
      <w:lang w:val="en-US"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434843"/>
  </w:style>
  <w:style w:type="character" w:customStyle="1" w:styleId="acopre">
    <w:name w:val="acopre"/>
    <w:basedOn w:val="DefaultParagraphFont"/>
    <w:rsid w:val="00434843"/>
  </w:style>
  <w:style w:type="paragraph" w:styleId="ListParagraph">
    <w:name w:val="List Paragraph"/>
    <w:basedOn w:val="Normal"/>
    <w:uiPriority w:val="34"/>
    <w:qFormat/>
    <w:rsid w:val="00434843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 w:eastAsia="es-ES_tradnl"/>
    </w:rPr>
  </w:style>
  <w:style w:type="paragraph" w:styleId="Revision">
    <w:name w:val="Revision"/>
    <w:hidden/>
    <w:uiPriority w:val="99"/>
    <w:semiHidden/>
    <w:rsid w:val="00434843"/>
    <w:rPr>
      <w:rFonts w:ascii="Times New Roman" w:eastAsiaTheme="minorHAnsi" w:hAnsi="Times New Roman" w:cs="Times New Roman"/>
      <w:lang w:val="es-ES_tradnl" w:eastAsia="es-ES_tradnl"/>
    </w:rPr>
  </w:style>
  <w:style w:type="character" w:styleId="LineNumber">
    <w:name w:val="line number"/>
    <w:basedOn w:val="DefaultParagraphFont"/>
    <w:uiPriority w:val="99"/>
    <w:semiHidden/>
    <w:unhideWhenUsed/>
    <w:rsid w:val="00434843"/>
  </w:style>
  <w:style w:type="paragraph" w:customStyle="1" w:styleId="Textoindependiente1">
    <w:name w:val="Texto independiente1"/>
    <w:basedOn w:val="Normal"/>
    <w:next w:val="BodyText"/>
    <w:link w:val="TextoindependienteCar"/>
    <w:rsid w:val="00434843"/>
    <w:pPr>
      <w:spacing w:after="140" w:line="276" w:lineRule="auto"/>
    </w:pPr>
    <w:rPr>
      <w:rFonts w:eastAsia="Yu Mincho"/>
      <w:color w:val="00000A"/>
      <w:lang w:val="en-GB"/>
    </w:rPr>
  </w:style>
  <w:style w:type="character" w:customStyle="1" w:styleId="TextoindependienteCar">
    <w:name w:val="Texto independiente Car"/>
    <w:basedOn w:val="DefaultParagraphFont"/>
    <w:link w:val="Textoindependiente1"/>
    <w:rsid w:val="00434843"/>
    <w:rPr>
      <w:rFonts w:eastAsia="Yu Mincho"/>
      <w:color w:val="00000A"/>
      <w:sz w:val="22"/>
      <w:szCs w:val="22"/>
    </w:rPr>
  </w:style>
  <w:style w:type="character" w:customStyle="1" w:styleId="Destacado">
    <w:name w:val="Destacado"/>
    <w:qFormat/>
    <w:rsid w:val="00434843"/>
    <w:rPr>
      <w:i/>
      <w:iCs/>
    </w:rPr>
  </w:style>
  <w:style w:type="paragraph" w:styleId="Title">
    <w:name w:val="Title"/>
    <w:basedOn w:val="Normal"/>
    <w:next w:val="Normal"/>
    <w:link w:val="TitleChar"/>
    <w:qFormat/>
    <w:rsid w:val="00434843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34843"/>
    <w:rPr>
      <w:rFonts w:ascii="Times New Roman" w:eastAsiaTheme="minorHAnsi" w:hAnsi="Times New Roman" w:cs="Times New Roman"/>
      <w:b/>
      <w:sz w:val="32"/>
      <w:szCs w:val="32"/>
      <w:lang w:val="en-US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34843"/>
    <w:rPr>
      <w:color w:val="605E5C"/>
      <w:shd w:val="clear" w:color="auto" w:fill="E1DFDD"/>
    </w:rPr>
  </w:style>
  <w:style w:type="numbering" w:customStyle="1" w:styleId="Headings">
    <w:name w:val="Headings"/>
    <w:uiPriority w:val="99"/>
    <w:rsid w:val="00434843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34843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color w:val="auto"/>
      <w:spacing w:val="0"/>
      <w:sz w:val="24"/>
      <w:szCs w:val="24"/>
      <w:lang w:val="en-US"/>
    </w:rPr>
  </w:style>
  <w:style w:type="paragraph" w:customStyle="1" w:styleId="Subttulo1">
    <w:name w:val="Subtítulo1"/>
    <w:basedOn w:val="Normal"/>
    <w:next w:val="Normal"/>
    <w:link w:val="SubttuloCar"/>
    <w:uiPriority w:val="11"/>
    <w:qFormat/>
    <w:rsid w:val="00434843"/>
    <w:pPr>
      <w:numPr>
        <w:ilvl w:val="1"/>
      </w:numPr>
      <w:spacing w:line="240" w:lineRule="auto"/>
    </w:pPr>
    <w:rPr>
      <w:rFonts w:eastAsia="Yu Mincho"/>
      <w:color w:val="5A5A5A"/>
      <w:spacing w:val="15"/>
      <w:lang w:eastAsia="es-ES_tradnl"/>
    </w:rPr>
  </w:style>
  <w:style w:type="character" w:customStyle="1" w:styleId="SubttuloCar">
    <w:name w:val="Subtítulo Car"/>
    <w:basedOn w:val="DefaultParagraphFont"/>
    <w:link w:val="Subttulo1"/>
    <w:uiPriority w:val="11"/>
    <w:rsid w:val="00434843"/>
    <w:rPr>
      <w:rFonts w:eastAsia="Yu Mincho"/>
      <w:color w:val="5A5A5A"/>
      <w:spacing w:val="15"/>
      <w:sz w:val="22"/>
      <w:szCs w:val="22"/>
      <w:lang w:val="es-ES" w:eastAsia="es-ES_tradnl"/>
    </w:rPr>
  </w:style>
  <w:style w:type="numbering" w:customStyle="1" w:styleId="NoList1">
    <w:name w:val="No List1"/>
    <w:next w:val="NoList"/>
    <w:uiPriority w:val="99"/>
    <w:semiHidden/>
    <w:unhideWhenUsed/>
    <w:rsid w:val="00434843"/>
  </w:style>
  <w:style w:type="table" w:customStyle="1" w:styleId="TableGrid1">
    <w:name w:val="Table Grid1"/>
    <w:basedOn w:val="TableNormal"/>
    <w:next w:val="TableGrid"/>
    <w:uiPriority w:val="39"/>
    <w:rsid w:val="00434843"/>
    <w:rPr>
      <w:rFonts w:eastAsiaTheme="minorHAnsi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34843"/>
    <w:pPr>
      <w:tabs>
        <w:tab w:val="center" w:pos="4153"/>
        <w:tab w:val="right" w:pos="8306"/>
      </w:tabs>
      <w:spacing w:after="0" w:line="240" w:lineRule="auto"/>
    </w:pPr>
    <w:rPr>
      <w:rFonts w:ascii="Times New Roman" w:hAnsi="Times New Roman" w:cs="Times New Roman"/>
      <w:sz w:val="24"/>
      <w:szCs w:val="24"/>
      <w:lang w:val="en-US" w:eastAsia="es-ES_tradnl"/>
    </w:rPr>
  </w:style>
  <w:style w:type="character" w:customStyle="1" w:styleId="HeaderChar">
    <w:name w:val="Header Char"/>
    <w:basedOn w:val="DefaultParagraphFont"/>
    <w:link w:val="Header"/>
    <w:uiPriority w:val="99"/>
    <w:rsid w:val="00434843"/>
    <w:rPr>
      <w:rFonts w:ascii="Times New Roman" w:eastAsiaTheme="minorHAnsi" w:hAnsi="Times New Roman" w:cs="Times New Roman"/>
      <w:lang w:val="en-US" w:eastAsia="es-ES_tradnl"/>
    </w:rPr>
  </w:style>
  <w:style w:type="character" w:customStyle="1" w:styleId="Ttulo1Car1">
    <w:name w:val="Título 1 Car1"/>
    <w:basedOn w:val="DefaultParagraphFont"/>
    <w:uiPriority w:val="9"/>
    <w:rsid w:val="0043484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434843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43484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34843"/>
    <w:rPr>
      <w:rFonts w:eastAsiaTheme="minorHAnsi"/>
      <w:sz w:val="22"/>
      <w:szCs w:val="22"/>
      <w:lang w:val="es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484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34843"/>
    <w:rPr>
      <w:color w:val="5A5A5A" w:themeColor="text1" w:themeTint="A5"/>
      <w:spacing w:val="15"/>
      <w:sz w:val="22"/>
      <w:szCs w:val="22"/>
      <w:lang w:val="es-ES"/>
    </w:rPr>
  </w:style>
  <w:style w:type="paragraph" w:customStyle="1" w:styleId="Default">
    <w:name w:val="Default"/>
    <w:rsid w:val="00434843"/>
    <w:pPr>
      <w:widowControl w:val="0"/>
      <w:autoSpaceDE w:val="0"/>
      <w:autoSpaceDN w:val="0"/>
      <w:adjustRightInd w:val="0"/>
    </w:pPr>
    <w:rPr>
      <w:rFonts w:ascii="ScalaLancetPro" w:eastAsiaTheme="minorHAnsi" w:hAnsi="ScalaLancetPro" w:cs="ScalaLancetPro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6</Pages>
  <Words>2218</Words>
  <Characters>12648</Characters>
  <Application>Microsoft Macintosh Word</Application>
  <DocSecurity>0</DocSecurity>
  <Lines>105</Lines>
  <Paragraphs>29</Paragraphs>
  <ScaleCrop>false</ScaleCrop>
  <Company/>
  <LinksUpToDate>false</LinksUpToDate>
  <CharactersWithSpaces>14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ralda</dc:creator>
  <cp:keywords/>
  <dc:description/>
  <cp:lastModifiedBy>Esmeralda</cp:lastModifiedBy>
  <cp:revision>3</cp:revision>
  <cp:lastPrinted>2022-02-01T19:16:00Z</cp:lastPrinted>
  <dcterms:created xsi:type="dcterms:W3CDTF">2022-02-01T19:13:00Z</dcterms:created>
  <dcterms:modified xsi:type="dcterms:W3CDTF">2022-02-01T19:18:00Z</dcterms:modified>
</cp:coreProperties>
</file>